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DE66D" w14:textId="77777777" w:rsidR="00EF6D5E" w:rsidRPr="00EF6D5E" w:rsidRDefault="00EF6D5E">
      <w:pPr>
        <w:rPr>
          <w:rFonts w:ascii="Times New Roman" w:hAnsi="Times New Roman" w:cs="Times New Roman"/>
          <w:b/>
        </w:rPr>
      </w:pPr>
      <w:r w:rsidRPr="00EF6D5E">
        <w:rPr>
          <w:rFonts w:ascii="Times New Roman" w:hAnsi="Times New Roman" w:cs="Times New Roman"/>
          <w:b/>
        </w:rPr>
        <w:t>Supplementary Text</w:t>
      </w:r>
    </w:p>
    <w:p w14:paraId="5A41D942" w14:textId="77777777" w:rsidR="001D6888" w:rsidRDefault="001D6888">
      <w:pPr>
        <w:rPr>
          <w:rFonts w:ascii="Times New Roman" w:hAnsi="Times New Roman" w:cs="Times New Roman"/>
          <w:b/>
        </w:rPr>
      </w:pPr>
    </w:p>
    <w:p w14:paraId="42F14FF6" w14:textId="355AC46A" w:rsidR="00EF6D5E" w:rsidRPr="00EF6D5E" w:rsidRDefault="00EF6D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mparison of complete case analyses with all cases and imputed dataset analyses</w:t>
      </w:r>
    </w:p>
    <w:p w14:paraId="1C65EA6B" w14:textId="1DB8DA4F" w:rsidR="00EF6D5E" w:rsidRDefault="00EF6D5E" w:rsidP="00EF6D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28CC">
        <w:rPr>
          <w:rFonts w:ascii="Times New Roman" w:hAnsi="Times New Roman" w:cs="Times New Roman"/>
          <w:sz w:val="24"/>
          <w:szCs w:val="24"/>
        </w:rPr>
        <w:t>Supplementary Figure 2 shows data from all cases</w:t>
      </w:r>
      <w:r>
        <w:rPr>
          <w:rFonts w:ascii="Times New Roman" w:hAnsi="Times New Roman" w:cs="Times New Roman"/>
          <w:sz w:val="24"/>
          <w:szCs w:val="24"/>
        </w:rPr>
        <w:t xml:space="preserve"> (not </w:t>
      </w:r>
      <w:r w:rsidR="00054E20">
        <w:rPr>
          <w:rFonts w:ascii="Times New Roman" w:hAnsi="Times New Roman" w:cs="Times New Roman"/>
          <w:sz w:val="24"/>
          <w:szCs w:val="24"/>
        </w:rPr>
        <w:t>categorised</w:t>
      </w:r>
      <w:r>
        <w:rPr>
          <w:rFonts w:ascii="Times New Roman" w:hAnsi="Times New Roman" w:cs="Times New Roman"/>
          <w:sz w:val="24"/>
          <w:szCs w:val="24"/>
        </w:rPr>
        <w:t xml:space="preserve"> by picky eating score)</w:t>
      </w:r>
      <w:r w:rsidRPr="00D028CC">
        <w:rPr>
          <w:rFonts w:ascii="Times New Roman" w:hAnsi="Times New Roman" w:cs="Times New Roman"/>
          <w:sz w:val="24"/>
          <w:szCs w:val="24"/>
        </w:rPr>
        <w:t xml:space="preserve"> plotted on the centile charts in compariso</w:t>
      </w:r>
      <w:r>
        <w:rPr>
          <w:rFonts w:ascii="Times New Roman" w:hAnsi="Times New Roman" w:cs="Times New Roman"/>
          <w:sz w:val="24"/>
          <w:szCs w:val="24"/>
        </w:rPr>
        <w:t xml:space="preserve">n with the </w:t>
      </w:r>
      <w:r w:rsidRPr="00EF6D5E">
        <w:rPr>
          <w:rFonts w:ascii="Times New Roman" w:hAnsi="Times New Roman" w:cs="Times New Roman"/>
          <w:sz w:val="24"/>
          <w:szCs w:val="24"/>
        </w:rPr>
        <w:t>complete case data: as data from both databases track the centiles closely together, there is no evidence for bias in using complete cases rather than all ca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9CCB04" w14:textId="101991C2" w:rsidR="00EF6D5E" w:rsidRDefault="00EF6D5E" w:rsidP="00EF6D5E">
      <w:pPr>
        <w:spacing w:line="480" w:lineRule="auto"/>
        <w:rPr>
          <w:b/>
        </w:rPr>
      </w:pPr>
      <w:r w:rsidRPr="00EF6D5E">
        <w:rPr>
          <w:rFonts w:ascii="Times New Roman" w:hAnsi="Times New Roman" w:cs="Times New Roman"/>
          <w:sz w:val="24"/>
          <w:szCs w:val="24"/>
        </w:rPr>
        <w:t xml:space="preserve">Results using the imputed dataset are shown in Supplementary Tables 3 and 4: a disadvantage of the imputed dataset is that it does not provide 95% CI and p values from ANOVA, making direct comparisons with analyses of the complete cases difficult. However, some of the difference in values between the </w:t>
      </w:r>
      <w:r w:rsidRPr="00EF6D5E">
        <w:rPr>
          <w:rFonts w:ascii="Times New Roman" w:hAnsi="Times New Roman" w:cs="Times New Roman"/>
          <w:i/>
          <w:sz w:val="24"/>
          <w:szCs w:val="24"/>
        </w:rPr>
        <w:t>not picky</w:t>
      </w:r>
      <w:r w:rsidRPr="00EF6D5E">
        <w:rPr>
          <w:rFonts w:ascii="Times New Roman" w:hAnsi="Times New Roman" w:cs="Times New Roman"/>
          <w:sz w:val="24"/>
          <w:szCs w:val="24"/>
        </w:rPr>
        <w:t xml:space="preserve"> and </w:t>
      </w:r>
      <w:r w:rsidRPr="00EF6D5E">
        <w:rPr>
          <w:rFonts w:ascii="Times New Roman" w:hAnsi="Times New Roman" w:cs="Times New Roman"/>
          <w:i/>
          <w:sz w:val="24"/>
          <w:szCs w:val="24"/>
        </w:rPr>
        <w:t>very picky</w:t>
      </w:r>
      <w:r w:rsidRPr="00EF6D5E">
        <w:rPr>
          <w:rFonts w:ascii="Times New Roman" w:hAnsi="Times New Roman" w:cs="Times New Roman"/>
          <w:sz w:val="24"/>
          <w:szCs w:val="24"/>
        </w:rPr>
        <w:t xml:space="preserve"> groups were not as pronounced in the imputed dataset as in the complete cases dataset (Table 1 and Figure 1 vs Supplementary Table 3). Similar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6D5E">
        <w:rPr>
          <w:rFonts w:ascii="Times New Roman" w:hAnsi="Times New Roman" w:cs="Times New Roman"/>
          <w:sz w:val="24"/>
          <w:szCs w:val="24"/>
        </w:rPr>
        <w:t xml:space="preserve"> in adjusted regression models, the B coefficients tended to be greater using the complete cases dataset; the patterns of significance tended to be similar with the exception of BMI in girls, which was consistently non-significant in the complete cases and generally strongly significant in the imputed dataset. This was driven by stronger associations for weight in the imputed dataset (Table 2 and Supplementary Table 4).</w:t>
      </w:r>
      <w:r>
        <w:rPr>
          <w:b/>
        </w:rPr>
        <w:br w:type="page"/>
      </w:r>
    </w:p>
    <w:p w14:paraId="236A4D40" w14:textId="62CB12CA" w:rsidR="00D01176" w:rsidRDefault="00D01176" w:rsidP="00282D2A">
      <w:pPr>
        <w:rPr>
          <w:b/>
        </w:rPr>
      </w:pPr>
      <w:r>
        <w:rPr>
          <w:b/>
        </w:rPr>
        <w:lastRenderedPageBreak/>
        <w:t>Supplementary Figure 1</w:t>
      </w:r>
      <w:r w:rsidR="006B2CF1">
        <w:rPr>
          <w:b/>
        </w:rPr>
        <w:t xml:space="preserve"> </w:t>
      </w:r>
      <w:r w:rsidR="005448C0" w:rsidRPr="001F57BE">
        <w:t>Study flow chart</w:t>
      </w:r>
    </w:p>
    <w:p w14:paraId="45FAB5F4" w14:textId="4D67B833" w:rsidR="00D01176" w:rsidRDefault="005A29FA" w:rsidP="00282D2A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A20AEF" wp14:editId="6D50281F">
                <wp:simplePos x="0" y="0"/>
                <wp:positionH relativeFrom="margin">
                  <wp:align>center</wp:align>
                </wp:positionH>
                <wp:positionV relativeFrom="paragraph">
                  <wp:posOffset>154940</wp:posOffset>
                </wp:positionV>
                <wp:extent cx="3581400" cy="523875"/>
                <wp:effectExtent l="0" t="0" r="19050" b="28575"/>
                <wp:wrapNone/>
                <wp:docPr id="2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0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308889B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Pregnant women enrolled into ALSPAC</w:t>
                            </w:r>
                          </w:p>
                          <w:p w14:paraId="196D5C88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n=14,54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A20AEF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12.2pt;width:282pt;height:41.2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" filled="f" strokecolor="black [3213]">
                <v:textbox>
                  <w:txbxContent>
                    <w:p w14:paraId="2308889B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Pregnant women enrolled into ALSPAC</w:t>
                      </w:r>
                    </w:p>
                    <w:p w14:paraId="196D5C88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n=14,54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929BFE" w14:textId="4E1BA94C" w:rsidR="00D01176" w:rsidRDefault="00D01176" w:rsidP="00282D2A">
      <w:pPr>
        <w:rPr>
          <w:b/>
        </w:rPr>
      </w:pPr>
    </w:p>
    <w:bookmarkStart w:id="0" w:name="_GoBack"/>
    <w:bookmarkEnd w:id="0"/>
    <w:p w14:paraId="76F65245" w14:textId="06F99216" w:rsidR="00D01176" w:rsidRDefault="001B5FDA" w:rsidP="00282D2A">
      <w:pPr>
        <w:rPr>
          <w:b/>
        </w:rPr>
        <w:sectPr w:rsidR="00D01176" w:rsidSect="005A29FA">
          <w:footerReference w:type="default" r:id="rId7"/>
          <w:pgSz w:w="11906" w:h="16838"/>
          <w:pgMar w:top="1077" w:right="1440" w:bottom="1021" w:left="1440" w:header="709" w:footer="709" w:gutter="0"/>
          <w:cols w:space="708"/>
          <w:docGrid w:linePitch="360"/>
        </w:sectPr>
      </w:pPr>
      <w:r w:rsidRPr="005A29FA">
        <w:rPr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9545A3B" wp14:editId="2A59764A">
                <wp:simplePos x="0" y="0"/>
                <wp:positionH relativeFrom="column">
                  <wp:posOffset>6573</wp:posOffset>
                </wp:positionH>
                <wp:positionV relativeFrom="paragraph">
                  <wp:posOffset>6222023</wp:posOffset>
                </wp:positionV>
                <wp:extent cx="5756275" cy="2092325"/>
                <wp:effectExtent l="0" t="0" r="0" b="0"/>
                <wp:wrapNone/>
                <wp:docPr id="4" name="Text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275" cy="20923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81E534" w14:textId="77777777" w:rsidR="00B55DD9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Height and weight measures at 7, 8, 9, 10, 11, 12, 13, 15, 17 years</w:t>
                            </w:r>
                          </w:p>
                          <w:p w14:paraId="7C42EDEE" w14:textId="77777777" w:rsidR="00B55DD9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ody composition measures (DXA) at 9, 11, 13, 15, 17 years</w:t>
                            </w:r>
                          </w:p>
                          <w:p w14:paraId="2EAEAEFC" w14:textId="77777777" w:rsidR="00B55DD9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or sample numbers at each age point (all cases, complete cases and multiple imputation) and attrition rates see Supplementary Tabl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545A3B" id="TextBox 63" o:spid="_x0000_s1027" type="#_x0000_t202" style="position:absolute;margin-left:.5pt;margin-top:489.9pt;width:453.25pt;height:164.7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" filled="f" stroked="f">
                <v:textbox style="mso-fit-shape-to-text:t">
                  <w:txbxContent>
                    <w:p w14:paraId="7281E534" w14:textId="77777777" w:rsidR="00B55DD9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Height and weight measures at 7, 8, 9, 10, 11, 12, 13, 15, 17 years</w:t>
                      </w:r>
                    </w:p>
                    <w:p w14:paraId="7C42EDEE" w14:textId="77777777" w:rsidR="00B55DD9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ody composition measures (DXA) at 9, 11, 13, 15, 17 years</w:t>
                      </w:r>
                    </w:p>
                    <w:p w14:paraId="2EAEAEFC" w14:textId="77777777" w:rsidR="00B55DD9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For sample numbers at each age point (all cases, complete cases and multiple imputation) and attrition rates see Supplementary Table 1</w:t>
                      </w:r>
                    </w:p>
                  </w:txbxContent>
                </v:textbox>
              </v:shape>
            </w:pict>
          </mc:Fallback>
        </mc:AlternateContent>
      </w:r>
      <w:r w:rsidRPr="005A29FA">
        <w:rPr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91CFFF" wp14:editId="251374D8">
                <wp:simplePos x="0" y="0"/>
                <wp:positionH relativeFrom="column">
                  <wp:posOffset>-200967</wp:posOffset>
                </wp:positionH>
                <wp:positionV relativeFrom="paragraph">
                  <wp:posOffset>6103787</wp:posOffset>
                </wp:positionV>
                <wp:extent cx="6139180" cy="1165609"/>
                <wp:effectExtent l="0" t="0" r="13970" b="15875"/>
                <wp:wrapNone/>
                <wp:docPr id="3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9180" cy="116560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298E2A" id="Rectangle 61" o:spid="_x0000_s1026" style="position:absolute;margin-left:-15.8pt;margin-top:480.6pt;width:483.4pt;height:91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" filled="f" strokecolor="black [3213]" strokeweight="2pt"/>
            </w:pict>
          </mc:Fallback>
        </mc:AlternateContent>
      </w:r>
      <w:r w:rsidR="000E147F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EECF37C" wp14:editId="063BDEA0">
                <wp:simplePos x="0" y="0"/>
                <wp:positionH relativeFrom="column">
                  <wp:posOffset>4861622</wp:posOffset>
                </wp:positionH>
                <wp:positionV relativeFrom="paragraph">
                  <wp:posOffset>5031136</wp:posOffset>
                </wp:positionV>
                <wp:extent cx="0" cy="510099"/>
                <wp:effectExtent l="0" t="0" r="38100" b="23495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1009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A2EA958" id="Straight Connector 41" o:spid="_x0000_s1026" style="position:absolute;flip:y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2.8pt,396.15pt" to="382.8pt,43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" strokecolor="black [3040]"/>
            </w:pict>
          </mc:Fallback>
        </mc:AlternateContent>
      </w:r>
      <w:r w:rsidR="000E147F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6160C8D" wp14:editId="351B5359">
                <wp:simplePos x="0" y="0"/>
                <wp:positionH relativeFrom="column">
                  <wp:posOffset>861501</wp:posOffset>
                </wp:positionH>
                <wp:positionV relativeFrom="paragraph">
                  <wp:posOffset>5034427</wp:posOffset>
                </wp:positionV>
                <wp:extent cx="0" cy="510099"/>
                <wp:effectExtent l="0" t="0" r="38100" b="23495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1009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870037F" id="Straight Connector 40" o:spid="_x0000_s1026" style="position:absolute;flip:y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7.85pt,396.4pt" to="67.85pt,43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" strokecolor="black [3040]"/>
            </w:pict>
          </mc:Fallback>
        </mc:AlternateContent>
      </w:r>
      <w:r w:rsidR="005448C0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9CFF13D" wp14:editId="21F38A59">
                <wp:simplePos x="0" y="0"/>
                <wp:positionH relativeFrom="column">
                  <wp:posOffset>2887200</wp:posOffset>
                </wp:positionH>
                <wp:positionV relativeFrom="paragraph">
                  <wp:posOffset>5012160</wp:posOffset>
                </wp:positionV>
                <wp:extent cx="0" cy="1088700"/>
                <wp:effectExtent l="76200" t="0" r="57150" b="5461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8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8ABBE6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227.35pt;margin-top:394.65pt;width:0;height:85.7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" strokecolor="black [3040]">
                <v:stroke endarrow="block"/>
              </v:shape>
            </w:pict>
          </mc:Fallback>
        </mc:AlternateContent>
      </w:r>
      <w:r w:rsidR="005448C0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CF624E" wp14:editId="2FD9A157">
                <wp:simplePos x="0" y="0"/>
                <wp:positionH relativeFrom="margin">
                  <wp:align>center</wp:align>
                </wp:positionH>
                <wp:positionV relativeFrom="paragraph">
                  <wp:posOffset>5544445</wp:posOffset>
                </wp:positionV>
                <wp:extent cx="4012642" cy="0"/>
                <wp:effectExtent l="0" t="0" r="0" b="0"/>
                <wp:wrapNone/>
                <wp:docPr id="58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264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1DA2DF9" id="Straight Connector 57" o:spid="_x0000_s1026" style="position:absolute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436.55pt" to="315.95pt,43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" strokecolor="black [3213]">
                <w10:wrap anchorx="margin"/>
              </v:line>
            </w:pict>
          </mc:Fallback>
        </mc:AlternateContent>
      </w:r>
      <w:r w:rsidR="005448C0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398B288" wp14:editId="3F5FE4C2">
                <wp:simplePos x="0" y="0"/>
                <wp:positionH relativeFrom="column">
                  <wp:posOffset>4799215</wp:posOffset>
                </wp:positionH>
                <wp:positionV relativeFrom="paragraph">
                  <wp:posOffset>4181995</wp:posOffset>
                </wp:positionV>
                <wp:extent cx="6927" cy="338050"/>
                <wp:effectExtent l="38100" t="0" r="69850" b="6223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7" cy="338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D79550" id="Straight Arrow Connector 36" o:spid="_x0000_s1026" type="#_x0000_t32" style="position:absolute;margin-left:377.9pt;margin-top:329.3pt;width:.55pt;height:26.6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" strokecolor="black [3040]">
                <v:stroke endarrow="block"/>
              </v:shape>
            </w:pict>
          </mc:Fallback>
        </mc:AlternateContent>
      </w:r>
      <w:r w:rsidR="005448C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080ECC" wp14:editId="1B0D460F">
                <wp:simplePos x="0" y="0"/>
                <wp:positionH relativeFrom="column">
                  <wp:posOffset>-39659</wp:posOffset>
                </wp:positionH>
                <wp:positionV relativeFrom="paragraph">
                  <wp:posOffset>4523104</wp:posOffset>
                </wp:positionV>
                <wp:extent cx="1804481" cy="504825"/>
                <wp:effectExtent l="0" t="0" r="24765" b="28575"/>
                <wp:wrapNone/>
                <wp:docPr id="54" name="Text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4481" cy="504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FDDD287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</w:rPr>
                              <w:t>Score 0: Not a picky eater</w:t>
                            </w:r>
                          </w:p>
                          <w:p w14:paraId="5BE25F2E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</w:rPr>
                              <w:t>n=4448 (45.2%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080ECC" id="TextBox 124" o:spid="_x0000_s1028" type="#_x0000_t202" style="position:absolute;margin-left:-3.1pt;margin-top:356.15pt;width:142.1pt;height:3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" fillcolor="white [3212]" strokecolor="black [3213]">
                <v:textbox>
                  <w:txbxContent>
                    <w:p w14:paraId="5FDDD287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</w:rPr>
                        <w:t>Score 0: Not a picky eater</w:t>
                      </w:r>
                    </w:p>
                    <w:p w14:paraId="5BE25F2E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</w:rPr>
                        <w:t>n=4448 (45.2%)</w:t>
                      </w:r>
                    </w:p>
                  </w:txbxContent>
                </v:textbox>
              </v:shape>
            </w:pict>
          </mc:Fallback>
        </mc:AlternateContent>
      </w:r>
      <w:r w:rsidR="005448C0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9A6BECF" wp14:editId="58091E23">
                <wp:simplePos x="0" y="0"/>
                <wp:positionH relativeFrom="column">
                  <wp:posOffset>921270</wp:posOffset>
                </wp:positionH>
                <wp:positionV relativeFrom="paragraph">
                  <wp:posOffset>4171950</wp:posOffset>
                </wp:positionV>
                <wp:extent cx="0" cy="330740"/>
                <wp:effectExtent l="76200" t="0" r="76200" b="508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0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FD75DF" id="Straight Arrow Connector 28" o:spid="_x0000_s1026" type="#_x0000_t32" style="position:absolute;margin-left:72.55pt;margin-top:328.5pt;width:0;height:26.0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" strokecolor="black [3040]">
                <v:stroke endarrow="block"/>
              </v:shape>
            </w:pict>
          </mc:Fallback>
        </mc:AlternateContent>
      </w:r>
      <w:r w:rsidR="005448C0">
        <w:rPr>
          <w:b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834A10C" wp14:editId="2AB0E466">
                <wp:simplePos x="0" y="0"/>
                <wp:positionH relativeFrom="column">
                  <wp:posOffset>2869565</wp:posOffset>
                </wp:positionH>
                <wp:positionV relativeFrom="paragraph">
                  <wp:posOffset>1898765</wp:posOffset>
                </wp:positionV>
                <wp:extent cx="1480762" cy="0"/>
                <wp:effectExtent l="0" t="76200" r="24765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076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21A6AA" id="Straight Arrow Connector 30" o:spid="_x0000_s1026" type="#_x0000_t32" style="position:absolute;margin-left:225.95pt;margin-top:149.5pt;width:116.6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" strokecolor="black [3040]">
                <v:stroke endarrow="block"/>
              </v:shape>
            </w:pict>
          </mc:Fallback>
        </mc:AlternateContent>
      </w:r>
      <w:r w:rsidR="00C53A4B" w:rsidRPr="005A29FA">
        <w:rPr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88A7010" wp14:editId="0FD9E0E2">
                <wp:simplePos x="0" y="0"/>
                <wp:positionH relativeFrom="margin">
                  <wp:align>right</wp:align>
                </wp:positionH>
                <wp:positionV relativeFrom="paragraph">
                  <wp:posOffset>4518633</wp:posOffset>
                </wp:positionV>
                <wp:extent cx="1755843" cy="500974"/>
                <wp:effectExtent l="0" t="0" r="15875" b="13970"/>
                <wp:wrapNone/>
                <wp:docPr id="1" name="Text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5843" cy="50097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6D5CF38" w14:textId="2E43E29B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</w:rPr>
                              <w:t xml:space="preserve">Score 3: </w:t>
                            </w:r>
                            <w:r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</w:rPr>
                              <w:t>Very p</w:t>
                            </w:r>
                            <w:r w:rsidRPr="005A29FA"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</w:rPr>
                              <w:t>icky eater</w:t>
                            </w:r>
                          </w:p>
                          <w:p w14:paraId="437B55FC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</w:rPr>
                              <w:t>n=1448 (14.7%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A7010" id="_x0000_s1029" type="#_x0000_t202" style="position:absolute;margin-left:87.05pt;margin-top:355.8pt;width:138.25pt;height:39.45pt;z-index:251686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" fillcolor="white [3212]" strokecolor="black [3213]">
                <v:textbox>
                  <w:txbxContent>
                    <w:p w14:paraId="36D5CF38" w14:textId="2E43E29B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</w:rPr>
                        <w:t xml:space="preserve">Score 3: </w:t>
                      </w:r>
                      <w:r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</w:rPr>
                        <w:t>Very p</w:t>
                      </w:r>
                      <w:r w:rsidRPr="005A29FA"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</w:rPr>
                        <w:t>icky eater</w:t>
                      </w:r>
                    </w:p>
                    <w:p w14:paraId="437B55FC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</w:rPr>
                        <w:t>n=1448 (14.7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3A4B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84764A" wp14:editId="6836444A">
                <wp:simplePos x="0" y="0"/>
                <wp:positionH relativeFrom="margin">
                  <wp:align>center</wp:align>
                </wp:positionH>
                <wp:positionV relativeFrom="paragraph">
                  <wp:posOffset>4519471</wp:posOffset>
                </wp:positionV>
                <wp:extent cx="1804481" cy="495300"/>
                <wp:effectExtent l="0" t="0" r="24765" b="19050"/>
                <wp:wrapNone/>
                <wp:docPr id="55" name="Text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4481" cy="495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66A5542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</w:rPr>
                              <w:t>Score 1: Somewhat picky</w:t>
                            </w:r>
                          </w:p>
                          <w:p w14:paraId="08558DE3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</w:rPr>
                              <w:t>n=3848 (40.1%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4764A" id="_x0000_s1030" type="#_x0000_t202" style="position:absolute;margin-left:0;margin-top:355.85pt;width:142.1pt;height:39pt;z-index:2516746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" fillcolor="white [3212]" strokecolor="black [3213]">
                <v:textbox>
                  <w:txbxContent>
                    <w:p w14:paraId="166A5542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</w:rPr>
                        <w:t>Score 1: Somewhat picky</w:t>
                      </w:r>
                    </w:p>
                    <w:p w14:paraId="08558DE3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</w:rPr>
                        <w:t>n=3848 (40.1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3A4B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16A0FAC" wp14:editId="494C2615">
                <wp:simplePos x="0" y="0"/>
                <wp:positionH relativeFrom="margin">
                  <wp:align>center</wp:align>
                </wp:positionH>
                <wp:positionV relativeFrom="paragraph">
                  <wp:posOffset>4180219</wp:posOffset>
                </wp:positionV>
                <wp:extent cx="3886200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86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B131EFF" id="Straight Connector 8" o:spid="_x0000_s1026" style="position:absolute;z-index:25169715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329.15pt" to="306pt,32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" strokecolor="black [3040]">
                <w10:wrap anchorx="margin"/>
              </v:line>
            </w:pict>
          </mc:Fallback>
        </mc:AlternateContent>
      </w:r>
      <w:r w:rsidR="00C53A4B">
        <w:rPr>
          <w:b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65AE0D2" wp14:editId="4393D889">
                <wp:simplePos x="0" y="0"/>
                <wp:positionH relativeFrom="margin">
                  <wp:align>center</wp:align>
                </wp:positionH>
                <wp:positionV relativeFrom="paragraph">
                  <wp:posOffset>3711836</wp:posOffset>
                </wp:positionV>
                <wp:extent cx="4482" cy="806824"/>
                <wp:effectExtent l="76200" t="0" r="71755" b="508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82" cy="8068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C5245B" id="Straight Arrow Connector 19" o:spid="_x0000_s1026" type="#_x0000_t32" style="position:absolute;margin-left:0;margin-top:292.25pt;width:.35pt;height:63.55pt;z-index:2517135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" strokecolor="black [3040]">
                <v:stroke endarrow="block"/>
                <w10:wrap anchorx="margin"/>
              </v:shape>
            </w:pict>
          </mc:Fallback>
        </mc:AlternateContent>
      </w:r>
      <w:r w:rsidR="00C53A4B">
        <w:rPr>
          <w:b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CFF529C" wp14:editId="4759B14D">
                <wp:simplePos x="0" y="0"/>
                <wp:positionH relativeFrom="margin">
                  <wp:align>center</wp:align>
                </wp:positionH>
                <wp:positionV relativeFrom="paragraph">
                  <wp:posOffset>2712533</wp:posOffset>
                </wp:positionV>
                <wp:extent cx="0" cy="313503"/>
                <wp:effectExtent l="76200" t="0" r="57150" b="4889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35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F749A1" id="Straight Arrow Connector 18" o:spid="_x0000_s1026" type="#_x0000_t32" style="position:absolute;margin-left:0;margin-top:213.6pt;width:0;height:24.7pt;z-index:2517125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" strokecolor="black [3040]">
                <v:stroke endarrow="block"/>
                <w10:wrap anchorx="margin"/>
              </v:shape>
            </w:pict>
          </mc:Fallback>
        </mc:AlternateContent>
      </w:r>
      <w:r w:rsidR="00C53A4B" w:rsidRPr="005A29FA">
        <w:rPr>
          <w:b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E620C87" wp14:editId="01F609DB">
                <wp:simplePos x="0" y="0"/>
                <wp:positionH relativeFrom="column">
                  <wp:posOffset>4361815</wp:posOffset>
                </wp:positionH>
                <wp:positionV relativeFrom="paragraph">
                  <wp:posOffset>1711213</wp:posOffset>
                </wp:positionV>
                <wp:extent cx="1847850" cy="495300"/>
                <wp:effectExtent l="0" t="0" r="19050" b="19050"/>
                <wp:wrapNone/>
                <wp:docPr id="13" name="TextBox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495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F73C728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Excluded: multiple births</w:t>
                            </w:r>
                          </w:p>
                          <w:p w14:paraId="47AC30C8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n = 375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20C87" id="TextBox 122" o:spid="_x0000_s1031" type="#_x0000_t202" style="position:absolute;margin-left:343.45pt;margin-top:134.75pt;width:145.5pt;height:3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" filled="f" strokecolor="black [3213]">
                <v:textbox>
                  <w:txbxContent>
                    <w:p w14:paraId="6F73C728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Excluded: multiple births</w:t>
                      </w:r>
                    </w:p>
                    <w:p w14:paraId="47AC30C8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n = 375</w:t>
                      </w:r>
                    </w:p>
                  </w:txbxContent>
                </v:textbox>
              </v:shape>
            </w:pict>
          </mc:Fallback>
        </mc:AlternateContent>
      </w:r>
      <w:r w:rsidR="00C53A4B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335FB46" wp14:editId="706D364F">
                <wp:simplePos x="0" y="0"/>
                <wp:positionH relativeFrom="margin">
                  <wp:align>center</wp:align>
                </wp:positionH>
                <wp:positionV relativeFrom="paragraph">
                  <wp:posOffset>847613</wp:posOffset>
                </wp:positionV>
                <wp:extent cx="9039" cy="340659"/>
                <wp:effectExtent l="38100" t="0" r="67310" b="5969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39" cy="3406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1172D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0;margin-top:66.75pt;width:.7pt;height:26.8pt;z-index:2517104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" strokecolor="black [3040]">
                <v:stroke endarrow="block"/>
                <w10:wrap anchorx="margin"/>
              </v:shape>
            </w:pict>
          </mc:Fallback>
        </mc:AlternateContent>
      </w:r>
      <w:r w:rsidR="00C53A4B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834792C" wp14:editId="2EB0F0E3">
                <wp:simplePos x="0" y="0"/>
                <wp:positionH relativeFrom="margin">
                  <wp:align>center</wp:align>
                </wp:positionH>
                <wp:positionV relativeFrom="paragraph">
                  <wp:posOffset>31264</wp:posOffset>
                </wp:positionV>
                <wp:extent cx="8964" cy="350184"/>
                <wp:effectExtent l="38100" t="0" r="67310" b="5016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64" cy="3501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36441C" id="Straight Arrow Connector 15" o:spid="_x0000_s1026" type="#_x0000_t32" style="position:absolute;margin-left:0;margin-top:2.45pt;width:.7pt;height:27.55pt;z-index:25170944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" strokecolor="black [3040]">
                <v:stroke endarrow="block"/>
                <w10:wrap anchorx="margin"/>
              </v:shape>
            </w:pict>
          </mc:Fallback>
        </mc:AlternateContent>
      </w:r>
      <w:r w:rsidR="00C53A4B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1C0184" wp14:editId="06D300D0">
                <wp:simplePos x="0" y="0"/>
                <wp:positionH relativeFrom="margin">
                  <wp:align>center</wp:align>
                </wp:positionH>
                <wp:positionV relativeFrom="paragraph">
                  <wp:posOffset>1707104</wp:posOffset>
                </wp:positionV>
                <wp:extent cx="4482" cy="426944"/>
                <wp:effectExtent l="76200" t="0" r="71755" b="4953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82" cy="42694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28FB1F" id="Straight Arrow Connector 14" o:spid="_x0000_s1026" type="#_x0000_t32" style="position:absolute;margin-left:0;margin-top:134.4pt;width:.35pt;height:33.6pt;flip:x;z-index:2517084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" strokecolor="black [3040]">
                <v:stroke endarrow="block"/>
                <w10:wrap anchorx="margin"/>
              </v:shape>
            </w:pict>
          </mc:Fallback>
        </mc:AlternateContent>
      </w:r>
      <w:r w:rsidR="004B7C2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7125E2" wp14:editId="56C53940">
                <wp:simplePos x="0" y="0"/>
                <wp:positionH relativeFrom="margin">
                  <wp:align>center</wp:align>
                </wp:positionH>
                <wp:positionV relativeFrom="paragraph">
                  <wp:posOffset>3023235</wp:posOffset>
                </wp:positionV>
                <wp:extent cx="2614295" cy="685800"/>
                <wp:effectExtent l="0" t="0" r="14605" b="19050"/>
                <wp:wrapNone/>
                <wp:docPr id="2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4295" cy="685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E2581AA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 xml:space="preserve">Picky eating question answered </w:t>
                            </w: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br/>
                              <w:t>at 38 months</w:t>
                            </w:r>
                          </w:p>
                          <w:p w14:paraId="7FEC46C6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n=984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125E2" id="TextBox 9" o:spid="_x0000_s1032" type="#_x0000_t202" style="position:absolute;margin-left:0;margin-top:238.05pt;width:205.85pt;height:54pt;z-index:25166336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" fillcolor="white [3212]" strokecolor="black [3213]">
                <v:textbox>
                  <w:txbxContent>
                    <w:p w14:paraId="7E2581AA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 xml:space="preserve">Picky eating question answered </w:t>
                      </w: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br/>
                        <w:t>at 38 months</w:t>
                      </w:r>
                    </w:p>
                    <w:p w14:paraId="7FEC46C6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n=984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B7C2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EF3506" wp14:editId="3720211A">
                <wp:simplePos x="0" y="0"/>
                <wp:positionH relativeFrom="margin">
                  <wp:align>center</wp:align>
                </wp:positionH>
                <wp:positionV relativeFrom="paragraph">
                  <wp:posOffset>384810</wp:posOffset>
                </wp:positionV>
                <wp:extent cx="1383665" cy="466725"/>
                <wp:effectExtent l="0" t="0" r="26035" b="28575"/>
                <wp:wrapNone/>
                <wp:docPr id="2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383860E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Live births</w:t>
                            </w:r>
                          </w:p>
                          <w:p w14:paraId="37BA86DA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n=14,06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F3506" id="TextBox 4" o:spid="_x0000_s1033" type="#_x0000_t202" style="position:absolute;margin-left:0;margin-top:30.3pt;width:108.95pt;height:36.75pt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" filled="f" strokecolor="black [3213]">
                <v:textbox>
                  <w:txbxContent>
                    <w:p w14:paraId="1383860E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Live births</w:t>
                      </w:r>
                    </w:p>
                    <w:p w14:paraId="37BA86DA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n=14,06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B7C2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0D5100" wp14:editId="66A2B564">
                <wp:simplePos x="0" y="0"/>
                <wp:positionH relativeFrom="margin">
                  <wp:align>center</wp:align>
                </wp:positionH>
                <wp:positionV relativeFrom="paragraph">
                  <wp:posOffset>1194435</wp:posOffset>
                </wp:positionV>
                <wp:extent cx="1794510" cy="514350"/>
                <wp:effectExtent l="0" t="0" r="15240" b="19050"/>
                <wp:wrapNone/>
                <wp:docPr id="2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4510" cy="514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9D422C7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Alive at 1 year</w:t>
                            </w:r>
                          </w:p>
                          <w:p w14:paraId="2A46EE02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n=13,98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D5100" id="TextBox 5" o:spid="_x0000_s1034" type="#_x0000_t202" style="position:absolute;margin-left:0;margin-top:94.05pt;width:141.3pt;height:40.5pt;z-index:25166131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" filled="f" strokecolor="black [3213]">
                <v:textbox>
                  <w:txbxContent>
                    <w:p w14:paraId="09D422C7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Alive at 1 year</w:t>
                      </w:r>
                    </w:p>
                    <w:p w14:paraId="2A46EE02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n=13,98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A29FA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D1CCCC" wp14:editId="74C5CE4C">
                <wp:simplePos x="0" y="0"/>
                <wp:positionH relativeFrom="margin">
                  <wp:align>center</wp:align>
                </wp:positionH>
                <wp:positionV relativeFrom="paragraph">
                  <wp:posOffset>2132330</wp:posOffset>
                </wp:positionV>
                <wp:extent cx="2000217" cy="579117"/>
                <wp:effectExtent l="0" t="0" r="19685" b="12065"/>
                <wp:wrapNone/>
                <wp:docPr id="33" name="Text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17" cy="57911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462BC5E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Eligible participants</w:t>
                            </w:r>
                          </w:p>
                          <w:p w14:paraId="6AE149EC" w14:textId="77777777" w:rsidR="00B55DD9" w:rsidRPr="005A29FA" w:rsidRDefault="00B55DD9" w:rsidP="005A29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5A29FA"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</w:rPr>
                              <w:t>n = 13,61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D1CCCC" id="_x0000_s1035" type="#_x0000_t202" style="position:absolute;margin-left:0;margin-top:167.9pt;width:157.5pt;height:45.6pt;z-index:2516674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" fillcolor="white [3212]" strokecolor="black [3213]">
                <v:textbox>
                  <w:txbxContent>
                    <w:p w14:paraId="5462BC5E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Eligible participants</w:t>
                      </w:r>
                    </w:p>
                    <w:p w14:paraId="6AE149EC" w14:textId="77777777" w:rsidR="00B55DD9" w:rsidRPr="005A29FA" w:rsidRDefault="00B55DD9" w:rsidP="005A29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5A29FA">
                        <w:rPr>
                          <w:rFonts w:asciiTheme="minorHAnsi" w:eastAsia="Times New Roman" w:hAnsi="Calibri"/>
                          <w:color w:val="000000"/>
                          <w:kern w:val="24"/>
                        </w:rPr>
                        <w:t>n = 13,6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A29F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7A3764" wp14:editId="5049B4D8">
                <wp:simplePos x="0" y="0"/>
                <wp:positionH relativeFrom="column">
                  <wp:posOffset>6692900</wp:posOffset>
                </wp:positionH>
                <wp:positionV relativeFrom="paragraph">
                  <wp:posOffset>1036955</wp:posOffset>
                </wp:positionV>
                <wp:extent cx="2256009" cy="572965"/>
                <wp:effectExtent l="0" t="0" r="11430" b="17780"/>
                <wp:wrapNone/>
                <wp:docPr id="32" name="TextBox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6009" cy="5729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664090D" w14:textId="77777777" w:rsidR="00B55DD9" w:rsidRDefault="00B55DD9" w:rsidP="00D0117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Excluded: multiple births</w:t>
                            </w:r>
                          </w:p>
                          <w:p w14:paraId="66BBF995" w14:textId="77777777" w:rsidR="00B55DD9" w:rsidRDefault="00B55DD9" w:rsidP="00D0117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="Times New Roman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 = 375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7A3764" id="_x0000_s1036" type="#_x0000_t202" style="position:absolute;margin-left:527pt;margin-top:81.65pt;width:177.65pt;height:45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" filled="f" strokecolor="black [3213]">
                <v:textbox>
                  <w:txbxContent>
                    <w:p w14:paraId="2664090D" w14:textId="77777777" w:rsidR="00B55DD9" w:rsidRDefault="00B55DD9" w:rsidP="00D0117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eastAsia="Times New Roman" w:hAnsi="Calibri"/>
                          <w:color w:val="000000"/>
                          <w:kern w:val="24"/>
                          <w:sz w:val="28"/>
                          <w:szCs w:val="28"/>
                        </w:rPr>
                        <w:t>Excluded: multiple births</w:t>
                      </w:r>
                    </w:p>
                    <w:p w14:paraId="66BBF995" w14:textId="77777777" w:rsidR="00B55DD9" w:rsidRDefault="00B55DD9" w:rsidP="00D0117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eastAsia="Times New Roman" w:hAnsi="Calibri"/>
                          <w:color w:val="000000"/>
                          <w:kern w:val="24"/>
                          <w:sz w:val="28"/>
                          <w:szCs w:val="28"/>
                        </w:rPr>
                        <w:t>n = 375</w:t>
                      </w:r>
                    </w:p>
                  </w:txbxContent>
                </v:textbox>
              </v:shape>
            </w:pict>
          </mc:Fallback>
        </mc:AlternateContent>
      </w:r>
      <w:r w:rsidR="00D01176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94B6E9" wp14:editId="0E339926">
                <wp:simplePos x="0" y="0"/>
                <wp:positionH relativeFrom="column">
                  <wp:posOffset>10361295</wp:posOffset>
                </wp:positionH>
                <wp:positionV relativeFrom="paragraph">
                  <wp:posOffset>7535545</wp:posOffset>
                </wp:positionV>
                <wp:extent cx="1" cy="699315"/>
                <wp:effectExtent l="95250" t="0" r="114300" b="62865"/>
                <wp:wrapNone/>
                <wp:docPr id="53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" cy="6993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69E143" id="Straight Arrow Connector 52" o:spid="_x0000_s1026" type="#_x0000_t32" style="position:absolute;margin-left:815.85pt;margin-top:593.35pt;width:0;height:55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" strokecolor="black [3213]">
                <v:stroke endarrow="open"/>
              </v:shape>
            </w:pict>
          </mc:Fallback>
        </mc:AlternateContent>
      </w:r>
      <w:r w:rsidR="00D01176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C4536D" wp14:editId="3390A4EE">
                <wp:simplePos x="0" y="0"/>
                <wp:positionH relativeFrom="column">
                  <wp:posOffset>8513445</wp:posOffset>
                </wp:positionH>
                <wp:positionV relativeFrom="paragraph">
                  <wp:posOffset>8937625</wp:posOffset>
                </wp:positionV>
                <wp:extent cx="2000217" cy="722705"/>
                <wp:effectExtent l="0" t="0" r="19685" b="20320"/>
                <wp:wrapNone/>
                <wp:docPr id="56" name="Text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17" cy="7227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530E6D3" w14:textId="77777777" w:rsidR="00B55DD9" w:rsidRDefault="00B55DD9" w:rsidP="00D0117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core 3: Picky eater</w:t>
                            </w:r>
                          </w:p>
                          <w:p w14:paraId="501410AE" w14:textId="77777777" w:rsidR="00B55DD9" w:rsidRDefault="00B55DD9" w:rsidP="00D0117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=1448 (14.7%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C4536D" id="_x0000_s1037" type="#_x0000_t202" style="position:absolute;margin-left:670.35pt;margin-top:703.75pt;width:157.5pt;height:56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" fillcolor="white [3212]" strokecolor="black [3213]">
                <v:textbox>
                  <w:txbxContent>
                    <w:p w14:paraId="5530E6D3" w14:textId="77777777" w:rsidR="00B55DD9" w:rsidRDefault="00B55DD9" w:rsidP="00D0117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Score 3: Picky eater</w:t>
                      </w:r>
                    </w:p>
                    <w:p w14:paraId="501410AE" w14:textId="77777777" w:rsidR="00B55DD9" w:rsidRDefault="00B55DD9" w:rsidP="00D0117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eastAsia="Times New Roman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n=1448 (14.7%)</w:t>
                      </w:r>
                    </w:p>
                  </w:txbxContent>
                </v:textbox>
              </v:shape>
            </w:pict>
          </mc:Fallback>
        </mc:AlternateContent>
      </w:r>
      <w:r w:rsidR="00D01176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FEC79AA" wp14:editId="2F65FE9B">
                <wp:simplePos x="0" y="0"/>
                <wp:positionH relativeFrom="column">
                  <wp:posOffset>-648335</wp:posOffset>
                </wp:positionH>
                <wp:positionV relativeFrom="paragraph">
                  <wp:posOffset>11825605</wp:posOffset>
                </wp:positionV>
                <wp:extent cx="6997941" cy="2008916"/>
                <wp:effectExtent l="0" t="0" r="12700" b="10795"/>
                <wp:wrapNone/>
                <wp:docPr id="62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97941" cy="20089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12E3FBB" id="Rectangle 61" o:spid="_x0000_s1026" style="position:absolute;margin-left:-51.05pt;margin-top:931.15pt;width:551pt;height:158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" filled="f" strokecolor="black [3213]" strokeweight="2pt"/>
            </w:pict>
          </mc:Fallback>
        </mc:AlternateContent>
      </w:r>
      <w:r w:rsidR="00D01176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579856" wp14:editId="017C28A3">
                <wp:simplePos x="0" y="0"/>
                <wp:positionH relativeFrom="column">
                  <wp:posOffset>592455</wp:posOffset>
                </wp:positionH>
                <wp:positionV relativeFrom="paragraph">
                  <wp:posOffset>12296775</wp:posOffset>
                </wp:positionV>
                <wp:extent cx="5756461" cy="2092881"/>
                <wp:effectExtent l="0" t="0" r="0" b="0"/>
                <wp:wrapNone/>
                <wp:docPr id="64" name="Text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461" cy="209288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D0CFDC" w14:textId="77777777" w:rsidR="00B55DD9" w:rsidRDefault="00B55DD9" w:rsidP="00D0117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Height and weight measures at 7, 8, 9, 10, 11, 12, 13, 15, 17 years</w:t>
                            </w:r>
                          </w:p>
                          <w:p w14:paraId="61C2ECEF" w14:textId="77777777" w:rsidR="00B55DD9" w:rsidRDefault="00B55DD9" w:rsidP="00D0117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ody composition measures (DXA) at 9, 11, 13, 15, 17 years</w:t>
                            </w:r>
                          </w:p>
                          <w:p w14:paraId="0E0867A4" w14:textId="77777777" w:rsidR="00B55DD9" w:rsidRDefault="00B55DD9" w:rsidP="00D0117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or sample numbers at each age point (all cases, complete cases and multiple imputation) and attrition rates see Supplementary Tabl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579856" id="_x0000_s1038" type="#_x0000_t202" style="position:absolute;margin-left:46.65pt;margin-top:968.25pt;width:453.25pt;height:164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" filled="f" stroked="f">
                <v:textbox style="mso-fit-shape-to-text:t">
                  <w:txbxContent>
                    <w:p w14:paraId="2CD0CFDC" w14:textId="77777777" w:rsidR="00B55DD9" w:rsidRDefault="00B55DD9" w:rsidP="00D0117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Height and weight measures at 7, 8, 9, 10, 11, 12, 13, 15, 17 years</w:t>
                      </w:r>
                    </w:p>
                    <w:p w14:paraId="61C2ECEF" w14:textId="77777777" w:rsidR="00B55DD9" w:rsidRDefault="00B55DD9" w:rsidP="00D0117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ody composition measures (DXA) at 9, 11, 13, 15, 17 years</w:t>
                      </w:r>
                    </w:p>
                    <w:p w14:paraId="0E0867A4" w14:textId="77777777" w:rsidR="00B55DD9" w:rsidRDefault="00B55DD9" w:rsidP="00D0117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For sample numbers at each age point (all cases, complete cases and multiple imputation) and attrition rates see Supplementary Table 1</w:t>
                      </w:r>
                    </w:p>
                  </w:txbxContent>
                </v:textbox>
              </v:shape>
            </w:pict>
          </mc:Fallback>
        </mc:AlternateContent>
      </w:r>
      <w:r w:rsidR="00D01176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2F9F67" wp14:editId="2502F003">
                <wp:simplePos x="0" y="0"/>
                <wp:positionH relativeFrom="column">
                  <wp:posOffset>2162175</wp:posOffset>
                </wp:positionH>
                <wp:positionV relativeFrom="paragraph">
                  <wp:posOffset>11039475</wp:posOffset>
                </wp:positionV>
                <wp:extent cx="4088860" cy="21749"/>
                <wp:effectExtent l="0" t="0" r="26035" b="35560"/>
                <wp:wrapNone/>
                <wp:docPr id="66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88860" cy="2174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4D04AA7" id="Straight Connector 65" o:spid="_x0000_s1026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0.25pt,869.25pt" to="492.2pt,87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" strokecolor="black [3213]"/>
            </w:pict>
          </mc:Fallback>
        </mc:AlternateContent>
      </w:r>
      <w:r w:rsidR="00D0117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BE6DE7" wp14:editId="308B3210">
                <wp:simplePos x="0" y="0"/>
                <wp:positionH relativeFrom="column">
                  <wp:posOffset>2162175</wp:posOffset>
                </wp:positionH>
                <wp:positionV relativeFrom="paragraph">
                  <wp:posOffset>10417175</wp:posOffset>
                </wp:positionV>
                <wp:extent cx="10861" cy="311143"/>
                <wp:effectExtent l="0" t="0" r="27305" b="32385"/>
                <wp:wrapNone/>
                <wp:docPr id="69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861" cy="31114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32FAC90" id="Straight Connector 68" o:spid="_x0000_s1026" style="position:absolute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0.25pt,820.25pt" to="171.1pt,84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" strokecolor="black [3213]"/>
            </w:pict>
          </mc:Fallback>
        </mc:AlternateContent>
      </w:r>
      <w:r w:rsidR="00D01176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0C6AB3" wp14:editId="36D5049B">
                <wp:simplePos x="0" y="0"/>
                <wp:positionH relativeFrom="column">
                  <wp:posOffset>10339705</wp:posOffset>
                </wp:positionH>
                <wp:positionV relativeFrom="paragraph">
                  <wp:posOffset>10448925</wp:posOffset>
                </wp:positionV>
                <wp:extent cx="18025" cy="295123"/>
                <wp:effectExtent l="0" t="0" r="20320" b="29210"/>
                <wp:wrapNone/>
                <wp:docPr id="71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25" cy="29512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4EDAAF8" id="Straight Connector 70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4.15pt,822.75pt" to="815.55pt,8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" strokecolor="black [3213]"/>
            </w:pict>
          </mc:Fallback>
        </mc:AlternateContent>
      </w:r>
      <w:r w:rsidR="00D01176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D248834" wp14:editId="0D8A114E">
                <wp:simplePos x="0" y="0"/>
                <wp:positionH relativeFrom="column">
                  <wp:posOffset>6349365</wp:posOffset>
                </wp:positionH>
                <wp:positionV relativeFrom="paragraph">
                  <wp:posOffset>10417175</wp:posOffset>
                </wp:positionV>
                <wp:extent cx="2" cy="672034"/>
                <wp:effectExtent l="76200" t="0" r="95250" b="52070"/>
                <wp:wrapNone/>
                <wp:docPr id="73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" cy="67203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9380FB" id="Straight Arrow Connector 72" o:spid="_x0000_s1026" type="#_x0000_t32" style="position:absolute;margin-left:499.95pt;margin-top:820.25pt;width:0;height:52.9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" strokecolor="black [3213]">
                <v:stroke endarrow="open"/>
              </v:shape>
            </w:pict>
          </mc:Fallback>
        </mc:AlternateContent>
      </w:r>
    </w:p>
    <w:p w14:paraId="5AFCE18C" w14:textId="77777777" w:rsidR="006C5665" w:rsidRDefault="006C5665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7BD7375" wp14:editId="227F7E29">
            <wp:extent cx="3638550" cy="4912254"/>
            <wp:effectExtent l="0" t="0" r="0" b="3175"/>
            <wp:docPr id="407" name="Picture 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588" cy="4955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32AFA428" wp14:editId="6ED4808C">
            <wp:extent cx="3571957" cy="4989713"/>
            <wp:effectExtent l="0" t="0" r="0" b="1905"/>
            <wp:docPr id="406" name="Picture 4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44" cy="5028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386071" w14:textId="13E0BE30" w:rsidR="006C5665" w:rsidRPr="00B315FB" w:rsidRDefault="006C5665" w:rsidP="006C5665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B315FB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2</w:t>
      </w:r>
      <w:r w:rsidRPr="00B315FB">
        <w:rPr>
          <w:b/>
          <w:sz w:val="24"/>
          <w:szCs w:val="24"/>
        </w:rPr>
        <w:t> </w:t>
      </w:r>
      <w:r w:rsidRPr="00B315FB">
        <w:rPr>
          <w:sz w:val="24"/>
          <w:szCs w:val="24"/>
        </w:rPr>
        <w:t>Centile trajectories for height and weight for girls and boys (a, b) and BMI for girls and boys (c, d) (complete cases</w:t>
      </w:r>
      <w:r w:rsidR="00AB0B70">
        <w:rPr>
          <w:sz w:val="24"/>
          <w:szCs w:val="24"/>
        </w:rPr>
        <w:t>: white circles and black triangle; all cases: red circles</w:t>
      </w:r>
      <w:r w:rsidRPr="00B315FB">
        <w:rPr>
          <w:sz w:val="24"/>
          <w:szCs w:val="24"/>
        </w:rPr>
        <w:t xml:space="preserve">). </w:t>
      </w:r>
      <w:r w:rsidR="00EF6D5E">
        <w:rPr>
          <w:sz w:val="24"/>
          <w:szCs w:val="24"/>
        </w:rPr>
        <w:t xml:space="preserve">White </w:t>
      </w:r>
      <w:r w:rsidRPr="00B315FB">
        <w:rPr>
          <w:sz w:val="24"/>
          <w:szCs w:val="24"/>
        </w:rPr>
        <w:t xml:space="preserve">circles, </w:t>
      </w:r>
      <w:r w:rsidR="00EF6D5E" w:rsidRPr="00EF6D5E">
        <w:rPr>
          <w:i/>
          <w:sz w:val="24"/>
          <w:szCs w:val="24"/>
        </w:rPr>
        <w:t xml:space="preserve">very </w:t>
      </w:r>
      <w:r w:rsidRPr="00B315FB">
        <w:rPr>
          <w:i/>
          <w:sz w:val="24"/>
          <w:szCs w:val="24"/>
        </w:rPr>
        <w:t xml:space="preserve">picky </w:t>
      </w:r>
      <w:r w:rsidR="00EF6D5E" w:rsidRPr="00EF6D5E">
        <w:rPr>
          <w:sz w:val="24"/>
          <w:szCs w:val="24"/>
        </w:rPr>
        <w:t>children</w:t>
      </w:r>
      <w:r w:rsidRPr="00B315FB">
        <w:rPr>
          <w:sz w:val="24"/>
          <w:szCs w:val="24"/>
        </w:rPr>
        <w:t xml:space="preserve">, black triangles, </w:t>
      </w:r>
      <w:r w:rsidRPr="00B315FB">
        <w:rPr>
          <w:i/>
          <w:sz w:val="24"/>
          <w:szCs w:val="24"/>
        </w:rPr>
        <w:t>not picky</w:t>
      </w:r>
      <w:r w:rsidRPr="00B315FB">
        <w:rPr>
          <w:sz w:val="24"/>
          <w:szCs w:val="24"/>
        </w:rPr>
        <w:t xml:space="preserve"> </w:t>
      </w:r>
      <w:r w:rsidR="00EF6D5E">
        <w:rPr>
          <w:sz w:val="24"/>
          <w:szCs w:val="24"/>
        </w:rPr>
        <w:t>children</w:t>
      </w:r>
      <w:r w:rsidRPr="00B315FB">
        <w:rPr>
          <w:sz w:val="24"/>
          <w:szCs w:val="24"/>
        </w:rPr>
        <w:t xml:space="preserve">. </w:t>
      </w:r>
      <w:r w:rsidRPr="00B315FB">
        <w:rPr>
          <w:i/>
          <w:sz w:val="24"/>
          <w:szCs w:val="24"/>
        </w:rPr>
        <w:t>Very picky</w:t>
      </w:r>
      <w:r w:rsidRPr="00B315FB">
        <w:rPr>
          <w:sz w:val="24"/>
          <w:szCs w:val="24"/>
        </w:rPr>
        <w:t xml:space="preserve"> </w:t>
      </w:r>
      <w:r w:rsidR="00EF6D5E">
        <w:rPr>
          <w:sz w:val="24"/>
          <w:szCs w:val="24"/>
        </w:rPr>
        <w:t>children</w:t>
      </w:r>
      <w:r w:rsidRPr="00B315FB">
        <w:rPr>
          <w:sz w:val="24"/>
          <w:szCs w:val="24"/>
        </w:rPr>
        <w:t xml:space="preserve">: boys n=136, girls n=157; </w:t>
      </w:r>
      <w:r w:rsidRPr="00B315FB">
        <w:rPr>
          <w:i/>
          <w:sz w:val="24"/>
          <w:szCs w:val="24"/>
        </w:rPr>
        <w:t>not picky</w:t>
      </w:r>
      <w:r w:rsidRPr="00B315FB">
        <w:rPr>
          <w:sz w:val="24"/>
          <w:szCs w:val="24"/>
        </w:rPr>
        <w:t xml:space="preserve"> </w:t>
      </w:r>
      <w:r w:rsidR="00EF6D5E">
        <w:rPr>
          <w:sz w:val="24"/>
          <w:szCs w:val="24"/>
        </w:rPr>
        <w:t>children</w:t>
      </w:r>
      <w:r>
        <w:rPr>
          <w:sz w:val="24"/>
          <w:szCs w:val="24"/>
        </w:rPr>
        <w:t xml:space="preserve">: boys n=404, girls n=468. All cases </w:t>
      </w:r>
      <w:r w:rsidR="00AB0B70">
        <w:rPr>
          <w:sz w:val="24"/>
          <w:szCs w:val="24"/>
        </w:rPr>
        <w:t xml:space="preserve">shown as </w:t>
      </w:r>
      <w:r w:rsidR="00094DAE">
        <w:rPr>
          <w:sz w:val="24"/>
          <w:szCs w:val="24"/>
        </w:rPr>
        <w:t xml:space="preserve">combined </w:t>
      </w:r>
      <w:r w:rsidR="00094DAE" w:rsidRPr="00094DAE">
        <w:rPr>
          <w:i/>
          <w:sz w:val="24"/>
          <w:szCs w:val="24"/>
        </w:rPr>
        <w:t>very picky/</w:t>
      </w:r>
      <w:r w:rsidR="00AB0B70">
        <w:rPr>
          <w:i/>
          <w:sz w:val="24"/>
          <w:szCs w:val="24"/>
        </w:rPr>
        <w:t>somewhat picky/</w:t>
      </w:r>
      <w:r w:rsidR="00094DAE" w:rsidRPr="00094DAE">
        <w:rPr>
          <w:i/>
          <w:sz w:val="24"/>
          <w:szCs w:val="24"/>
        </w:rPr>
        <w:t>not picky</w:t>
      </w:r>
      <w:r w:rsidR="00AB0B70">
        <w:rPr>
          <w:i/>
          <w:sz w:val="24"/>
          <w:szCs w:val="24"/>
        </w:rPr>
        <w:t xml:space="preserve"> </w:t>
      </w:r>
      <w:r w:rsidR="00AB0B70">
        <w:rPr>
          <w:sz w:val="24"/>
          <w:szCs w:val="24"/>
        </w:rPr>
        <w:t>groups.</w:t>
      </w:r>
      <w:r w:rsidR="00094DAE">
        <w:rPr>
          <w:sz w:val="24"/>
          <w:szCs w:val="24"/>
        </w:rPr>
        <w:t xml:space="preserve"> </w:t>
      </w:r>
      <w:r w:rsidR="00AB0B70" w:rsidRPr="00B315FB">
        <w:rPr>
          <w:sz w:val="24"/>
          <w:szCs w:val="24"/>
        </w:rPr>
        <w:t>Centile charts © R</w:t>
      </w:r>
      <w:r w:rsidR="00357E69">
        <w:rPr>
          <w:sz w:val="24"/>
          <w:szCs w:val="24"/>
        </w:rPr>
        <w:t>oyal College of Paediatrics and Child Health</w:t>
      </w:r>
      <w:r w:rsidR="00AB0B70" w:rsidRPr="00B315FB">
        <w:rPr>
          <w:sz w:val="24"/>
          <w:szCs w:val="24"/>
        </w:rPr>
        <w:t xml:space="preserve"> 2013, reproduced with permission.</w:t>
      </w:r>
    </w:p>
    <w:p w14:paraId="117B9B24" w14:textId="77777777" w:rsidR="006C5665" w:rsidRDefault="006C5665">
      <w:pPr>
        <w:rPr>
          <w:b/>
        </w:rPr>
      </w:pPr>
    </w:p>
    <w:p w14:paraId="03117D5F" w14:textId="6C250692" w:rsidR="00282D2A" w:rsidRDefault="00282D2A" w:rsidP="00282D2A">
      <w:r w:rsidRPr="00090A41">
        <w:rPr>
          <w:b/>
        </w:rPr>
        <w:t>Supplementary Table</w:t>
      </w:r>
      <w:r w:rsidR="00090A41" w:rsidRPr="00090A41">
        <w:rPr>
          <w:b/>
        </w:rPr>
        <w:t xml:space="preserve"> 1</w:t>
      </w:r>
      <w:r w:rsidR="00090A41">
        <w:t> </w:t>
      </w:r>
      <w:r w:rsidR="001F57BE">
        <w:t>Sample numbers</w:t>
      </w:r>
      <w:r w:rsidR="00230665">
        <w:t xml:space="preserve"> for children classified by picky eating score at age 38 months for anthropometric and body composition data from age 7 to 17 years in ALSPAC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32"/>
        <w:gridCol w:w="1680"/>
        <w:gridCol w:w="1770"/>
        <w:gridCol w:w="2977"/>
      </w:tblGrid>
      <w:tr w:rsidR="00BF35C5" w14:paraId="50CFC3EB" w14:textId="04D50C67" w:rsidTr="00BF35C5">
        <w:trPr>
          <w:trHeight w:val="188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510347FA" w14:textId="413D0C1C" w:rsidR="00BF35C5" w:rsidRPr="00BF35C5" w:rsidRDefault="00BF35C5" w:rsidP="00282D2A">
            <w:pPr>
              <w:rPr>
                <w:b/>
              </w:rPr>
            </w:pPr>
            <w:r w:rsidRPr="00BF35C5">
              <w:rPr>
                <w:b/>
              </w:rPr>
              <w:t>Data</w:t>
            </w:r>
          </w:p>
        </w:tc>
        <w:tc>
          <w:tcPr>
            <w:tcW w:w="508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30F2" w14:textId="77777777" w:rsidR="00BF35C5" w:rsidRPr="00282D2A" w:rsidRDefault="00BF35C5" w:rsidP="00282D2A">
            <w:pPr>
              <w:jc w:val="center"/>
              <w:rPr>
                <w:b/>
              </w:rPr>
            </w:pPr>
            <w:r>
              <w:rPr>
                <w:b/>
              </w:rPr>
              <w:t>Picky eating score at 38 months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C4989E8" w14:textId="512548FB" w:rsidR="00BF35C5" w:rsidRDefault="00BF35C5" w:rsidP="00CB24A2">
            <w:pPr>
              <w:jc w:val="center"/>
              <w:rPr>
                <w:b/>
              </w:rPr>
            </w:pPr>
            <w:r>
              <w:rPr>
                <w:b/>
              </w:rPr>
              <w:t xml:space="preserve">Chi square for difference from </w:t>
            </w:r>
            <w:r w:rsidR="00AC4E3D">
              <w:rPr>
                <w:b/>
              </w:rPr>
              <w:t xml:space="preserve">distribution of </w:t>
            </w:r>
            <w:r>
              <w:rPr>
                <w:b/>
              </w:rPr>
              <w:t>values at 38-month baseline (p value)</w:t>
            </w:r>
          </w:p>
        </w:tc>
      </w:tr>
      <w:tr w:rsidR="00BF35C5" w14:paraId="5DF0FE5C" w14:textId="2C3C75DB" w:rsidTr="00BF35C5">
        <w:trPr>
          <w:trHeight w:val="279"/>
          <w:jc w:val="center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4D9BFDB7" w14:textId="77777777" w:rsidR="00BF35C5" w:rsidRDefault="00BF35C5" w:rsidP="00CB24A2"/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74612C2B" w14:textId="77777777" w:rsidR="00BF35C5" w:rsidRPr="00282D2A" w:rsidRDefault="00BF35C5" w:rsidP="00CB24A2">
            <w:pPr>
              <w:jc w:val="center"/>
              <w:rPr>
                <w:b/>
              </w:rPr>
            </w:pPr>
            <w:r w:rsidRPr="00282D2A">
              <w:rPr>
                <w:b/>
              </w:rPr>
              <w:t>0</w:t>
            </w:r>
            <w:r>
              <w:rPr>
                <w:b/>
              </w:rPr>
              <w:t xml:space="preserve"> (Not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4EE873E4" w14:textId="77777777" w:rsidR="00BF35C5" w:rsidRPr="00282D2A" w:rsidRDefault="00BF35C5" w:rsidP="00CB24A2">
            <w:pPr>
              <w:jc w:val="center"/>
              <w:rPr>
                <w:b/>
              </w:rPr>
            </w:pPr>
            <w:r w:rsidRPr="00282D2A">
              <w:rPr>
                <w:b/>
              </w:rPr>
              <w:t>1</w:t>
            </w:r>
            <w:r>
              <w:rPr>
                <w:b/>
              </w:rPr>
              <w:t xml:space="preserve"> (Somewhat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DED9" w14:textId="77777777" w:rsidR="00BF35C5" w:rsidRPr="00282D2A" w:rsidRDefault="00BF35C5" w:rsidP="00CB24A2">
            <w:pPr>
              <w:jc w:val="center"/>
              <w:rPr>
                <w:b/>
              </w:rPr>
            </w:pPr>
            <w:r w:rsidRPr="00282D2A">
              <w:rPr>
                <w:b/>
              </w:rPr>
              <w:t>2</w:t>
            </w:r>
            <w:r>
              <w:rPr>
                <w:b/>
              </w:rPr>
              <w:t xml:space="preserve"> (Very)</w:t>
            </w:r>
          </w:p>
        </w:tc>
        <w:tc>
          <w:tcPr>
            <w:tcW w:w="2977" w:type="dxa"/>
            <w:vMerge/>
            <w:tcBorders>
              <w:left w:val="single" w:sz="4" w:space="0" w:color="auto"/>
            </w:tcBorders>
          </w:tcPr>
          <w:p w14:paraId="6A929925" w14:textId="6C44F92C" w:rsidR="00BF35C5" w:rsidRPr="00282D2A" w:rsidRDefault="00BF35C5" w:rsidP="00CB24A2">
            <w:pPr>
              <w:jc w:val="center"/>
              <w:rPr>
                <w:b/>
              </w:rPr>
            </w:pPr>
          </w:p>
        </w:tc>
      </w:tr>
      <w:tr w:rsidR="00BF35C5" w14:paraId="549485B6" w14:textId="61415675" w:rsidTr="00BF35C5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27ED496" w14:textId="77777777" w:rsidR="00BF35C5" w:rsidRDefault="00BF35C5" w:rsidP="00282D2A">
            <w:r>
              <w:t>Picky eating score at 38 month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6AE405B" w14:textId="77777777" w:rsidR="00BF35C5" w:rsidRDefault="00BF35C5" w:rsidP="00282D2A">
            <w:r>
              <w:t>4448 (100.0%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05E7AFF0" w14:textId="77777777" w:rsidR="00BF35C5" w:rsidRDefault="00BF35C5" w:rsidP="00282D2A">
            <w:r>
              <w:t>3848 (100.0%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4B9A" w14:textId="77777777" w:rsidR="00BF35C5" w:rsidRDefault="00BF35C5" w:rsidP="00282D2A">
            <w:r>
              <w:t>1448 (100.0%)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29EAAAF" w14:textId="0DB08858" w:rsidR="00BF35C5" w:rsidRDefault="00BF35C5" w:rsidP="00282D2A"/>
        </w:tc>
      </w:tr>
      <w:tr w:rsidR="00BF35C5" w14:paraId="16A4E794" w14:textId="0036594E" w:rsidTr="00BF35C5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705E85EE" w14:textId="5E066130" w:rsidR="00BF35C5" w:rsidRDefault="00BF35C5" w:rsidP="00282D2A">
            <w:r>
              <w:t xml:space="preserve">Height/weight/BMI 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</w:tcPr>
          <w:p w14:paraId="7544FAC3" w14:textId="77777777" w:rsidR="00BF35C5" w:rsidRDefault="00BF35C5" w:rsidP="00282D2A"/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7254FC0E" w14:textId="77777777" w:rsidR="00BF35C5" w:rsidRDefault="00BF35C5" w:rsidP="00282D2A"/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14:paraId="4156909C" w14:textId="77777777" w:rsidR="00BF35C5" w:rsidRDefault="00BF35C5" w:rsidP="00282D2A"/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B32AC05" w14:textId="58C3F45E" w:rsidR="00BF35C5" w:rsidRDefault="00BF35C5" w:rsidP="00282D2A"/>
        </w:tc>
      </w:tr>
      <w:tr w:rsidR="00BF35C5" w14:paraId="6DDE40F2" w14:textId="42ECD74E" w:rsidTr="00BF35C5">
        <w:trPr>
          <w:jc w:val="center"/>
        </w:trPr>
        <w:tc>
          <w:tcPr>
            <w:tcW w:w="3544" w:type="dxa"/>
            <w:tcBorders>
              <w:top w:val="nil"/>
            </w:tcBorders>
          </w:tcPr>
          <w:p w14:paraId="4F54CEA3" w14:textId="77777777" w:rsidR="00BF35C5" w:rsidRDefault="00BF35C5" w:rsidP="00282D2A">
            <w:r>
              <w:t> </w:t>
            </w:r>
            <w:r>
              <w:t>7</w:t>
            </w:r>
          </w:p>
        </w:tc>
        <w:tc>
          <w:tcPr>
            <w:tcW w:w="1632" w:type="dxa"/>
            <w:tcBorders>
              <w:top w:val="nil"/>
            </w:tcBorders>
          </w:tcPr>
          <w:p w14:paraId="03883410" w14:textId="77777777" w:rsidR="00BF35C5" w:rsidRDefault="00BF35C5" w:rsidP="0031274C">
            <w:r>
              <w:t>2994 (67.3%)</w:t>
            </w:r>
          </w:p>
        </w:tc>
        <w:tc>
          <w:tcPr>
            <w:tcW w:w="1680" w:type="dxa"/>
            <w:tcBorders>
              <w:top w:val="nil"/>
            </w:tcBorders>
          </w:tcPr>
          <w:p w14:paraId="1B41EC0F" w14:textId="77777777" w:rsidR="00BF35C5" w:rsidRDefault="00BF35C5" w:rsidP="0031274C">
            <w:r>
              <w:t>2708 (70.4%)</w:t>
            </w:r>
          </w:p>
        </w:tc>
        <w:tc>
          <w:tcPr>
            <w:tcW w:w="1770" w:type="dxa"/>
            <w:tcBorders>
              <w:top w:val="nil"/>
            </w:tcBorders>
          </w:tcPr>
          <w:p w14:paraId="4B09AF4D" w14:textId="77777777" w:rsidR="00BF35C5" w:rsidRDefault="00BF35C5" w:rsidP="0031274C">
            <w:r>
              <w:t>1031 (71.2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</w:tcBorders>
          </w:tcPr>
          <w:p w14:paraId="31C6EF69" w14:textId="37B76AD7" w:rsidR="00BF35C5" w:rsidRDefault="00BF35C5" w:rsidP="00655471">
            <w:pPr>
              <w:jc w:val="center"/>
            </w:pPr>
            <w:r>
              <w:t>0.316</w:t>
            </w:r>
          </w:p>
        </w:tc>
      </w:tr>
      <w:tr w:rsidR="00BF35C5" w14:paraId="75BBCB4E" w14:textId="67A23B96" w:rsidTr="00BF35C5">
        <w:trPr>
          <w:jc w:val="center"/>
        </w:trPr>
        <w:tc>
          <w:tcPr>
            <w:tcW w:w="3544" w:type="dxa"/>
          </w:tcPr>
          <w:p w14:paraId="026E6E3E" w14:textId="77777777" w:rsidR="00BF35C5" w:rsidRDefault="00BF35C5" w:rsidP="00282D2A">
            <w:r>
              <w:t> </w:t>
            </w:r>
            <w:r>
              <w:t>8</w:t>
            </w:r>
          </w:p>
        </w:tc>
        <w:tc>
          <w:tcPr>
            <w:tcW w:w="1632" w:type="dxa"/>
          </w:tcPr>
          <w:p w14:paraId="6187EA68" w14:textId="77777777" w:rsidR="00BF35C5" w:rsidRDefault="00BF35C5" w:rsidP="00583A12">
            <w:r>
              <w:t>2652 (59.6%)</w:t>
            </w:r>
          </w:p>
        </w:tc>
        <w:tc>
          <w:tcPr>
            <w:tcW w:w="1680" w:type="dxa"/>
          </w:tcPr>
          <w:p w14:paraId="3638863B" w14:textId="77777777" w:rsidR="00BF35C5" w:rsidRDefault="00BF35C5" w:rsidP="0031274C">
            <w:r>
              <w:t>2466 (64.1%)</w:t>
            </w:r>
          </w:p>
        </w:tc>
        <w:tc>
          <w:tcPr>
            <w:tcW w:w="1770" w:type="dxa"/>
          </w:tcPr>
          <w:p w14:paraId="318245E0" w14:textId="77777777" w:rsidR="00BF35C5" w:rsidRDefault="00BF35C5" w:rsidP="0031274C">
            <w:r>
              <w:t>902 (62.3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6183CFE6" w14:textId="08E15EC5" w:rsidR="00BF35C5" w:rsidRDefault="00BF35C5" w:rsidP="00655471">
            <w:pPr>
              <w:jc w:val="center"/>
            </w:pPr>
            <w:r>
              <w:t>0.125</w:t>
            </w:r>
          </w:p>
        </w:tc>
      </w:tr>
      <w:tr w:rsidR="00BF35C5" w14:paraId="576683C5" w14:textId="6113C5FE" w:rsidTr="00BF35C5">
        <w:trPr>
          <w:jc w:val="center"/>
        </w:trPr>
        <w:tc>
          <w:tcPr>
            <w:tcW w:w="3544" w:type="dxa"/>
          </w:tcPr>
          <w:p w14:paraId="40736220" w14:textId="77777777" w:rsidR="00BF35C5" w:rsidRDefault="00BF35C5" w:rsidP="00282D2A">
            <w:r>
              <w:t> </w:t>
            </w:r>
            <w:r>
              <w:t>9</w:t>
            </w:r>
          </w:p>
        </w:tc>
        <w:tc>
          <w:tcPr>
            <w:tcW w:w="1632" w:type="dxa"/>
          </w:tcPr>
          <w:p w14:paraId="258849F5" w14:textId="77777777" w:rsidR="00BF35C5" w:rsidRDefault="00BF35C5" w:rsidP="00583A12">
            <w:r>
              <w:t>2807 (63.1%)</w:t>
            </w:r>
          </w:p>
        </w:tc>
        <w:tc>
          <w:tcPr>
            <w:tcW w:w="1680" w:type="dxa"/>
          </w:tcPr>
          <w:p w14:paraId="7889F7CB" w14:textId="77777777" w:rsidR="00BF35C5" w:rsidRDefault="00BF35C5" w:rsidP="0031274C">
            <w:r>
              <w:t>2564 (66.6%)</w:t>
            </w:r>
          </w:p>
        </w:tc>
        <w:tc>
          <w:tcPr>
            <w:tcW w:w="1770" w:type="dxa"/>
          </w:tcPr>
          <w:p w14:paraId="5FF42500" w14:textId="77777777" w:rsidR="00BF35C5" w:rsidRDefault="00BF35C5" w:rsidP="0031274C">
            <w:r>
              <w:t>948 (65.5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0871A762" w14:textId="487CB8EA" w:rsidR="00BF35C5" w:rsidRDefault="00BF35C5" w:rsidP="00655471">
            <w:pPr>
              <w:jc w:val="center"/>
            </w:pPr>
            <w:r>
              <w:t>0.246</w:t>
            </w:r>
          </w:p>
        </w:tc>
      </w:tr>
      <w:tr w:rsidR="00BF35C5" w14:paraId="3F7E24B4" w14:textId="5BBAE5BC" w:rsidTr="00BF35C5">
        <w:trPr>
          <w:jc w:val="center"/>
        </w:trPr>
        <w:tc>
          <w:tcPr>
            <w:tcW w:w="3544" w:type="dxa"/>
          </w:tcPr>
          <w:p w14:paraId="12DA04DF" w14:textId="77777777" w:rsidR="00BF35C5" w:rsidRDefault="00BF35C5" w:rsidP="00282D2A">
            <w:r>
              <w:t> </w:t>
            </w:r>
            <w:r>
              <w:t>10</w:t>
            </w:r>
          </w:p>
        </w:tc>
        <w:tc>
          <w:tcPr>
            <w:tcW w:w="1632" w:type="dxa"/>
          </w:tcPr>
          <w:p w14:paraId="50F98C7E" w14:textId="77777777" w:rsidR="00BF35C5" w:rsidRDefault="00BF35C5" w:rsidP="00583A12">
            <w:r>
              <w:t>2762 (62.1%)</w:t>
            </w:r>
          </w:p>
        </w:tc>
        <w:tc>
          <w:tcPr>
            <w:tcW w:w="1680" w:type="dxa"/>
          </w:tcPr>
          <w:p w14:paraId="108FA16E" w14:textId="77777777" w:rsidR="00BF35C5" w:rsidRDefault="00BF35C5" w:rsidP="0031274C">
            <w:r>
              <w:t>2536 (65.9%)</w:t>
            </w:r>
          </w:p>
        </w:tc>
        <w:tc>
          <w:tcPr>
            <w:tcW w:w="1770" w:type="dxa"/>
          </w:tcPr>
          <w:p w14:paraId="7130C2C3" w14:textId="77777777" w:rsidR="00BF35C5" w:rsidRDefault="00BF35C5" w:rsidP="0031274C">
            <w:r>
              <w:t>920 (63.5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59E1E43A" w14:textId="758B92E7" w:rsidR="00BF35C5" w:rsidRDefault="00BF35C5" w:rsidP="00655471">
            <w:pPr>
              <w:jc w:val="center"/>
            </w:pPr>
            <w:r>
              <w:t>0.292</w:t>
            </w:r>
          </w:p>
        </w:tc>
      </w:tr>
      <w:tr w:rsidR="00BF35C5" w14:paraId="2B416104" w14:textId="6D04FBDD" w:rsidTr="00BF35C5">
        <w:trPr>
          <w:jc w:val="center"/>
        </w:trPr>
        <w:tc>
          <w:tcPr>
            <w:tcW w:w="3544" w:type="dxa"/>
          </w:tcPr>
          <w:p w14:paraId="6552DD69" w14:textId="77777777" w:rsidR="00BF35C5" w:rsidRDefault="00BF35C5" w:rsidP="00282D2A">
            <w:r>
              <w:t> </w:t>
            </w:r>
            <w:r>
              <w:t>11</w:t>
            </w:r>
          </w:p>
        </w:tc>
        <w:tc>
          <w:tcPr>
            <w:tcW w:w="1632" w:type="dxa"/>
          </w:tcPr>
          <w:p w14:paraId="3705050C" w14:textId="77777777" w:rsidR="00BF35C5" w:rsidRDefault="00BF35C5" w:rsidP="00583A12">
            <w:r>
              <w:t>2625 (59.0%)</w:t>
            </w:r>
          </w:p>
        </w:tc>
        <w:tc>
          <w:tcPr>
            <w:tcW w:w="1680" w:type="dxa"/>
          </w:tcPr>
          <w:p w14:paraId="569F7985" w14:textId="77777777" w:rsidR="00BF35C5" w:rsidRDefault="00BF35C5" w:rsidP="0031274C">
            <w:r>
              <w:t>2385 (62.0%)</w:t>
            </w:r>
          </w:p>
        </w:tc>
        <w:tc>
          <w:tcPr>
            <w:tcW w:w="1770" w:type="dxa"/>
          </w:tcPr>
          <w:p w14:paraId="3F05CD31" w14:textId="77777777" w:rsidR="00BF35C5" w:rsidRDefault="00BF35C5" w:rsidP="0031274C">
            <w:r>
              <w:t>913 (63.1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25B11DE2" w14:textId="24BB7D9F" w:rsidR="00BF35C5" w:rsidRDefault="00BF35C5" w:rsidP="00655471">
            <w:pPr>
              <w:jc w:val="center"/>
            </w:pPr>
            <w:r>
              <w:t>0.253</w:t>
            </w:r>
          </w:p>
        </w:tc>
      </w:tr>
      <w:tr w:rsidR="00BF35C5" w14:paraId="6C262999" w14:textId="5F1C3FB0" w:rsidTr="00BF35C5">
        <w:trPr>
          <w:jc w:val="center"/>
        </w:trPr>
        <w:tc>
          <w:tcPr>
            <w:tcW w:w="3544" w:type="dxa"/>
          </w:tcPr>
          <w:p w14:paraId="0633A236" w14:textId="77777777" w:rsidR="00BF35C5" w:rsidRDefault="00BF35C5" w:rsidP="00282D2A">
            <w:r>
              <w:t> </w:t>
            </w:r>
            <w:r>
              <w:t>12</w:t>
            </w:r>
          </w:p>
        </w:tc>
        <w:tc>
          <w:tcPr>
            <w:tcW w:w="1632" w:type="dxa"/>
          </w:tcPr>
          <w:p w14:paraId="05E2973C" w14:textId="77777777" w:rsidR="00BF35C5" w:rsidRDefault="00BF35C5" w:rsidP="00583A12">
            <w:r>
              <w:t>2513 (56.5%)</w:t>
            </w:r>
          </w:p>
        </w:tc>
        <w:tc>
          <w:tcPr>
            <w:tcW w:w="1680" w:type="dxa"/>
          </w:tcPr>
          <w:p w14:paraId="60D09350" w14:textId="77777777" w:rsidR="00BF35C5" w:rsidRDefault="00BF35C5" w:rsidP="0031274C">
            <w:r>
              <w:t>2309 (60.0%)</w:t>
            </w:r>
          </w:p>
        </w:tc>
        <w:tc>
          <w:tcPr>
            <w:tcW w:w="1770" w:type="dxa"/>
          </w:tcPr>
          <w:p w14:paraId="3CB05EF2" w14:textId="77777777" w:rsidR="00BF35C5" w:rsidRDefault="00BF35C5" w:rsidP="0031274C">
            <w:r>
              <w:t>842 (58.1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38E1C07" w14:textId="3D49A42F" w:rsidR="00BF35C5" w:rsidRDefault="00BF35C5" w:rsidP="00655471">
            <w:pPr>
              <w:jc w:val="center"/>
            </w:pPr>
            <w:r>
              <w:t>0.252</w:t>
            </w:r>
          </w:p>
        </w:tc>
      </w:tr>
      <w:tr w:rsidR="00BF35C5" w14:paraId="14B40DB4" w14:textId="582B5AF1" w:rsidTr="00BF35C5">
        <w:trPr>
          <w:jc w:val="center"/>
        </w:trPr>
        <w:tc>
          <w:tcPr>
            <w:tcW w:w="3544" w:type="dxa"/>
          </w:tcPr>
          <w:p w14:paraId="0F16C7EC" w14:textId="77777777" w:rsidR="00BF35C5" w:rsidRDefault="00BF35C5" w:rsidP="00282D2A">
            <w:r>
              <w:t> </w:t>
            </w:r>
            <w:r>
              <w:t>13</w:t>
            </w:r>
          </w:p>
        </w:tc>
        <w:tc>
          <w:tcPr>
            <w:tcW w:w="1632" w:type="dxa"/>
          </w:tcPr>
          <w:p w14:paraId="78006D97" w14:textId="77777777" w:rsidR="00BF35C5" w:rsidRDefault="00BF35C5" w:rsidP="00583A12">
            <w:r>
              <w:t>2288 (51.4%)</w:t>
            </w:r>
          </w:p>
        </w:tc>
        <w:tc>
          <w:tcPr>
            <w:tcW w:w="1680" w:type="dxa"/>
          </w:tcPr>
          <w:p w14:paraId="43793749" w14:textId="77777777" w:rsidR="00BF35C5" w:rsidRDefault="00BF35C5" w:rsidP="0031274C">
            <w:r>
              <w:t>2102 (54.6%)</w:t>
            </w:r>
          </w:p>
        </w:tc>
        <w:tc>
          <w:tcPr>
            <w:tcW w:w="1770" w:type="dxa"/>
          </w:tcPr>
          <w:p w14:paraId="1C4AC80F" w14:textId="77777777" w:rsidR="00BF35C5" w:rsidRDefault="00BF35C5" w:rsidP="0031274C">
            <w:r>
              <w:t>784 (54.1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DC9522C" w14:textId="1C5DAEA5" w:rsidR="00BF35C5" w:rsidRDefault="00BF35C5" w:rsidP="00655471">
            <w:pPr>
              <w:jc w:val="center"/>
            </w:pPr>
            <w:r>
              <w:t>0.245</w:t>
            </w:r>
          </w:p>
        </w:tc>
      </w:tr>
      <w:tr w:rsidR="00BF35C5" w14:paraId="6897C1C0" w14:textId="21BAB6A0" w:rsidTr="00BF35C5">
        <w:trPr>
          <w:jc w:val="center"/>
        </w:trPr>
        <w:tc>
          <w:tcPr>
            <w:tcW w:w="3544" w:type="dxa"/>
          </w:tcPr>
          <w:p w14:paraId="5A7E63FE" w14:textId="77777777" w:rsidR="00BF35C5" w:rsidRDefault="00BF35C5" w:rsidP="00282D2A">
            <w:r>
              <w:t> </w:t>
            </w:r>
            <w:r>
              <w:t>15</w:t>
            </w:r>
          </w:p>
        </w:tc>
        <w:tc>
          <w:tcPr>
            <w:tcW w:w="1632" w:type="dxa"/>
          </w:tcPr>
          <w:p w14:paraId="3DCEEA8E" w14:textId="77777777" w:rsidR="00BF35C5" w:rsidRDefault="00BF35C5" w:rsidP="00583A12">
            <w:r>
              <w:t>2031 (45.7%)</w:t>
            </w:r>
          </w:p>
        </w:tc>
        <w:tc>
          <w:tcPr>
            <w:tcW w:w="1680" w:type="dxa"/>
          </w:tcPr>
          <w:p w14:paraId="460916E9" w14:textId="77777777" w:rsidR="00BF35C5" w:rsidRDefault="00BF35C5" w:rsidP="0031274C">
            <w:r>
              <w:t>1839 (47.8%)</w:t>
            </w:r>
          </w:p>
        </w:tc>
        <w:tc>
          <w:tcPr>
            <w:tcW w:w="1770" w:type="dxa"/>
          </w:tcPr>
          <w:p w14:paraId="65C0D3DD" w14:textId="77777777" w:rsidR="00BF35C5" w:rsidRDefault="00BF35C5" w:rsidP="0031274C">
            <w:r>
              <w:t>674 (46.6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0016C2DF" w14:textId="0F058F38" w:rsidR="00BF35C5" w:rsidRDefault="00BF35C5" w:rsidP="00655471">
            <w:pPr>
              <w:jc w:val="center"/>
            </w:pPr>
            <w:r>
              <w:t>0.504</w:t>
            </w:r>
          </w:p>
        </w:tc>
      </w:tr>
      <w:tr w:rsidR="00BF35C5" w14:paraId="0594D996" w14:textId="0715E4E1" w:rsidTr="00BF35C5">
        <w:trPr>
          <w:jc w:val="center"/>
        </w:trPr>
        <w:tc>
          <w:tcPr>
            <w:tcW w:w="3544" w:type="dxa"/>
          </w:tcPr>
          <w:p w14:paraId="20F0CAAE" w14:textId="77777777" w:rsidR="00BF35C5" w:rsidRDefault="00BF35C5" w:rsidP="00282D2A">
            <w:r>
              <w:t> </w:t>
            </w:r>
            <w:r>
              <w:t>17</w:t>
            </w:r>
          </w:p>
        </w:tc>
        <w:tc>
          <w:tcPr>
            <w:tcW w:w="1632" w:type="dxa"/>
          </w:tcPr>
          <w:p w14:paraId="509C2637" w14:textId="77777777" w:rsidR="00BF35C5" w:rsidRDefault="00BF35C5" w:rsidP="00583A12">
            <w:r>
              <w:t>1839 (41.3%)</w:t>
            </w:r>
          </w:p>
        </w:tc>
        <w:tc>
          <w:tcPr>
            <w:tcW w:w="1680" w:type="dxa"/>
          </w:tcPr>
          <w:p w14:paraId="1172DDE1" w14:textId="77777777" w:rsidR="00BF35C5" w:rsidRDefault="00BF35C5" w:rsidP="0031274C">
            <w:r>
              <w:t>1718 (44.6%)</w:t>
            </w:r>
          </w:p>
        </w:tc>
        <w:tc>
          <w:tcPr>
            <w:tcW w:w="1770" w:type="dxa"/>
          </w:tcPr>
          <w:p w14:paraId="7EB6C8AA" w14:textId="77777777" w:rsidR="00BF35C5" w:rsidRDefault="00BF35C5" w:rsidP="0031274C">
            <w:r>
              <w:t>601 (41.5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57749348" w14:textId="6E595D42" w:rsidR="00BF35C5" w:rsidRDefault="00BF35C5" w:rsidP="00655471">
            <w:pPr>
              <w:jc w:val="center"/>
            </w:pPr>
            <w:r>
              <w:t>0.131</w:t>
            </w:r>
          </w:p>
        </w:tc>
      </w:tr>
      <w:tr w:rsidR="00BF35C5" w14:paraId="49A09A81" w14:textId="3582E534" w:rsidTr="00BF35C5">
        <w:trPr>
          <w:jc w:val="center"/>
        </w:trPr>
        <w:tc>
          <w:tcPr>
            <w:tcW w:w="3544" w:type="dxa"/>
          </w:tcPr>
          <w:p w14:paraId="3A6C1327" w14:textId="77777777" w:rsidR="00BF35C5" w:rsidRDefault="00BF35C5" w:rsidP="00282D2A">
            <w:r>
              <w:t> </w:t>
            </w:r>
          </w:p>
        </w:tc>
        <w:tc>
          <w:tcPr>
            <w:tcW w:w="1632" w:type="dxa"/>
          </w:tcPr>
          <w:p w14:paraId="5F2799D4" w14:textId="77777777" w:rsidR="00BF35C5" w:rsidRDefault="00BF35C5" w:rsidP="00282D2A"/>
        </w:tc>
        <w:tc>
          <w:tcPr>
            <w:tcW w:w="1680" w:type="dxa"/>
          </w:tcPr>
          <w:p w14:paraId="0D4551FB" w14:textId="77777777" w:rsidR="00BF35C5" w:rsidRDefault="00BF35C5" w:rsidP="00282D2A"/>
        </w:tc>
        <w:tc>
          <w:tcPr>
            <w:tcW w:w="1770" w:type="dxa"/>
          </w:tcPr>
          <w:p w14:paraId="3766B63E" w14:textId="77777777" w:rsidR="00BF35C5" w:rsidRDefault="00BF35C5" w:rsidP="00282D2A"/>
        </w:tc>
        <w:tc>
          <w:tcPr>
            <w:tcW w:w="2977" w:type="dxa"/>
            <w:tcBorders>
              <w:left w:val="single" w:sz="4" w:space="0" w:color="auto"/>
            </w:tcBorders>
          </w:tcPr>
          <w:p w14:paraId="58614863" w14:textId="2D9E2B0C" w:rsidR="00BF35C5" w:rsidRDefault="00BF35C5" w:rsidP="00655471">
            <w:pPr>
              <w:jc w:val="center"/>
            </w:pPr>
          </w:p>
        </w:tc>
      </w:tr>
      <w:tr w:rsidR="00BF35C5" w14:paraId="1A813CD0" w14:textId="02CEC482" w:rsidTr="00BF35C5">
        <w:trPr>
          <w:jc w:val="center"/>
        </w:trPr>
        <w:tc>
          <w:tcPr>
            <w:tcW w:w="3544" w:type="dxa"/>
          </w:tcPr>
          <w:p w14:paraId="31542EDE" w14:textId="35CB4A86" w:rsidR="00BF35C5" w:rsidRDefault="00BF35C5" w:rsidP="00282D2A">
            <w:r>
              <w:t xml:space="preserve">Body composition </w:t>
            </w:r>
          </w:p>
        </w:tc>
        <w:tc>
          <w:tcPr>
            <w:tcW w:w="1632" w:type="dxa"/>
          </w:tcPr>
          <w:p w14:paraId="0596C9A0" w14:textId="77777777" w:rsidR="00BF35C5" w:rsidRDefault="00BF35C5" w:rsidP="00282D2A"/>
        </w:tc>
        <w:tc>
          <w:tcPr>
            <w:tcW w:w="1680" w:type="dxa"/>
          </w:tcPr>
          <w:p w14:paraId="04C1C3D7" w14:textId="77777777" w:rsidR="00BF35C5" w:rsidRDefault="00BF35C5" w:rsidP="00282D2A"/>
        </w:tc>
        <w:tc>
          <w:tcPr>
            <w:tcW w:w="1770" w:type="dxa"/>
          </w:tcPr>
          <w:p w14:paraId="1882B1E0" w14:textId="77777777" w:rsidR="00BF35C5" w:rsidRDefault="00BF35C5" w:rsidP="00282D2A"/>
        </w:tc>
        <w:tc>
          <w:tcPr>
            <w:tcW w:w="2977" w:type="dxa"/>
            <w:tcBorders>
              <w:left w:val="single" w:sz="4" w:space="0" w:color="auto"/>
            </w:tcBorders>
          </w:tcPr>
          <w:p w14:paraId="24FC173F" w14:textId="4610DD2F" w:rsidR="00BF35C5" w:rsidRDefault="00BF35C5" w:rsidP="00655471">
            <w:pPr>
              <w:jc w:val="center"/>
            </w:pPr>
          </w:p>
        </w:tc>
      </w:tr>
      <w:tr w:rsidR="00BF35C5" w14:paraId="2C4D5440" w14:textId="53006D57" w:rsidTr="00BF35C5">
        <w:trPr>
          <w:jc w:val="center"/>
        </w:trPr>
        <w:tc>
          <w:tcPr>
            <w:tcW w:w="3544" w:type="dxa"/>
          </w:tcPr>
          <w:p w14:paraId="6B06B65A" w14:textId="77777777" w:rsidR="00BF35C5" w:rsidRDefault="00BF35C5" w:rsidP="00282D2A">
            <w:r>
              <w:t> </w:t>
            </w:r>
            <w:r>
              <w:t>9</w:t>
            </w:r>
          </w:p>
        </w:tc>
        <w:tc>
          <w:tcPr>
            <w:tcW w:w="1632" w:type="dxa"/>
          </w:tcPr>
          <w:p w14:paraId="7B8E7CC6" w14:textId="77777777" w:rsidR="00BF35C5" w:rsidRDefault="00BF35C5" w:rsidP="0031274C">
            <w:r>
              <w:t>2832 (63.7%)</w:t>
            </w:r>
          </w:p>
        </w:tc>
        <w:tc>
          <w:tcPr>
            <w:tcW w:w="1680" w:type="dxa"/>
          </w:tcPr>
          <w:p w14:paraId="2455AF4B" w14:textId="77777777" w:rsidR="00BF35C5" w:rsidRDefault="00BF35C5" w:rsidP="0031274C">
            <w:r>
              <w:t>2603 (67.6%)</w:t>
            </w:r>
          </w:p>
        </w:tc>
        <w:tc>
          <w:tcPr>
            <w:tcW w:w="1770" w:type="dxa"/>
          </w:tcPr>
          <w:p w14:paraId="0632915D" w14:textId="77777777" w:rsidR="00BF35C5" w:rsidRDefault="00BF35C5" w:rsidP="0031274C">
            <w:r>
              <w:t>952 (65.7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8D3D63A" w14:textId="30AC3F1F" w:rsidR="00BF35C5" w:rsidRDefault="00BF35C5" w:rsidP="00655471">
            <w:pPr>
              <w:jc w:val="center"/>
            </w:pPr>
            <w:r>
              <w:t>0.222</w:t>
            </w:r>
          </w:p>
        </w:tc>
      </w:tr>
      <w:tr w:rsidR="00BF35C5" w14:paraId="12E09C0F" w14:textId="1CAF3470" w:rsidTr="00BF35C5">
        <w:trPr>
          <w:jc w:val="center"/>
        </w:trPr>
        <w:tc>
          <w:tcPr>
            <w:tcW w:w="3544" w:type="dxa"/>
          </w:tcPr>
          <w:p w14:paraId="2DA5E86D" w14:textId="77777777" w:rsidR="00BF35C5" w:rsidRDefault="00BF35C5" w:rsidP="00282D2A">
            <w:r>
              <w:t> </w:t>
            </w:r>
            <w:r>
              <w:t>11</w:t>
            </w:r>
          </w:p>
        </w:tc>
        <w:tc>
          <w:tcPr>
            <w:tcW w:w="1632" w:type="dxa"/>
          </w:tcPr>
          <w:p w14:paraId="50D27AE2" w14:textId="77777777" w:rsidR="00BF35C5" w:rsidRDefault="00BF35C5" w:rsidP="0031274C">
            <w:r>
              <w:t>2587 (58.2%)</w:t>
            </w:r>
          </w:p>
        </w:tc>
        <w:tc>
          <w:tcPr>
            <w:tcW w:w="1680" w:type="dxa"/>
          </w:tcPr>
          <w:p w14:paraId="35C10F69" w14:textId="77777777" w:rsidR="00BF35C5" w:rsidRDefault="00BF35C5" w:rsidP="0031274C">
            <w:r>
              <w:t>2343 (60.9%)</w:t>
            </w:r>
          </w:p>
        </w:tc>
        <w:tc>
          <w:tcPr>
            <w:tcW w:w="1770" w:type="dxa"/>
          </w:tcPr>
          <w:p w14:paraId="4A790AC8" w14:textId="77777777" w:rsidR="00BF35C5" w:rsidRDefault="00BF35C5" w:rsidP="0031274C">
            <w:r>
              <w:t>901 (62.2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211C941D" w14:textId="7E8077B1" w:rsidR="00BF35C5" w:rsidRDefault="00BF35C5" w:rsidP="00655471">
            <w:pPr>
              <w:jc w:val="center"/>
            </w:pPr>
            <w:r>
              <w:t>0.271</w:t>
            </w:r>
          </w:p>
        </w:tc>
      </w:tr>
      <w:tr w:rsidR="00BF35C5" w14:paraId="5E6CAE0E" w14:textId="032FF9E3" w:rsidTr="00BF35C5">
        <w:trPr>
          <w:jc w:val="center"/>
        </w:trPr>
        <w:tc>
          <w:tcPr>
            <w:tcW w:w="3544" w:type="dxa"/>
          </w:tcPr>
          <w:p w14:paraId="4DCFACB6" w14:textId="77777777" w:rsidR="00BF35C5" w:rsidRPr="00282D2A" w:rsidRDefault="00BF35C5" w:rsidP="00282D2A">
            <w:pPr>
              <w:rPr>
                <w:b/>
              </w:rPr>
            </w:pPr>
            <w:r w:rsidRPr="00282D2A">
              <w:rPr>
                <w:b/>
              </w:rPr>
              <w:t> </w:t>
            </w:r>
            <w:r w:rsidRPr="00282D2A">
              <w:t>13</w:t>
            </w:r>
          </w:p>
        </w:tc>
        <w:tc>
          <w:tcPr>
            <w:tcW w:w="1632" w:type="dxa"/>
          </w:tcPr>
          <w:p w14:paraId="3321A3FA" w14:textId="77777777" w:rsidR="00BF35C5" w:rsidRDefault="00BF35C5" w:rsidP="0031274C">
            <w:r>
              <w:t>2246 (50.5%)</w:t>
            </w:r>
          </w:p>
        </w:tc>
        <w:tc>
          <w:tcPr>
            <w:tcW w:w="1680" w:type="dxa"/>
          </w:tcPr>
          <w:p w14:paraId="2C9C69D7" w14:textId="77777777" w:rsidR="00BF35C5" w:rsidRDefault="00BF35C5" w:rsidP="0031274C">
            <w:r>
              <w:t>2074 (53.9%)</w:t>
            </w:r>
          </w:p>
        </w:tc>
        <w:tc>
          <w:tcPr>
            <w:tcW w:w="1770" w:type="dxa"/>
          </w:tcPr>
          <w:p w14:paraId="0795238B" w14:textId="77777777" w:rsidR="00BF35C5" w:rsidRDefault="00BF35C5" w:rsidP="0031274C">
            <w:r>
              <w:t>769 (53.1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1ADE3934" w14:textId="7B2B56F6" w:rsidR="00BF35C5" w:rsidRDefault="00BF35C5" w:rsidP="00655471">
            <w:pPr>
              <w:jc w:val="center"/>
            </w:pPr>
            <w:r>
              <w:t>0.204</w:t>
            </w:r>
          </w:p>
        </w:tc>
      </w:tr>
      <w:tr w:rsidR="00BF35C5" w14:paraId="793C2539" w14:textId="1C1DD360" w:rsidTr="00BF35C5">
        <w:trPr>
          <w:jc w:val="center"/>
        </w:trPr>
        <w:tc>
          <w:tcPr>
            <w:tcW w:w="3544" w:type="dxa"/>
          </w:tcPr>
          <w:p w14:paraId="0A5E3E48" w14:textId="77777777" w:rsidR="00BF35C5" w:rsidRDefault="00BF35C5" w:rsidP="00282D2A">
            <w:r>
              <w:t> </w:t>
            </w:r>
            <w:r>
              <w:t>15</w:t>
            </w:r>
          </w:p>
        </w:tc>
        <w:tc>
          <w:tcPr>
            <w:tcW w:w="1632" w:type="dxa"/>
          </w:tcPr>
          <w:p w14:paraId="5C8818E9" w14:textId="77777777" w:rsidR="00BF35C5" w:rsidRDefault="00BF35C5" w:rsidP="0031274C">
            <w:r>
              <w:t>1950 (43.8%)</w:t>
            </w:r>
          </w:p>
        </w:tc>
        <w:tc>
          <w:tcPr>
            <w:tcW w:w="1680" w:type="dxa"/>
          </w:tcPr>
          <w:p w14:paraId="6C308ACB" w14:textId="77777777" w:rsidR="00BF35C5" w:rsidRDefault="00BF35C5" w:rsidP="0031274C">
            <w:r>
              <w:t>1772 (46.0%)</w:t>
            </w:r>
          </w:p>
        </w:tc>
        <w:tc>
          <w:tcPr>
            <w:tcW w:w="1770" w:type="dxa"/>
          </w:tcPr>
          <w:p w14:paraId="1D497A05" w14:textId="77777777" w:rsidR="00BF35C5" w:rsidRDefault="00BF35C5" w:rsidP="0031274C">
            <w:r>
              <w:t>638 (44.1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487409F" w14:textId="2147BD75" w:rsidR="00BF35C5" w:rsidRDefault="00BF35C5" w:rsidP="00655471">
            <w:pPr>
              <w:jc w:val="center"/>
            </w:pPr>
            <w:r>
              <w:t>0.433</w:t>
            </w:r>
          </w:p>
        </w:tc>
      </w:tr>
      <w:tr w:rsidR="00BF35C5" w14:paraId="3DA1B357" w14:textId="00721FD6" w:rsidTr="00BF35C5">
        <w:trPr>
          <w:jc w:val="center"/>
        </w:trPr>
        <w:tc>
          <w:tcPr>
            <w:tcW w:w="3544" w:type="dxa"/>
          </w:tcPr>
          <w:p w14:paraId="136CEECD" w14:textId="77777777" w:rsidR="00BF35C5" w:rsidRDefault="00BF35C5" w:rsidP="00282D2A">
            <w:r>
              <w:t> </w:t>
            </w:r>
            <w:r>
              <w:t>17</w:t>
            </w:r>
          </w:p>
        </w:tc>
        <w:tc>
          <w:tcPr>
            <w:tcW w:w="1632" w:type="dxa"/>
          </w:tcPr>
          <w:p w14:paraId="5511E1F3" w14:textId="77777777" w:rsidR="00BF35C5" w:rsidRDefault="00BF35C5" w:rsidP="0031274C">
            <w:r>
              <w:t>1768 (39.7%)</w:t>
            </w:r>
          </w:p>
        </w:tc>
        <w:tc>
          <w:tcPr>
            <w:tcW w:w="1680" w:type="dxa"/>
          </w:tcPr>
          <w:p w14:paraId="2A15F8F3" w14:textId="77777777" w:rsidR="00BF35C5" w:rsidRDefault="00BF35C5" w:rsidP="0031274C">
            <w:r>
              <w:t>1666 (43.3%)</w:t>
            </w:r>
          </w:p>
        </w:tc>
        <w:tc>
          <w:tcPr>
            <w:tcW w:w="1770" w:type="dxa"/>
          </w:tcPr>
          <w:p w14:paraId="27FC5BAB" w14:textId="77777777" w:rsidR="00BF35C5" w:rsidRDefault="00BF35C5" w:rsidP="0031274C">
            <w:r>
              <w:t>584 (40.3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5B68B16" w14:textId="5AFE743A" w:rsidR="00BF35C5" w:rsidRDefault="00BF35C5" w:rsidP="00655471">
            <w:pPr>
              <w:jc w:val="center"/>
            </w:pPr>
            <w:r>
              <w:t>0.097</w:t>
            </w:r>
          </w:p>
        </w:tc>
      </w:tr>
      <w:tr w:rsidR="00BF35C5" w14:paraId="623CF207" w14:textId="57D84343" w:rsidTr="00BF35C5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7F69E63F" w14:textId="77777777" w:rsidR="00BF35C5" w:rsidRDefault="00BF35C5" w:rsidP="00282D2A"/>
        </w:tc>
        <w:tc>
          <w:tcPr>
            <w:tcW w:w="1632" w:type="dxa"/>
            <w:tcBorders>
              <w:bottom w:val="single" w:sz="4" w:space="0" w:color="auto"/>
            </w:tcBorders>
          </w:tcPr>
          <w:p w14:paraId="1CB2F055" w14:textId="77777777" w:rsidR="00BF35C5" w:rsidRDefault="00BF35C5" w:rsidP="0031274C"/>
        </w:tc>
        <w:tc>
          <w:tcPr>
            <w:tcW w:w="1680" w:type="dxa"/>
            <w:tcBorders>
              <w:bottom w:val="single" w:sz="4" w:space="0" w:color="auto"/>
            </w:tcBorders>
          </w:tcPr>
          <w:p w14:paraId="17BAA0A8" w14:textId="77777777" w:rsidR="00BF35C5" w:rsidRDefault="00BF35C5" w:rsidP="0031274C"/>
        </w:tc>
        <w:tc>
          <w:tcPr>
            <w:tcW w:w="1770" w:type="dxa"/>
            <w:tcBorders>
              <w:bottom w:val="single" w:sz="4" w:space="0" w:color="auto"/>
            </w:tcBorders>
          </w:tcPr>
          <w:p w14:paraId="6DB21436" w14:textId="77777777" w:rsidR="00BF35C5" w:rsidRDefault="00BF35C5" w:rsidP="0031274C"/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14:paraId="164BB644" w14:textId="6DD1DCC7" w:rsidR="00BF35C5" w:rsidRDefault="00BF35C5" w:rsidP="00655471">
            <w:pPr>
              <w:jc w:val="center"/>
            </w:pPr>
          </w:p>
        </w:tc>
      </w:tr>
      <w:tr w:rsidR="00BF35C5" w14:paraId="18903B83" w14:textId="0862B7F1" w:rsidTr="00BF35C5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3EDA31B1" w14:textId="77777777" w:rsidR="00BF35C5" w:rsidRDefault="00BF35C5" w:rsidP="00282D2A">
            <w:r>
              <w:t>Complete cases: height, weight, BMI, body composition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</w:tcPr>
          <w:p w14:paraId="53B11889" w14:textId="75EEC541" w:rsidR="00BF35C5" w:rsidRDefault="00BF35C5" w:rsidP="0031274C">
            <w:r>
              <w:t>98</w:t>
            </w:r>
            <w:r w:rsidR="00F23186">
              <w:t>6</w:t>
            </w:r>
            <w:r>
              <w:t xml:space="preserve"> (</w:t>
            </w:r>
            <w:r w:rsidR="00971950">
              <w:t>22.1</w:t>
            </w:r>
            <w:r>
              <w:t>%)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4C071350" w14:textId="22BDB59C" w:rsidR="00BF35C5" w:rsidRDefault="00BF35C5" w:rsidP="0031274C">
            <w:r>
              <w:t>94</w:t>
            </w:r>
            <w:r w:rsidR="00F23186">
              <w:t>0</w:t>
            </w:r>
            <w:r w:rsidR="00971950">
              <w:t xml:space="preserve"> </w:t>
            </w:r>
            <w:r>
              <w:t>(</w:t>
            </w:r>
            <w:r w:rsidR="00971950">
              <w:t>24.4</w:t>
            </w:r>
            <w:r>
              <w:t>%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14:paraId="467CD235" w14:textId="4BF04CF0" w:rsidR="00BF35C5" w:rsidRDefault="00BF35C5" w:rsidP="0031274C">
            <w:r>
              <w:t>325 (</w:t>
            </w:r>
            <w:r w:rsidR="00971950">
              <w:t>22.4</w:t>
            </w:r>
            <w:r>
              <w:t>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DC4A9E" w14:textId="6040D0FE" w:rsidR="00BF35C5" w:rsidRDefault="00BF35C5" w:rsidP="00655471">
            <w:pPr>
              <w:jc w:val="center"/>
            </w:pPr>
            <w:r>
              <w:t>0.140</w:t>
            </w:r>
          </w:p>
        </w:tc>
      </w:tr>
      <w:tr w:rsidR="00BF35C5" w14:paraId="0A9519D0" w14:textId="3BAB8BDC" w:rsidTr="00BF35C5">
        <w:trPr>
          <w:jc w:val="center"/>
        </w:trPr>
        <w:tc>
          <w:tcPr>
            <w:tcW w:w="3544" w:type="dxa"/>
            <w:tcBorders>
              <w:top w:val="nil"/>
            </w:tcBorders>
          </w:tcPr>
          <w:p w14:paraId="7047C4AA" w14:textId="77777777" w:rsidR="00BF35C5" w:rsidRDefault="00BF35C5" w:rsidP="00282D2A">
            <w:r>
              <w:t>Complete cases: height, weight, BMI, body composition, confounders</w:t>
            </w:r>
          </w:p>
        </w:tc>
        <w:tc>
          <w:tcPr>
            <w:tcW w:w="1632" w:type="dxa"/>
            <w:tcBorders>
              <w:top w:val="nil"/>
            </w:tcBorders>
          </w:tcPr>
          <w:p w14:paraId="0C5090D1" w14:textId="63567D98" w:rsidR="00BF35C5" w:rsidRDefault="00BF35C5" w:rsidP="0031274C">
            <w:r>
              <w:t>8</w:t>
            </w:r>
            <w:r w:rsidR="00F23186">
              <w:t>69</w:t>
            </w:r>
            <w:r>
              <w:t xml:space="preserve"> (19.6%)</w:t>
            </w:r>
          </w:p>
        </w:tc>
        <w:tc>
          <w:tcPr>
            <w:tcW w:w="1680" w:type="dxa"/>
            <w:tcBorders>
              <w:top w:val="nil"/>
            </w:tcBorders>
          </w:tcPr>
          <w:p w14:paraId="09D05A80" w14:textId="5DEF496C" w:rsidR="00BF35C5" w:rsidRDefault="00BF35C5" w:rsidP="0031274C">
            <w:r>
              <w:t>83</w:t>
            </w:r>
            <w:r w:rsidR="00F23186">
              <w:t>7</w:t>
            </w:r>
            <w:r>
              <w:t xml:space="preserve"> (21.8%)</w:t>
            </w:r>
          </w:p>
        </w:tc>
        <w:tc>
          <w:tcPr>
            <w:tcW w:w="1770" w:type="dxa"/>
            <w:tcBorders>
              <w:top w:val="nil"/>
            </w:tcBorders>
          </w:tcPr>
          <w:p w14:paraId="192C994C" w14:textId="77777777" w:rsidR="00BF35C5" w:rsidRDefault="00BF35C5" w:rsidP="0031274C">
            <w:r>
              <w:t>293 (20.2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</w:tcBorders>
          </w:tcPr>
          <w:p w14:paraId="6221AC66" w14:textId="319E9430" w:rsidR="00BF35C5" w:rsidRDefault="00BF35C5" w:rsidP="00655471">
            <w:pPr>
              <w:jc w:val="center"/>
            </w:pPr>
            <w:r>
              <w:t>0.129</w:t>
            </w:r>
          </w:p>
        </w:tc>
      </w:tr>
      <w:tr w:rsidR="00BF35C5" w14:paraId="33436ACB" w14:textId="7C82F63E" w:rsidTr="00BF35C5">
        <w:trPr>
          <w:jc w:val="center"/>
        </w:trPr>
        <w:tc>
          <w:tcPr>
            <w:tcW w:w="3544" w:type="dxa"/>
          </w:tcPr>
          <w:p w14:paraId="150BE6A1" w14:textId="63753676" w:rsidR="00BF35C5" w:rsidRDefault="00BF35C5" w:rsidP="0031274C">
            <w:r>
              <w:t>Multiple imputed dataset</w:t>
            </w:r>
            <w:r w:rsidR="00E77756">
              <w:t xml:space="preserve"> </w:t>
            </w:r>
            <w:r w:rsidR="002A301B">
              <w:t>with complete data on picky eating score</w:t>
            </w:r>
            <w:r w:rsidR="00060DD2">
              <w:t xml:space="preserve"> </w:t>
            </w:r>
          </w:p>
        </w:tc>
        <w:tc>
          <w:tcPr>
            <w:tcW w:w="1632" w:type="dxa"/>
          </w:tcPr>
          <w:p w14:paraId="049B6C75" w14:textId="77777777" w:rsidR="00BF35C5" w:rsidRDefault="00BF35C5" w:rsidP="0031274C">
            <w:r>
              <w:t>4448 (100.0%)</w:t>
            </w:r>
          </w:p>
        </w:tc>
        <w:tc>
          <w:tcPr>
            <w:tcW w:w="1680" w:type="dxa"/>
          </w:tcPr>
          <w:p w14:paraId="599C804C" w14:textId="77777777" w:rsidR="00BF35C5" w:rsidRDefault="00BF35C5" w:rsidP="0031274C">
            <w:r>
              <w:t>3848 (100.0%)</w:t>
            </w:r>
          </w:p>
        </w:tc>
        <w:tc>
          <w:tcPr>
            <w:tcW w:w="1770" w:type="dxa"/>
          </w:tcPr>
          <w:p w14:paraId="63F2BB80" w14:textId="77777777" w:rsidR="00BF35C5" w:rsidRDefault="00BF35C5" w:rsidP="0031274C">
            <w:r>
              <w:t>1448 (100.0%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69EF7202" w14:textId="0054DA0F" w:rsidR="00BF35C5" w:rsidRDefault="00BF35C5" w:rsidP="00655471">
            <w:pPr>
              <w:jc w:val="center"/>
            </w:pPr>
            <w:r>
              <w:t>-</w:t>
            </w:r>
          </w:p>
        </w:tc>
      </w:tr>
      <w:tr w:rsidR="00BF35C5" w14:paraId="009CDE31" w14:textId="3A7B7E40" w:rsidTr="00BF35C5">
        <w:trPr>
          <w:jc w:val="center"/>
        </w:trPr>
        <w:tc>
          <w:tcPr>
            <w:tcW w:w="3544" w:type="dxa"/>
          </w:tcPr>
          <w:p w14:paraId="3C64C4AA" w14:textId="115A938B" w:rsidR="00BF35C5" w:rsidRDefault="002A301B" w:rsidP="00282D2A">
            <w:r>
              <w:t>Multiple imputed dataset with complete data on picky eating score</w:t>
            </w:r>
            <w:r w:rsidR="00060DD2">
              <w:t xml:space="preserve">, </w:t>
            </w:r>
            <w:r w:rsidR="00B93714">
              <w:t xml:space="preserve">and </w:t>
            </w:r>
            <w:r w:rsidR="008C658E">
              <w:t>at least one weight or height measurement</w:t>
            </w:r>
            <w:r w:rsidR="00B93714">
              <w:t>,</w:t>
            </w:r>
            <w:r w:rsidR="008C658E">
              <w:t xml:space="preserve"> total n=</w:t>
            </w:r>
            <w:r w:rsidR="002E0933">
              <w:t>7914</w:t>
            </w:r>
          </w:p>
        </w:tc>
        <w:tc>
          <w:tcPr>
            <w:tcW w:w="1632" w:type="dxa"/>
          </w:tcPr>
          <w:p w14:paraId="00D97C36" w14:textId="4BE7067A" w:rsidR="00BF35C5" w:rsidRPr="00B25EDC" w:rsidRDefault="00B25EDC" w:rsidP="0031274C">
            <w:r w:rsidRPr="00B25EDC">
              <w:t>3529</w:t>
            </w:r>
            <w:r>
              <w:t xml:space="preserve"> (79.3%)</w:t>
            </w:r>
          </w:p>
        </w:tc>
        <w:tc>
          <w:tcPr>
            <w:tcW w:w="1680" w:type="dxa"/>
          </w:tcPr>
          <w:p w14:paraId="327EDDEA" w14:textId="78F04F1B" w:rsidR="00BF35C5" w:rsidRPr="00B25EDC" w:rsidRDefault="00B25EDC" w:rsidP="0031274C">
            <w:r w:rsidRPr="00B25EDC">
              <w:t>3182</w:t>
            </w:r>
            <w:r>
              <w:t xml:space="preserve"> (82.7%)</w:t>
            </w:r>
          </w:p>
        </w:tc>
        <w:tc>
          <w:tcPr>
            <w:tcW w:w="1770" w:type="dxa"/>
          </w:tcPr>
          <w:p w14:paraId="4814199F" w14:textId="3617C861" w:rsidR="00BF35C5" w:rsidRPr="00B25EDC" w:rsidRDefault="00B25EDC" w:rsidP="0031274C">
            <w:r w:rsidRPr="00B25EDC">
              <w:t>1203</w:t>
            </w:r>
            <w:r>
              <w:t xml:space="preserve"> (83.1%)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14:paraId="0153EDA3" w14:textId="6393B1E7" w:rsidR="00BF35C5" w:rsidRDefault="00060DD2" w:rsidP="00655471">
            <w:pPr>
              <w:jc w:val="center"/>
            </w:pPr>
            <w:r>
              <w:t>-</w:t>
            </w:r>
          </w:p>
        </w:tc>
      </w:tr>
    </w:tbl>
    <w:p w14:paraId="33F422FC" w14:textId="35E3DD52" w:rsidR="00991139" w:rsidRDefault="00B93714">
      <w:r>
        <w:rPr>
          <w:b/>
        </w:rPr>
        <w:lastRenderedPageBreak/>
        <w:t>Supplementary Table 2</w:t>
      </w:r>
      <w:r w:rsidR="00D911C1">
        <w:rPr>
          <w:b/>
        </w:rPr>
        <w:t> </w:t>
      </w:r>
      <w:r>
        <w:t>Details of multiple imputation</w:t>
      </w:r>
      <w:r w:rsidR="007B18A8">
        <w:t xml:space="preserve"> dataset with complete data on picky eating score</w:t>
      </w:r>
      <w:r w:rsidR="00060DD2">
        <w:t xml:space="preserve"> and</w:t>
      </w:r>
      <w:r w:rsidR="007B18A8">
        <w:t xml:space="preserve"> at least one weight or height measurement, total n=7914</w:t>
      </w:r>
    </w:p>
    <w:p w14:paraId="035FE217" w14:textId="1071483A" w:rsidR="00B93714" w:rsidRDefault="00B9371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48"/>
      </w:tblGrid>
      <w:tr w:rsidR="00B93714" w14:paraId="156F4C4B" w14:textId="77777777" w:rsidTr="00060DD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EA3A08" w14:textId="5F3D94FE" w:rsidR="00B93714" w:rsidRPr="00060DD2" w:rsidRDefault="00B93714">
            <w:pPr>
              <w:rPr>
                <w:b/>
              </w:rPr>
            </w:pPr>
            <w:r w:rsidRPr="00060DD2">
              <w:rPr>
                <w:b/>
              </w:rPr>
              <w:t>Variabl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3BC11A53" w14:textId="733DF9DD" w:rsidR="00B93714" w:rsidRPr="00060DD2" w:rsidRDefault="00060DD2">
            <w:pPr>
              <w:rPr>
                <w:b/>
              </w:rPr>
            </w:pPr>
            <w:r>
              <w:rPr>
                <w:b/>
              </w:rPr>
              <w:t>n</w:t>
            </w:r>
            <w:r w:rsidR="00B93714" w:rsidRPr="00060DD2">
              <w:rPr>
                <w:b/>
              </w:rPr>
              <w:t xml:space="preserve"> imputed (%)</w:t>
            </w:r>
          </w:p>
        </w:tc>
      </w:tr>
      <w:tr w:rsidR="00B93714" w14:paraId="40B59031" w14:textId="77777777" w:rsidTr="00060DD2">
        <w:tc>
          <w:tcPr>
            <w:tcW w:w="2268" w:type="dxa"/>
            <w:tcBorders>
              <w:top w:val="single" w:sz="4" w:space="0" w:color="auto"/>
            </w:tcBorders>
          </w:tcPr>
          <w:p w14:paraId="69CE9184" w14:textId="77777777" w:rsidR="00B93714" w:rsidRDefault="00B93714"/>
        </w:tc>
        <w:tc>
          <w:tcPr>
            <w:tcW w:w="2548" w:type="dxa"/>
            <w:tcBorders>
              <w:top w:val="single" w:sz="4" w:space="0" w:color="auto"/>
            </w:tcBorders>
          </w:tcPr>
          <w:p w14:paraId="34B15E9A" w14:textId="2FB571C7" w:rsidR="00B93714" w:rsidRDefault="000332F0">
            <w:r>
              <w:t>Total n=</w:t>
            </w:r>
            <w:r w:rsidR="004609AF">
              <w:t>7914</w:t>
            </w:r>
          </w:p>
        </w:tc>
      </w:tr>
      <w:tr w:rsidR="00B93714" w14:paraId="06BA0AAA" w14:textId="77777777" w:rsidTr="00060DD2">
        <w:tc>
          <w:tcPr>
            <w:tcW w:w="2268" w:type="dxa"/>
          </w:tcPr>
          <w:p w14:paraId="1069785A" w14:textId="1352F303" w:rsidR="00B93714" w:rsidRDefault="00B93714">
            <w:r>
              <w:t>Height</w:t>
            </w:r>
          </w:p>
        </w:tc>
        <w:tc>
          <w:tcPr>
            <w:tcW w:w="2548" w:type="dxa"/>
          </w:tcPr>
          <w:p w14:paraId="393AD24A" w14:textId="77777777" w:rsidR="00B93714" w:rsidRDefault="00B93714"/>
        </w:tc>
      </w:tr>
      <w:tr w:rsidR="00B93714" w14:paraId="7C01A964" w14:textId="77777777" w:rsidTr="00060DD2">
        <w:tc>
          <w:tcPr>
            <w:tcW w:w="2268" w:type="dxa"/>
          </w:tcPr>
          <w:p w14:paraId="2A37CFD6" w14:textId="1C3FC0E1" w:rsidR="00B93714" w:rsidRDefault="00B93714">
            <w:r>
              <w:t> </w:t>
            </w:r>
            <w:r>
              <w:t>7</w:t>
            </w:r>
          </w:p>
        </w:tc>
        <w:tc>
          <w:tcPr>
            <w:tcW w:w="2548" w:type="dxa"/>
          </w:tcPr>
          <w:p w14:paraId="3A2D016F" w14:textId="3DAC0BA7" w:rsidR="00B93714" w:rsidRDefault="00BC34B9">
            <w:r>
              <w:t>1181</w:t>
            </w:r>
            <w:r w:rsidR="00A96A60">
              <w:t xml:space="preserve"> (15%)</w:t>
            </w:r>
          </w:p>
        </w:tc>
      </w:tr>
      <w:tr w:rsidR="00B93714" w14:paraId="0A3B829B" w14:textId="77777777" w:rsidTr="00060DD2">
        <w:tc>
          <w:tcPr>
            <w:tcW w:w="2268" w:type="dxa"/>
          </w:tcPr>
          <w:p w14:paraId="66CC5DA2" w14:textId="61A1009C" w:rsidR="00B93714" w:rsidRDefault="00B93714">
            <w:r>
              <w:t> </w:t>
            </w:r>
            <w:r>
              <w:t>8</w:t>
            </w:r>
          </w:p>
        </w:tc>
        <w:tc>
          <w:tcPr>
            <w:tcW w:w="2548" w:type="dxa"/>
          </w:tcPr>
          <w:p w14:paraId="4930F6E1" w14:textId="0C47D70B" w:rsidR="00B93714" w:rsidRDefault="00AC5F31">
            <w:r>
              <w:t>1894</w:t>
            </w:r>
            <w:r w:rsidR="00A96A60">
              <w:t xml:space="preserve"> (24%)</w:t>
            </w:r>
          </w:p>
        </w:tc>
      </w:tr>
      <w:tr w:rsidR="00B93714" w14:paraId="6624C9E9" w14:textId="77777777" w:rsidTr="00060DD2">
        <w:tc>
          <w:tcPr>
            <w:tcW w:w="2268" w:type="dxa"/>
          </w:tcPr>
          <w:p w14:paraId="70E2659D" w14:textId="5C592D5B" w:rsidR="00B93714" w:rsidRDefault="00B93714">
            <w:r>
              <w:t> </w:t>
            </w:r>
            <w:r>
              <w:t>9</w:t>
            </w:r>
          </w:p>
        </w:tc>
        <w:tc>
          <w:tcPr>
            <w:tcW w:w="2548" w:type="dxa"/>
          </w:tcPr>
          <w:p w14:paraId="3861279B" w14:textId="3B117E83" w:rsidR="00B93714" w:rsidRDefault="00AC5F31">
            <w:r>
              <w:t>1595</w:t>
            </w:r>
            <w:r w:rsidR="00A96A60">
              <w:t xml:space="preserve"> (20%)</w:t>
            </w:r>
          </w:p>
        </w:tc>
      </w:tr>
      <w:tr w:rsidR="00B93714" w14:paraId="5D043CE2" w14:textId="77777777" w:rsidTr="00060DD2">
        <w:tc>
          <w:tcPr>
            <w:tcW w:w="2268" w:type="dxa"/>
          </w:tcPr>
          <w:p w14:paraId="498CB341" w14:textId="226FF406" w:rsidR="00B93714" w:rsidRDefault="00B93714">
            <w:r>
              <w:t> </w:t>
            </w:r>
            <w:r>
              <w:t>10</w:t>
            </w:r>
          </w:p>
        </w:tc>
        <w:tc>
          <w:tcPr>
            <w:tcW w:w="2548" w:type="dxa"/>
          </w:tcPr>
          <w:p w14:paraId="35C596F6" w14:textId="357531D2" w:rsidR="00B93714" w:rsidRDefault="00BC34B9">
            <w:r>
              <w:t>1696</w:t>
            </w:r>
            <w:r w:rsidR="00A96A60">
              <w:t xml:space="preserve"> (21%</w:t>
            </w:r>
            <w:r w:rsidR="00EC10C2">
              <w:t>)</w:t>
            </w:r>
          </w:p>
        </w:tc>
      </w:tr>
      <w:tr w:rsidR="00B93714" w14:paraId="38E673EE" w14:textId="77777777" w:rsidTr="00060DD2">
        <w:tc>
          <w:tcPr>
            <w:tcW w:w="2268" w:type="dxa"/>
          </w:tcPr>
          <w:p w14:paraId="2E530255" w14:textId="2ECCEE90" w:rsidR="00B93714" w:rsidRDefault="00B93714">
            <w:r>
              <w:t> </w:t>
            </w:r>
            <w:r>
              <w:t>11</w:t>
            </w:r>
          </w:p>
        </w:tc>
        <w:tc>
          <w:tcPr>
            <w:tcW w:w="2548" w:type="dxa"/>
          </w:tcPr>
          <w:p w14:paraId="418D43FB" w14:textId="103D6A10" w:rsidR="00B93714" w:rsidRDefault="00AC5F31">
            <w:r>
              <w:t>1991</w:t>
            </w:r>
            <w:r w:rsidR="00A96A60">
              <w:t xml:space="preserve"> (25%)</w:t>
            </w:r>
          </w:p>
        </w:tc>
      </w:tr>
      <w:tr w:rsidR="00B93714" w14:paraId="489F0D12" w14:textId="77777777" w:rsidTr="00060DD2">
        <w:tc>
          <w:tcPr>
            <w:tcW w:w="2268" w:type="dxa"/>
          </w:tcPr>
          <w:p w14:paraId="3808AFD4" w14:textId="33C1F144" w:rsidR="00B93714" w:rsidRDefault="00B93714">
            <w:r>
              <w:t> </w:t>
            </w:r>
            <w:r>
              <w:t>12</w:t>
            </w:r>
          </w:p>
        </w:tc>
        <w:tc>
          <w:tcPr>
            <w:tcW w:w="2548" w:type="dxa"/>
          </w:tcPr>
          <w:p w14:paraId="404E2977" w14:textId="320FB6BF" w:rsidR="00B93714" w:rsidRDefault="00AC5F31">
            <w:r>
              <w:t>2250</w:t>
            </w:r>
            <w:r w:rsidR="009D7266">
              <w:t xml:space="preserve"> (28%)</w:t>
            </w:r>
          </w:p>
        </w:tc>
      </w:tr>
      <w:tr w:rsidR="00B93714" w14:paraId="1D663F71" w14:textId="77777777" w:rsidTr="00060DD2">
        <w:tc>
          <w:tcPr>
            <w:tcW w:w="2268" w:type="dxa"/>
          </w:tcPr>
          <w:p w14:paraId="0DAAC556" w14:textId="54FEB4DC" w:rsidR="00B93714" w:rsidRDefault="00B93714">
            <w:r>
              <w:t> </w:t>
            </w:r>
            <w:r>
              <w:t>13</w:t>
            </w:r>
          </w:p>
        </w:tc>
        <w:tc>
          <w:tcPr>
            <w:tcW w:w="2548" w:type="dxa"/>
          </w:tcPr>
          <w:p w14:paraId="6B6131FB" w14:textId="1FE28445" w:rsidR="00E01F7A" w:rsidRDefault="00967907">
            <w:r>
              <w:t>2704</w:t>
            </w:r>
            <w:r w:rsidR="009D7266">
              <w:t xml:space="preserve"> (34%)</w:t>
            </w:r>
          </w:p>
        </w:tc>
      </w:tr>
      <w:tr w:rsidR="00B93714" w14:paraId="48A93B25" w14:textId="77777777" w:rsidTr="00060DD2">
        <w:tc>
          <w:tcPr>
            <w:tcW w:w="2268" w:type="dxa"/>
          </w:tcPr>
          <w:p w14:paraId="3FEBF5B1" w14:textId="29CEB822" w:rsidR="00B93714" w:rsidRDefault="00B93714">
            <w:r>
              <w:t> </w:t>
            </w:r>
            <w:r>
              <w:t>15</w:t>
            </w:r>
          </w:p>
        </w:tc>
        <w:tc>
          <w:tcPr>
            <w:tcW w:w="2548" w:type="dxa"/>
          </w:tcPr>
          <w:p w14:paraId="5A3D4EA2" w14:textId="4FF91E76" w:rsidR="00B93714" w:rsidRDefault="00AC5F31">
            <w:r>
              <w:t>3370</w:t>
            </w:r>
            <w:r w:rsidR="009D7266">
              <w:t xml:space="preserve"> (43%)</w:t>
            </w:r>
          </w:p>
        </w:tc>
      </w:tr>
      <w:tr w:rsidR="00B93714" w14:paraId="18675A24" w14:textId="77777777" w:rsidTr="00060DD2">
        <w:tc>
          <w:tcPr>
            <w:tcW w:w="2268" w:type="dxa"/>
          </w:tcPr>
          <w:p w14:paraId="4805FF04" w14:textId="6246D21F" w:rsidR="00B93714" w:rsidRDefault="00B93714">
            <w:r>
              <w:t> </w:t>
            </w:r>
            <w:r>
              <w:t>17</w:t>
            </w:r>
          </w:p>
        </w:tc>
        <w:tc>
          <w:tcPr>
            <w:tcW w:w="2548" w:type="dxa"/>
          </w:tcPr>
          <w:p w14:paraId="29151818" w14:textId="141BDDB1" w:rsidR="00B93714" w:rsidRDefault="00AC5F31">
            <w:r>
              <w:t>375</w:t>
            </w:r>
            <w:r w:rsidR="00967907">
              <w:t>6</w:t>
            </w:r>
            <w:r w:rsidR="00A96A60">
              <w:t xml:space="preserve"> (47%)</w:t>
            </w:r>
          </w:p>
        </w:tc>
      </w:tr>
      <w:tr w:rsidR="00B93714" w14:paraId="7FBAEAC7" w14:textId="77777777" w:rsidTr="00060DD2">
        <w:tc>
          <w:tcPr>
            <w:tcW w:w="2268" w:type="dxa"/>
          </w:tcPr>
          <w:p w14:paraId="33E82947" w14:textId="77777777" w:rsidR="00B93714" w:rsidRDefault="00B93714"/>
        </w:tc>
        <w:tc>
          <w:tcPr>
            <w:tcW w:w="2548" w:type="dxa"/>
          </w:tcPr>
          <w:p w14:paraId="6C845CB6" w14:textId="77777777" w:rsidR="00B93714" w:rsidRDefault="00B93714"/>
        </w:tc>
      </w:tr>
      <w:tr w:rsidR="00B93714" w14:paraId="58D0C6F4" w14:textId="77777777" w:rsidTr="00060DD2">
        <w:tc>
          <w:tcPr>
            <w:tcW w:w="2268" w:type="dxa"/>
          </w:tcPr>
          <w:p w14:paraId="12D4A904" w14:textId="572ACE4D" w:rsidR="00B93714" w:rsidRDefault="00B93714" w:rsidP="00B93714">
            <w:r>
              <w:t>Weight</w:t>
            </w:r>
          </w:p>
        </w:tc>
        <w:tc>
          <w:tcPr>
            <w:tcW w:w="2548" w:type="dxa"/>
          </w:tcPr>
          <w:p w14:paraId="0364C916" w14:textId="77777777" w:rsidR="00B93714" w:rsidRDefault="00B93714" w:rsidP="00B93714"/>
        </w:tc>
      </w:tr>
      <w:tr w:rsidR="00B93714" w14:paraId="014864BD" w14:textId="77777777" w:rsidTr="00060DD2">
        <w:tc>
          <w:tcPr>
            <w:tcW w:w="2268" w:type="dxa"/>
          </w:tcPr>
          <w:p w14:paraId="79EBB849" w14:textId="6394E6FA" w:rsidR="00B93714" w:rsidRDefault="00B93714" w:rsidP="00B93714">
            <w:r>
              <w:t> </w:t>
            </w:r>
            <w:r>
              <w:t>7</w:t>
            </w:r>
          </w:p>
        </w:tc>
        <w:tc>
          <w:tcPr>
            <w:tcW w:w="2548" w:type="dxa"/>
          </w:tcPr>
          <w:p w14:paraId="6309D109" w14:textId="031E5A93" w:rsidR="00B93714" w:rsidRDefault="00BC34B9" w:rsidP="00B93714">
            <w:r>
              <w:t>1191</w:t>
            </w:r>
            <w:r w:rsidR="009D7266">
              <w:t xml:space="preserve"> (15%)</w:t>
            </w:r>
          </w:p>
        </w:tc>
      </w:tr>
      <w:tr w:rsidR="00B93714" w14:paraId="67F41A92" w14:textId="77777777" w:rsidTr="00060DD2">
        <w:tc>
          <w:tcPr>
            <w:tcW w:w="2268" w:type="dxa"/>
          </w:tcPr>
          <w:p w14:paraId="6F7E957B" w14:textId="626DF3F0" w:rsidR="00B93714" w:rsidRDefault="00B93714" w:rsidP="00B93714">
            <w:r>
              <w:t> </w:t>
            </w:r>
            <w:r>
              <w:t>8</w:t>
            </w:r>
          </w:p>
        </w:tc>
        <w:tc>
          <w:tcPr>
            <w:tcW w:w="2548" w:type="dxa"/>
          </w:tcPr>
          <w:p w14:paraId="66397FA0" w14:textId="3E85769F" w:rsidR="00B93714" w:rsidRDefault="00AC5F31" w:rsidP="00B93714">
            <w:r>
              <w:t>2093</w:t>
            </w:r>
            <w:r w:rsidR="009D7266">
              <w:t xml:space="preserve"> (26%)</w:t>
            </w:r>
          </w:p>
        </w:tc>
      </w:tr>
      <w:tr w:rsidR="00AC5F31" w14:paraId="25FF15EB" w14:textId="77777777" w:rsidTr="00060DD2">
        <w:tc>
          <w:tcPr>
            <w:tcW w:w="2268" w:type="dxa"/>
          </w:tcPr>
          <w:p w14:paraId="280E37D2" w14:textId="2F342657" w:rsidR="00AC5F31" w:rsidRDefault="00AC5F31" w:rsidP="00AC5F31">
            <w:r>
              <w:t> </w:t>
            </w:r>
            <w:r>
              <w:t>9</w:t>
            </w:r>
          </w:p>
        </w:tc>
        <w:tc>
          <w:tcPr>
            <w:tcW w:w="2548" w:type="dxa"/>
          </w:tcPr>
          <w:p w14:paraId="44804004" w14:textId="2124749A" w:rsidR="00AC5F31" w:rsidRDefault="00AC5F31" w:rsidP="00AC5F31">
            <w:r>
              <w:t>1540</w:t>
            </w:r>
            <w:r w:rsidR="009D7266">
              <w:t xml:space="preserve"> (19%)</w:t>
            </w:r>
          </w:p>
        </w:tc>
      </w:tr>
      <w:tr w:rsidR="00AC5F31" w14:paraId="6FD2534A" w14:textId="77777777" w:rsidTr="00060DD2">
        <w:tc>
          <w:tcPr>
            <w:tcW w:w="2268" w:type="dxa"/>
          </w:tcPr>
          <w:p w14:paraId="3DE76CE4" w14:textId="72D23C49" w:rsidR="00AC5F31" w:rsidRDefault="00AC5F31" w:rsidP="00AC5F31">
            <w:r>
              <w:t> </w:t>
            </w:r>
            <w:r>
              <w:t>10</w:t>
            </w:r>
          </w:p>
        </w:tc>
        <w:tc>
          <w:tcPr>
            <w:tcW w:w="2548" w:type="dxa"/>
          </w:tcPr>
          <w:p w14:paraId="7249429D" w14:textId="0E9A0354" w:rsidR="00AC5F31" w:rsidRDefault="00AC5F31" w:rsidP="00AC5F31">
            <w:r>
              <w:t>1671</w:t>
            </w:r>
            <w:r w:rsidR="009D7266">
              <w:t xml:space="preserve"> (21%)</w:t>
            </w:r>
          </w:p>
        </w:tc>
      </w:tr>
      <w:tr w:rsidR="00AC5F31" w14:paraId="715ADC1D" w14:textId="77777777" w:rsidTr="00060DD2">
        <w:tc>
          <w:tcPr>
            <w:tcW w:w="2268" w:type="dxa"/>
          </w:tcPr>
          <w:p w14:paraId="253261E6" w14:textId="45BB4231" w:rsidR="00AC5F31" w:rsidRDefault="00AC5F31" w:rsidP="00AC5F31">
            <w:r>
              <w:t> </w:t>
            </w:r>
            <w:r>
              <w:t>11</w:t>
            </w:r>
          </w:p>
        </w:tc>
        <w:tc>
          <w:tcPr>
            <w:tcW w:w="2548" w:type="dxa"/>
          </w:tcPr>
          <w:p w14:paraId="18E27931" w14:textId="457E56A7" w:rsidR="00AC5F31" w:rsidRDefault="00AC5F31" w:rsidP="00AC5F31">
            <w:r>
              <w:t>1990</w:t>
            </w:r>
            <w:r w:rsidR="009D7266">
              <w:t xml:space="preserve"> (25%)</w:t>
            </w:r>
          </w:p>
        </w:tc>
      </w:tr>
      <w:tr w:rsidR="00AC5F31" w14:paraId="067564FB" w14:textId="77777777" w:rsidTr="00060DD2">
        <w:tc>
          <w:tcPr>
            <w:tcW w:w="2268" w:type="dxa"/>
          </w:tcPr>
          <w:p w14:paraId="36EF2DA8" w14:textId="60AF9B84" w:rsidR="00AC5F31" w:rsidRDefault="00AC5F31" w:rsidP="00AC5F31">
            <w:r>
              <w:t> </w:t>
            </w:r>
            <w:r>
              <w:t>12</w:t>
            </w:r>
          </w:p>
        </w:tc>
        <w:tc>
          <w:tcPr>
            <w:tcW w:w="2548" w:type="dxa"/>
          </w:tcPr>
          <w:p w14:paraId="10B75888" w14:textId="1ACF13CB" w:rsidR="00AC5F31" w:rsidRDefault="00967907" w:rsidP="00AC5F31">
            <w:r>
              <w:t>2309</w:t>
            </w:r>
            <w:r w:rsidR="009D7266">
              <w:t xml:space="preserve"> (29%)</w:t>
            </w:r>
          </w:p>
        </w:tc>
      </w:tr>
      <w:tr w:rsidR="00AC5F31" w14:paraId="1FA2E5F3" w14:textId="77777777" w:rsidTr="00060DD2">
        <w:tc>
          <w:tcPr>
            <w:tcW w:w="2268" w:type="dxa"/>
          </w:tcPr>
          <w:p w14:paraId="53F318A7" w14:textId="475C63CF" w:rsidR="00AC5F31" w:rsidRDefault="00AC5F31" w:rsidP="00AC5F31">
            <w:r>
              <w:t> </w:t>
            </w:r>
            <w:r>
              <w:t>13</w:t>
            </w:r>
          </w:p>
        </w:tc>
        <w:tc>
          <w:tcPr>
            <w:tcW w:w="2548" w:type="dxa"/>
          </w:tcPr>
          <w:p w14:paraId="30059EE1" w14:textId="15372565" w:rsidR="00AC5F31" w:rsidRDefault="00967907" w:rsidP="00AC5F31">
            <w:r>
              <w:t>2748</w:t>
            </w:r>
            <w:r w:rsidR="009D7266">
              <w:t xml:space="preserve"> (35%)</w:t>
            </w:r>
          </w:p>
        </w:tc>
      </w:tr>
      <w:tr w:rsidR="00AC5F31" w14:paraId="5E8501A1" w14:textId="77777777" w:rsidTr="00060DD2">
        <w:tc>
          <w:tcPr>
            <w:tcW w:w="2268" w:type="dxa"/>
          </w:tcPr>
          <w:p w14:paraId="1D8CA7F4" w14:textId="2F9C6112" w:rsidR="00AC5F31" w:rsidRDefault="00AC5F31" w:rsidP="00AC5F31">
            <w:r>
              <w:t> </w:t>
            </w:r>
            <w:r>
              <w:t>15</w:t>
            </w:r>
          </w:p>
        </w:tc>
        <w:tc>
          <w:tcPr>
            <w:tcW w:w="2548" w:type="dxa"/>
          </w:tcPr>
          <w:p w14:paraId="38140A64" w14:textId="7FA25493" w:rsidR="00AC5F31" w:rsidRDefault="00AC5F31" w:rsidP="00AC5F31">
            <w:r>
              <w:t>3378</w:t>
            </w:r>
            <w:r w:rsidR="009D7266">
              <w:t xml:space="preserve"> (43%)</w:t>
            </w:r>
          </w:p>
        </w:tc>
      </w:tr>
      <w:tr w:rsidR="00AC5F31" w14:paraId="318B1D99" w14:textId="77777777" w:rsidTr="00A96A60">
        <w:trPr>
          <w:trHeight w:val="261"/>
        </w:trPr>
        <w:tc>
          <w:tcPr>
            <w:tcW w:w="2268" w:type="dxa"/>
          </w:tcPr>
          <w:p w14:paraId="3847C465" w14:textId="40FB40E9" w:rsidR="00AC5F31" w:rsidRDefault="00AC5F31" w:rsidP="00AC5F31">
            <w:r>
              <w:t> </w:t>
            </w:r>
            <w:r>
              <w:t>17</w:t>
            </w:r>
          </w:p>
        </w:tc>
        <w:tc>
          <w:tcPr>
            <w:tcW w:w="2548" w:type="dxa"/>
          </w:tcPr>
          <w:p w14:paraId="3446376D" w14:textId="11939726" w:rsidR="00AC5F31" w:rsidRDefault="00AC5F31" w:rsidP="00AC5F31">
            <w:pPr>
              <w:spacing w:line="360" w:lineRule="auto"/>
            </w:pPr>
            <w:r>
              <w:t>3756</w:t>
            </w:r>
            <w:r w:rsidR="009D7266">
              <w:t xml:space="preserve"> (47%)</w:t>
            </w:r>
          </w:p>
        </w:tc>
      </w:tr>
    </w:tbl>
    <w:p w14:paraId="64EC9190" w14:textId="77777777" w:rsidR="00B93714" w:rsidRPr="00B93714" w:rsidRDefault="00B93714"/>
    <w:p w14:paraId="34E64132" w14:textId="005FFBD3" w:rsidR="00B93714" w:rsidRDefault="00B93714">
      <w:pPr>
        <w:rPr>
          <w:b/>
        </w:rPr>
      </w:pPr>
    </w:p>
    <w:p w14:paraId="7D4C8D43" w14:textId="7CD44BB5" w:rsidR="00B93714" w:rsidRDefault="00B93714">
      <w:pPr>
        <w:rPr>
          <w:b/>
        </w:rPr>
      </w:pPr>
    </w:p>
    <w:p w14:paraId="77695D74" w14:textId="20333157" w:rsidR="00B93714" w:rsidRDefault="00B93714">
      <w:pPr>
        <w:rPr>
          <w:b/>
        </w:rPr>
      </w:pPr>
    </w:p>
    <w:p w14:paraId="66F8965E" w14:textId="77777777" w:rsidR="00B93714" w:rsidRDefault="00B93714">
      <w:pPr>
        <w:rPr>
          <w:b/>
        </w:rPr>
        <w:sectPr w:rsidR="00B93714" w:rsidSect="00B93714">
          <w:pgSz w:w="16838" w:h="11906" w:orient="landscape"/>
          <w:pgMar w:top="851" w:right="1077" w:bottom="851" w:left="1021" w:header="709" w:footer="709" w:gutter="0"/>
          <w:cols w:space="708"/>
          <w:docGrid w:linePitch="360"/>
        </w:sectPr>
      </w:pPr>
    </w:p>
    <w:p w14:paraId="79B61499" w14:textId="77279E93" w:rsidR="006A5162" w:rsidRPr="008D0231" w:rsidRDefault="00B93714" w:rsidP="006A5162">
      <w:r>
        <w:rPr>
          <w:b/>
        </w:rPr>
        <w:lastRenderedPageBreak/>
        <w:t>Supplementary T</w:t>
      </w:r>
      <w:r w:rsidR="006A5162" w:rsidRPr="00A87039">
        <w:rPr>
          <w:b/>
        </w:rPr>
        <w:t xml:space="preserve">able </w:t>
      </w:r>
      <w:r>
        <w:rPr>
          <w:b/>
        </w:rPr>
        <w:t>3</w:t>
      </w:r>
      <w:r w:rsidR="006A5162">
        <w:t> </w:t>
      </w:r>
      <w:r w:rsidR="006A5162">
        <w:t xml:space="preserve"> Body composition from age 7 to 17 years for children identified as </w:t>
      </w:r>
      <w:r w:rsidR="006A5162" w:rsidRPr="00D97C2D">
        <w:rPr>
          <w:i/>
        </w:rPr>
        <w:t>very picky</w:t>
      </w:r>
      <w:r w:rsidR="006A5162" w:rsidRPr="008D0231">
        <w:t xml:space="preserve"> </w:t>
      </w:r>
      <w:proofErr w:type="gramStart"/>
      <w:r w:rsidR="006A5162" w:rsidRPr="008D0231">
        <w:t>eaters</w:t>
      </w:r>
      <w:proofErr w:type="gramEnd"/>
      <w:r w:rsidR="006A5162" w:rsidRPr="008D0231">
        <w:t xml:space="preserve"> vs </w:t>
      </w:r>
      <w:r w:rsidR="006A5162" w:rsidRPr="00D97C2D">
        <w:rPr>
          <w:i/>
        </w:rPr>
        <w:t xml:space="preserve">not picky </w:t>
      </w:r>
      <w:r w:rsidR="006A5162" w:rsidRPr="008D0231">
        <w:t xml:space="preserve">eaters </w:t>
      </w:r>
      <w:r w:rsidR="006A5162">
        <w:t xml:space="preserve">at 38 months: </w:t>
      </w:r>
      <w:r w:rsidR="00E4450B">
        <w:t>multiple imputation</w:t>
      </w:r>
    </w:p>
    <w:tbl>
      <w:tblPr>
        <w:tblStyle w:val="TableGrid"/>
        <w:tblW w:w="89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33"/>
        <w:gridCol w:w="1125"/>
        <w:gridCol w:w="1274"/>
        <w:gridCol w:w="1413"/>
        <w:gridCol w:w="1576"/>
        <w:gridCol w:w="6"/>
        <w:gridCol w:w="1400"/>
        <w:gridCol w:w="9"/>
      </w:tblGrid>
      <w:tr w:rsidR="00685FD0" w:rsidRPr="001B5F21" w14:paraId="3ED26796" w14:textId="77777777" w:rsidTr="006E6342">
        <w:trPr>
          <w:gridAfter w:val="1"/>
          <w:wAfter w:w="9" w:type="dxa"/>
          <w:trHeight w:val="253"/>
          <w:jc w:val="center"/>
        </w:trPr>
        <w:tc>
          <w:tcPr>
            <w:tcW w:w="990" w:type="dxa"/>
            <w:vMerge w:val="restart"/>
            <w:tcBorders>
              <w:right w:val="single" w:sz="4" w:space="0" w:color="auto"/>
            </w:tcBorders>
          </w:tcPr>
          <w:p w14:paraId="59412C63" w14:textId="77777777" w:rsidR="00685FD0" w:rsidRPr="00517345" w:rsidRDefault="00685FD0" w:rsidP="008338AB">
            <w:pPr>
              <w:rPr>
                <w:b/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50C714" w14:textId="16AF46D1" w:rsidR="00685FD0" w:rsidRPr="00517345" w:rsidRDefault="00685FD0" w:rsidP="008338AB">
            <w:pPr>
              <w:jc w:val="center"/>
              <w:rPr>
                <w:b/>
                <w:i/>
                <w:sz w:val="20"/>
                <w:szCs w:val="20"/>
              </w:rPr>
            </w:pPr>
            <w:r w:rsidRPr="00517345">
              <w:rPr>
                <w:b/>
                <w:i/>
                <w:sz w:val="20"/>
                <w:szCs w:val="20"/>
              </w:rPr>
              <w:t xml:space="preserve">Not picky 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2070" w14:textId="223808F8" w:rsidR="00685FD0" w:rsidRPr="00517345" w:rsidRDefault="00685FD0" w:rsidP="008338AB">
            <w:pPr>
              <w:jc w:val="center"/>
              <w:rPr>
                <w:b/>
                <w:i/>
                <w:sz w:val="20"/>
                <w:szCs w:val="20"/>
              </w:rPr>
            </w:pPr>
            <w:r w:rsidRPr="00517345">
              <w:rPr>
                <w:b/>
                <w:i/>
                <w:sz w:val="20"/>
                <w:szCs w:val="20"/>
              </w:rPr>
              <w:t xml:space="preserve">Very picky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D317D0" w14:textId="341B280A" w:rsidR="00685FD0" w:rsidRPr="00517345" w:rsidRDefault="00685FD0" w:rsidP="008338AB">
            <w:pPr>
              <w:jc w:val="center"/>
              <w:rPr>
                <w:b/>
                <w:sz w:val="20"/>
                <w:szCs w:val="20"/>
              </w:rPr>
            </w:pPr>
            <w:r w:rsidRPr="00517345">
              <w:rPr>
                <w:b/>
                <w:i/>
                <w:sz w:val="20"/>
                <w:szCs w:val="20"/>
              </w:rPr>
              <w:t>Not pick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906E" w14:textId="0BDFD47B" w:rsidR="00685FD0" w:rsidRPr="00517345" w:rsidRDefault="00685FD0" w:rsidP="008338AB">
            <w:pPr>
              <w:jc w:val="center"/>
              <w:rPr>
                <w:b/>
                <w:sz w:val="20"/>
                <w:szCs w:val="20"/>
              </w:rPr>
            </w:pPr>
            <w:r w:rsidRPr="00517345">
              <w:rPr>
                <w:b/>
                <w:i/>
                <w:sz w:val="20"/>
                <w:szCs w:val="20"/>
              </w:rPr>
              <w:t>Very picky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C2AE31" w14:textId="5BB3CFAA" w:rsidR="00685FD0" w:rsidRPr="00517345" w:rsidRDefault="00685FD0" w:rsidP="008338AB">
            <w:pPr>
              <w:jc w:val="center"/>
              <w:rPr>
                <w:b/>
                <w:sz w:val="20"/>
                <w:szCs w:val="20"/>
              </w:rPr>
            </w:pPr>
            <w:r w:rsidRPr="00517345">
              <w:rPr>
                <w:b/>
                <w:i/>
                <w:sz w:val="20"/>
                <w:szCs w:val="20"/>
              </w:rPr>
              <w:t>Not picky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6CAA" w14:textId="555BE5C9" w:rsidR="00685FD0" w:rsidRPr="00517345" w:rsidRDefault="00685FD0" w:rsidP="008338AB">
            <w:pPr>
              <w:jc w:val="center"/>
              <w:rPr>
                <w:b/>
                <w:sz w:val="20"/>
                <w:szCs w:val="20"/>
              </w:rPr>
            </w:pPr>
            <w:r w:rsidRPr="00517345">
              <w:rPr>
                <w:b/>
                <w:i/>
                <w:sz w:val="20"/>
                <w:szCs w:val="20"/>
              </w:rPr>
              <w:t>Very picky</w:t>
            </w:r>
          </w:p>
        </w:tc>
      </w:tr>
      <w:tr w:rsidR="00685FD0" w:rsidRPr="001B5F21" w14:paraId="5F6B2B34" w14:textId="77777777" w:rsidTr="006E6342">
        <w:trPr>
          <w:trHeight w:val="253"/>
          <w:jc w:val="center"/>
        </w:trPr>
        <w:tc>
          <w:tcPr>
            <w:tcW w:w="990" w:type="dxa"/>
            <w:vMerge/>
            <w:tcBorders>
              <w:bottom w:val="nil"/>
              <w:right w:val="single" w:sz="4" w:space="0" w:color="auto"/>
            </w:tcBorders>
          </w:tcPr>
          <w:p w14:paraId="265BBC2F" w14:textId="77777777" w:rsidR="00685FD0" w:rsidRPr="00517345" w:rsidRDefault="00685FD0" w:rsidP="00951FC4">
            <w:pPr>
              <w:rPr>
                <w:b/>
                <w:sz w:val="20"/>
                <w:szCs w:val="20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D111" w14:textId="4DBE84E4" w:rsidR="00685FD0" w:rsidRPr="00517345" w:rsidRDefault="00685FD0" w:rsidP="00951FC4">
            <w:pPr>
              <w:jc w:val="center"/>
              <w:rPr>
                <w:b/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Height</w:t>
            </w:r>
            <w:r w:rsidR="00517345">
              <w:rPr>
                <w:b/>
                <w:sz w:val="20"/>
                <w:szCs w:val="20"/>
              </w:rPr>
              <w:t xml:space="preserve"> (cm)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60AC" w14:textId="01EA49CF" w:rsidR="00685FD0" w:rsidRPr="00517345" w:rsidRDefault="00685FD0" w:rsidP="00951FC4">
            <w:pPr>
              <w:jc w:val="center"/>
              <w:rPr>
                <w:b/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Weight</w:t>
            </w:r>
            <w:r w:rsidR="00517345">
              <w:rPr>
                <w:b/>
                <w:sz w:val="20"/>
                <w:szCs w:val="20"/>
              </w:rPr>
              <w:t xml:space="preserve"> (kg)</w:t>
            </w:r>
          </w:p>
        </w:tc>
        <w:tc>
          <w:tcPr>
            <w:tcW w:w="2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7E67" w14:textId="70EBAB42" w:rsidR="00685FD0" w:rsidRPr="00517345" w:rsidRDefault="00685FD0" w:rsidP="00951FC4">
            <w:pPr>
              <w:jc w:val="center"/>
              <w:rPr>
                <w:b/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BMI (kg/m</w:t>
            </w:r>
            <w:r w:rsidRPr="00517345">
              <w:rPr>
                <w:b/>
                <w:sz w:val="20"/>
                <w:szCs w:val="20"/>
                <w:vertAlign w:val="superscript"/>
              </w:rPr>
              <w:t>2</w:t>
            </w:r>
            <w:r w:rsidRPr="00517345">
              <w:rPr>
                <w:b/>
                <w:sz w:val="20"/>
                <w:szCs w:val="20"/>
              </w:rPr>
              <w:t>)</w:t>
            </w:r>
          </w:p>
        </w:tc>
      </w:tr>
      <w:tr w:rsidR="00951FC4" w:rsidRPr="001B5F21" w14:paraId="2B8D8A16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ED52948" w14:textId="5A7865FB" w:rsidR="00951FC4" w:rsidRPr="00517345" w:rsidRDefault="00951FC4" w:rsidP="00951FC4">
            <w:pPr>
              <w:rPr>
                <w:b/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9D9F53" w14:textId="10DA4D86" w:rsidR="00951FC4" w:rsidRPr="00517345" w:rsidRDefault="00951FC4" w:rsidP="00951FC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F609D9" w14:textId="34648F4D" w:rsidR="00951FC4" w:rsidRPr="00517345" w:rsidRDefault="00951FC4" w:rsidP="00951FC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E48361" w14:textId="77777777" w:rsidR="00951FC4" w:rsidRPr="00517345" w:rsidRDefault="00951FC4" w:rsidP="00951FC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90E6E6" w14:textId="77777777" w:rsidR="00951FC4" w:rsidRPr="00517345" w:rsidRDefault="00951FC4" w:rsidP="00951FC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F6C40C" w14:textId="77777777" w:rsidR="00951FC4" w:rsidRPr="00517345" w:rsidRDefault="00951FC4" w:rsidP="00951FC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BC691" w14:textId="77777777" w:rsidR="00951FC4" w:rsidRPr="00517345" w:rsidRDefault="00951FC4" w:rsidP="00951FC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C46C8" w:rsidRPr="001B5F21" w14:paraId="2667B100" w14:textId="77777777" w:rsidTr="006E6342">
        <w:trPr>
          <w:gridAfter w:val="1"/>
          <w:wAfter w:w="9" w:type="dxa"/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2364F15" w14:textId="7DA46942" w:rsidR="004C46C8" w:rsidRPr="003A0C43" w:rsidRDefault="004C46C8" w:rsidP="004C46C8">
            <w:pPr>
              <w:rPr>
                <w:sz w:val="20"/>
                <w:szCs w:val="20"/>
              </w:rPr>
            </w:pPr>
            <w:r w:rsidRPr="003A0C43">
              <w:rPr>
                <w:sz w:val="20"/>
                <w:szCs w:val="20"/>
              </w:rPr>
              <w:t> </w:t>
            </w:r>
            <w:r w:rsidRPr="003A0C43">
              <w:rPr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84BAC9" w14:textId="0F16AB3F" w:rsidR="004C46C8" w:rsidRPr="002A38E3" w:rsidRDefault="004C46C8" w:rsidP="004C46C8">
            <w:pPr>
              <w:jc w:val="center"/>
              <w:rPr>
                <w:sz w:val="20"/>
                <w:szCs w:val="20"/>
              </w:rPr>
            </w:pPr>
            <w:r w:rsidRPr="002A38E3">
              <w:rPr>
                <w:sz w:val="20"/>
                <w:szCs w:val="20"/>
              </w:rPr>
              <w:t>126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FE88E9" w14:textId="73B44F46" w:rsidR="004C46C8" w:rsidRPr="002A38E3" w:rsidRDefault="004C46C8" w:rsidP="004C46C8">
            <w:pPr>
              <w:jc w:val="center"/>
              <w:rPr>
                <w:sz w:val="20"/>
                <w:szCs w:val="20"/>
              </w:rPr>
            </w:pPr>
            <w:r w:rsidRPr="002A38E3">
              <w:rPr>
                <w:sz w:val="20"/>
                <w:szCs w:val="20"/>
              </w:rPr>
              <w:t>125.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72EF4" w14:textId="183588F0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313E73" w14:textId="58D32953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5ACB3" w14:textId="75877FF6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2F3095" w14:textId="6A44FF5E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</w:tr>
      <w:tr w:rsidR="004C46C8" w:rsidRPr="001B5F21" w14:paraId="4A2219FA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6A48A105" w14:textId="38E043FA" w:rsidR="004C46C8" w:rsidRPr="003A0C43" w:rsidRDefault="004C46C8" w:rsidP="004C46C8">
            <w:pPr>
              <w:rPr>
                <w:sz w:val="20"/>
                <w:szCs w:val="20"/>
              </w:rPr>
            </w:pPr>
            <w:r w:rsidRPr="003A0C43">
              <w:rPr>
                <w:sz w:val="20"/>
                <w:szCs w:val="20"/>
              </w:rPr>
              <w:t> </w:t>
            </w:r>
            <w:r w:rsidRPr="003A0C43">
              <w:rPr>
                <w:sz w:val="20"/>
                <w:szCs w:val="20"/>
              </w:rPr>
              <w:t>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6378C" w14:textId="02FE5C69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DE3EE" w14:textId="732BD074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0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DF4DC" w14:textId="37E53052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E755C4" w14:textId="6E7B9DAA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222BB" w14:textId="7405B4DA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8B5AAB" w14:textId="19F80B21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</w:tr>
      <w:tr w:rsidR="004C46C8" w:rsidRPr="001B5F21" w14:paraId="7F6C8160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8214034" w14:textId="57ED46D1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8DE5C" w14:textId="72E8E7B4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75698" w14:textId="0DFFA2CF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7209FD" w14:textId="0422E299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F62A05" w14:textId="495BB789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6C601" w14:textId="5BCFB53F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D6D314" w14:textId="4A691DEF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</w:tr>
      <w:tr w:rsidR="004C46C8" w:rsidRPr="001B5F21" w14:paraId="409CC0FB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26142A1" w14:textId="16FE3C34" w:rsidR="004C46C8" w:rsidRPr="00517345" w:rsidRDefault="004C46C8" w:rsidP="004C46C8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45C413" w14:textId="69B187DD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FDF79" w14:textId="5AB616E7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2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D053E" w14:textId="5E9CE633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EDEA9" w14:textId="44380DCA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0C9A5" w14:textId="3DAE30D1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648706" w14:textId="5E939758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</w:tr>
      <w:tr w:rsidR="004C46C8" w:rsidRPr="001B5F21" w14:paraId="26E6B98B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E5BB1DD" w14:textId="32584A11" w:rsidR="004C46C8" w:rsidRPr="00517345" w:rsidRDefault="004C46C8" w:rsidP="004C46C8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33DEF" w14:textId="6FC876AC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BBAB7" w14:textId="510790AD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6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6BD80" w14:textId="3575E15D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C081C3" w14:textId="0653849B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EDA67" w14:textId="5F21E781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4D5C9E" w14:textId="32BB2637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</w:tr>
      <w:tr w:rsidR="004C46C8" w:rsidRPr="001B5F21" w14:paraId="1CA5D3EC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D53A883" w14:textId="001E4A58" w:rsidR="004C46C8" w:rsidRPr="00517345" w:rsidRDefault="004C46C8" w:rsidP="004C46C8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48E11" w14:textId="14C244DE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B1246" w14:textId="7D9F4419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6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8B0B8" w14:textId="4D12DD4A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20398B" w14:textId="67C03573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C53E6" w14:textId="50B5EA77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3B868F" w14:textId="6DF0B2F1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</w:tr>
      <w:tr w:rsidR="004C46C8" w:rsidRPr="001B5F21" w14:paraId="4D2CC006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F010BD8" w14:textId="21069E63" w:rsidR="004C46C8" w:rsidRPr="00517345" w:rsidRDefault="004C46C8" w:rsidP="004C46C8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0416C" w14:textId="62045E87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AB1EA" w14:textId="5CAB4D2A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82425" w14:textId="53CF6740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F5384" w14:textId="56B8E05C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3D202" w14:textId="460DADFA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3C80FA" w14:textId="15D8355A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</w:tr>
      <w:tr w:rsidR="004C46C8" w:rsidRPr="001B5F21" w14:paraId="62491650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B21D7A6" w14:textId="3FB3B80C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B076B" w14:textId="32BC2238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8877D" w14:textId="76798FA3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2844D" w14:textId="0D8408A9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A592A" w14:textId="1D4CE9B4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B55E9" w14:textId="228375E5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6B8138" w14:textId="284E8E83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</w:tr>
      <w:tr w:rsidR="004C46C8" w:rsidRPr="001B5F21" w14:paraId="7616E382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FFB9604" w14:textId="6CA87E32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6E7EE" w14:textId="3088637E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C4C15" w14:textId="7B5D953D" w:rsidR="004C46C8" w:rsidRPr="00517345" w:rsidRDefault="00E43DBC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9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2FAB6E" w14:textId="2AAE5B9C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077BA" w14:textId="7DFD3281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8DC91A" w14:textId="68BDF388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68BC91" w14:textId="5A348E3C" w:rsidR="004C46C8" w:rsidRPr="00517345" w:rsidRDefault="00F20374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</w:tr>
      <w:tr w:rsidR="004C46C8" w:rsidRPr="001B5F21" w14:paraId="3628F1DB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E719F88" w14:textId="307579F3" w:rsidR="004C46C8" w:rsidRPr="00517345" w:rsidRDefault="004C46C8" w:rsidP="004C46C8">
            <w:pPr>
              <w:rPr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20BE1" w14:textId="030E1EAC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EB106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29F770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066FBD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961C0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27F684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C46C8" w:rsidRPr="001B5F21" w14:paraId="0507A97C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05EDB242" w14:textId="466E0CE7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Girl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C4F8B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43880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85866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408FC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993C6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46DFE2" w14:textId="77777777" w:rsidR="004C46C8" w:rsidRPr="00517345" w:rsidRDefault="004C46C8" w:rsidP="004C46C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C46C8" w:rsidRPr="001B5F21" w14:paraId="57EAF762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6E8D02E2" w14:textId="3A2487E1" w:rsidR="004C46C8" w:rsidRPr="003A0C43" w:rsidRDefault="004C46C8" w:rsidP="004C46C8">
            <w:pPr>
              <w:rPr>
                <w:sz w:val="20"/>
                <w:szCs w:val="20"/>
              </w:rPr>
            </w:pPr>
            <w:r w:rsidRPr="003A0C43">
              <w:rPr>
                <w:sz w:val="20"/>
                <w:szCs w:val="20"/>
              </w:rPr>
              <w:t> </w:t>
            </w:r>
            <w:r w:rsidRPr="003A0C43">
              <w:rPr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48EDD" w14:textId="29683495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98A60" w14:textId="1DB60109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9E79C3" w14:textId="0226B82F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21577" w14:textId="55B32DC1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EE5816" w14:textId="7C4C36FF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B62660" w14:textId="12E6CAE0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</w:tr>
      <w:tr w:rsidR="004C46C8" w:rsidRPr="001B5F21" w14:paraId="783FE006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74C9495" w14:textId="3CDE2093" w:rsidR="004C46C8" w:rsidRPr="003A0C43" w:rsidRDefault="004C46C8" w:rsidP="004C46C8">
            <w:pPr>
              <w:rPr>
                <w:sz w:val="20"/>
                <w:szCs w:val="20"/>
              </w:rPr>
            </w:pPr>
            <w:r w:rsidRPr="003A0C43">
              <w:rPr>
                <w:sz w:val="20"/>
                <w:szCs w:val="20"/>
              </w:rPr>
              <w:t> </w:t>
            </w:r>
            <w:r w:rsidRPr="003A0C43">
              <w:rPr>
                <w:sz w:val="20"/>
                <w:szCs w:val="20"/>
              </w:rPr>
              <w:t>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ECE588" w14:textId="6A5285FE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E5E3B" w14:textId="7AEB454D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9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1F6BE" w14:textId="76252949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3B3DD" w14:textId="0AADC53E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7DAC8" w14:textId="3B01BF21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F11F04" w14:textId="4D0E20F7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</w:tr>
      <w:tr w:rsidR="004C46C8" w:rsidRPr="001B5F21" w14:paraId="27ECFD6E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8A16BC6" w14:textId="4BFB3B86" w:rsidR="004C46C8" w:rsidRPr="003A0C43" w:rsidRDefault="004C46C8" w:rsidP="004C46C8">
            <w:pPr>
              <w:rPr>
                <w:sz w:val="20"/>
                <w:szCs w:val="20"/>
              </w:rPr>
            </w:pPr>
            <w:r w:rsidRPr="003A0C43">
              <w:rPr>
                <w:sz w:val="20"/>
                <w:szCs w:val="20"/>
              </w:rPr>
              <w:t> </w:t>
            </w:r>
            <w:r w:rsidRPr="003A0C43">
              <w:rPr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B087C2" w14:textId="2ECE879F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50EFF" w14:textId="4435A0EC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2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D073C" w14:textId="47748868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B3DEC" w14:textId="5CA1D00D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35843" w14:textId="3213849D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5DA76E" w14:textId="31D34F8E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 w:rsidR="004C46C8" w:rsidRPr="001B5F21" w14:paraId="55CAD3DC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B4E78DA" w14:textId="00C88E2A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F2E1E" w14:textId="586B667C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91674" w14:textId="2B477A57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8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F4D29" w14:textId="46B76D7F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002C0" w14:textId="05F074C3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6461C" w14:textId="129FD03B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2C6927" w14:textId="18043284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</w:tr>
      <w:tr w:rsidR="004C46C8" w:rsidRPr="001B5F21" w14:paraId="12DEF96E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0679F954" w14:textId="64B47D75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EB481" w14:textId="702D2688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F7A0E" w14:textId="0F2C21D3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2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3A1F9C" w14:textId="74BC0539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DB8A2D" w14:textId="6C21583C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0A668" w14:textId="7412A593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0CB740" w14:textId="0A66FE61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</w:tr>
      <w:tr w:rsidR="004C46C8" w:rsidRPr="001B5F21" w14:paraId="3C3EBE74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A4395D6" w14:textId="11C20630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7F760" w14:textId="2B1A5D37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A0666" w14:textId="2D76DE59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7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45FE2" w14:textId="5642F1CD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F18FF" w14:textId="614336FD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EDBCF" w14:textId="2C397A06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2360A0" w14:textId="340B0728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</w:tr>
      <w:tr w:rsidR="004C46C8" w:rsidRPr="001B5F21" w14:paraId="182D1FB5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05FF0677" w14:textId="118A4FB7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7AED7" w14:textId="443CCE3B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EB3D01" w14:textId="6BC0755D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9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903378" w14:textId="6AA168DD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34FD8" w14:textId="4D40E823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AF5B9" w14:textId="261E4E3E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19564" w14:textId="73AC69A7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</w:tr>
      <w:tr w:rsidR="004C46C8" w:rsidRPr="001B5F21" w14:paraId="3C76A797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06988FC" w14:textId="31AF6D54" w:rsidR="004C46C8" w:rsidRPr="003A0C43" w:rsidRDefault="004C46C8" w:rsidP="004C46C8">
            <w:pPr>
              <w:rPr>
                <w:sz w:val="20"/>
                <w:szCs w:val="20"/>
              </w:rPr>
            </w:pPr>
            <w:r w:rsidRPr="003A0C43">
              <w:rPr>
                <w:sz w:val="20"/>
                <w:szCs w:val="20"/>
              </w:rPr>
              <w:t> </w:t>
            </w:r>
            <w:r w:rsidRPr="003A0C43">
              <w:rPr>
                <w:sz w:val="20"/>
                <w:szCs w:val="20"/>
              </w:rPr>
              <w:t>1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8FA13" w14:textId="51635902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E6C2A" w14:textId="6B5A950A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6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8691E" w14:textId="4E16583C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55FEB" w14:textId="4A43E79D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D80CD" w14:textId="385E104C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932EC9" w14:textId="0BA40B5B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</w:tr>
      <w:tr w:rsidR="004C46C8" w:rsidRPr="001B5F21" w14:paraId="4D320289" w14:textId="77777777" w:rsidTr="006E6342">
        <w:trPr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EFE3A8" w14:textId="32020F0D" w:rsidR="004C46C8" w:rsidRPr="003A0C43" w:rsidRDefault="004C46C8" w:rsidP="004C46C8">
            <w:pPr>
              <w:rPr>
                <w:sz w:val="20"/>
                <w:szCs w:val="20"/>
              </w:rPr>
            </w:pPr>
            <w:r w:rsidRPr="003A0C43">
              <w:rPr>
                <w:sz w:val="20"/>
                <w:szCs w:val="20"/>
              </w:rPr>
              <w:t> </w:t>
            </w:r>
            <w:r w:rsidRPr="003A0C43">
              <w:rPr>
                <w:sz w:val="20"/>
                <w:szCs w:val="20"/>
              </w:rPr>
              <w:t>1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FD897B" w14:textId="0D148F61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031A3" w14:textId="68CD41B2" w:rsidR="004C46C8" w:rsidRPr="003A0C43" w:rsidRDefault="002A6395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CD2118" w14:textId="2A194881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7B5854" w14:textId="26FF47DE" w:rsidR="004C46C8" w:rsidRPr="008F04E5" w:rsidRDefault="009F623D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F87AB7" w14:textId="2F544A12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87D0B" w14:textId="4FAA6E3A" w:rsidR="004C46C8" w:rsidRPr="008F04E5" w:rsidRDefault="00DE252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</w:tr>
      <w:tr w:rsidR="004C46C8" w:rsidRPr="001B5F21" w14:paraId="156DB19D" w14:textId="77777777" w:rsidTr="006E6342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B751" w14:textId="77777777" w:rsidR="004C46C8" w:rsidRPr="00517345" w:rsidRDefault="004C46C8" w:rsidP="004C46C8">
            <w:pPr>
              <w:rPr>
                <w:b/>
                <w:sz w:val="20"/>
                <w:szCs w:val="20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5F64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Body fat (%)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54550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FMI (kg/m</w:t>
            </w:r>
            <w:r w:rsidRPr="00517345">
              <w:rPr>
                <w:b/>
                <w:sz w:val="20"/>
                <w:szCs w:val="20"/>
                <w:vertAlign w:val="superscript"/>
              </w:rPr>
              <w:t>2</w:t>
            </w:r>
            <w:r w:rsidRPr="0051734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0DA90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LMI (kg/m</w:t>
            </w:r>
            <w:r w:rsidRPr="00517345">
              <w:rPr>
                <w:b/>
                <w:sz w:val="20"/>
                <w:szCs w:val="20"/>
                <w:vertAlign w:val="superscript"/>
              </w:rPr>
              <w:t>2</w:t>
            </w:r>
            <w:r w:rsidRPr="00517345">
              <w:rPr>
                <w:b/>
                <w:sz w:val="20"/>
                <w:szCs w:val="20"/>
              </w:rPr>
              <w:t>)</w:t>
            </w:r>
          </w:p>
        </w:tc>
      </w:tr>
      <w:tr w:rsidR="004C46C8" w:rsidRPr="001B5F21" w14:paraId="7DAC0424" w14:textId="77777777" w:rsidTr="006E6342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438BB5" w14:textId="77777777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537705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09D39B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07C485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0AC24F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CD400C" w14:textId="40E8D5F8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5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1ED3B2" w14:textId="3BF1A8E3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</w:tr>
      <w:tr w:rsidR="004C46C8" w:rsidRPr="001B5F21" w14:paraId="1C6B3A9D" w14:textId="77777777" w:rsidTr="006E6342">
        <w:trPr>
          <w:trHeight w:val="67"/>
          <w:jc w:val="center"/>
        </w:trPr>
        <w:tc>
          <w:tcPr>
            <w:tcW w:w="990" w:type="dxa"/>
            <w:tcBorders>
              <w:top w:val="nil"/>
              <w:right w:val="single" w:sz="4" w:space="0" w:color="auto"/>
            </w:tcBorders>
          </w:tcPr>
          <w:p w14:paraId="4B27C6EC" w14:textId="77777777" w:rsidR="004C46C8" w:rsidRPr="00517345" w:rsidRDefault="004C46C8" w:rsidP="004C46C8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</w:tcBorders>
          </w:tcPr>
          <w:p w14:paraId="500730AA" w14:textId="707CE8FB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125" w:type="dxa"/>
            <w:tcBorders>
              <w:top w:val="nil"/>
              <w:right w:val="single" w:sz="4" w:space="0" w:color="auto"/>
            </w:tcBorders>
          </w:tcPr>
          <w:p w14:paraId="3EE2B6EF" w14:textId="0302CB2A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</w:tcBorders>
          </w:tcPr>
          <w:p w14:paraId="1A90CC1D" w14:textId="66A23D2F" w:rsidR="004C46C8" w:rsidRPr="00517345" w:rsidRDefault="007F355A" w:rsidP="007F35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1413" w:type="dxa"/>
            <w:tcBorders>
              <w:top w:val="nil"/>
              <w:right w:val="single" w:sz="4" w:space="0" w:color="auto"/>
            </w:tcBorders>
          </w:tcPr>
          <w:p w14:paraId="3FF32D7B" w14:textId="791229C9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</w:tcBorders>
          </w:tcPr>
          <w:p w14:paraId="6F24A351" w14:textId="52C06E28" w:rsidR="004C46C8" w:rsidRPr="00517345" w:rsidRDefault="00FE2509" w:rsidP="00FE25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5</w:t>
            </w:r>
          </w:p>
        </w:tc>
        <w:tc>
          <w:tcPr>
            <w:tcW w:w="1415" w:type="dxa"/>
            <w:gridSpan w:val="3"/>
            <w:tcBorders>
              <w:top w:val="nil"/>
              <w:right w:val="single" w:sz="4" w:space="0" w:color="auto"/>
            </w:tcBorders>
          </w:tcPr>
          <w:p w14:paraId="6B9A603F" w14:textId="7D774ED4" w:rsidR="004C46C8" w:rsidRPr="00517345" w:rsidRDefault="00FE2509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6</w:t>
            </w:r>
          </w:p>
        </w:tc>
      </w:tr>
      <w:tr w:rsidR="004C46C8" w:rsidRPr="001B5F21" w14:paraId="12258D77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58B457E6" w14:textId="77777777" w:rsidR="004C46C8" w:rsidRPr="00517345" w:rsidRDefault="004C46C8" w:rsidP="004C46C8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1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99CFB9B" w14:textId="1D38C5FA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366D361C" w14:textId="260FD8BF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16C1B0FB" w14:textId="092E9C58" w:rsidR="004C46C8" w:rsidRPr="00517345" w:rsidRDefault="007F355A" w:rsidP="007F35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1FAF5ABD" w14:textId="5C3099EF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2538B810" w14:textId="3B4EC6BA" w:rsidR="004C46C8" w:rsidRPr="00517345" w:rsidRDefault="00FE2509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8</w:t>
            </w: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0BFA0885" w14:textId="7FFD33C4" w:rsidR="004C46C8" w:rsidRPr="00517345" w:rsidRDefault="00FE2509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</w:tr>
      <w:tr w:rsidR="004C46C8" w:rsidRPr="001B5F21" w14:paraId="188B1B14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45B0DC15" w14:textId="77777777" w:rsidR="004C46C8" w:rsidRPr="00517345" w:rsidRDefault="004C46C8" w:rsidP="004C46C8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3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2CF7E0E8" w14:textId="48FAE875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3C7BDE80" w14:textId="5CB4BEDF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7713B382" w14:textId="4F8E47FB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9DA685B" w14:textId="206C4014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5AE234B6" w14:textId="78E3879D" w:rsidR="004C46C8" w:rsidRPr="00517345" w:rsidRDefault="00FE2509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4</w:t>
            </w: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330D1929" w14:textId="4BD686C6" w:rsidR="004C46C8" w:rsidRPr="00517345" w:rsidRDefault="00FE2509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5</w:t>
            </w:r>
          </w:p>
        </w:tc>
      </w:tr>
      <w:tr w:rsidR="004C46C8" w:rsidRPr="001B5F21" w14:paraId="2A14C5D9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2B9A984C" w14:textId="77777777" w:rsidR="004C46C8" w:rsidRPr="00517345" w:rsidRDefault="004C46C8" w:rsidP="004C46C8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5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4D160C4" w14:textId="1D0B6035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4F7A3224" w14:textId="58769A02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1DE28159" w14:textId="73E2F536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1588E6E3" w14:textId="64E6106D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400E44BE" w14:textId="2FB7DE3D" w:rsidR="004C46C8" w:rsidRPr="00517345" w:rsidRDefault="00FE2509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8</w:t>
            </w: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7E70024A" w14:textId="3BD5A3B3" w:rsidR="004C46C8" w:rsidRPr="00517345" w:rsidRDefault="00FE2509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7</w:t>
            </w:r>
          </w:p>
        </w:tc>
      </w:tr>
      <w:tr w:rsidR="004C46C8" w:rsidRPr="001B5F21" w14:paraId="54D3DA82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79F6DE22" w14:textId="77777777" w:rsidR="004C46C8" w:rsidRPr="00517345" w:rsidRDefault="004C46C8" w:rsidP="004C46C8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7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0EB4C96C" w14:textId="58FF26E0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489FEC81" w14:textId="4F834BA5" w:rsidR="004C46C8" w:rsidRPr="00517345" w:rsidRDefault="007F355A" w:rsidP="004C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3A40FA83" w14:textId="69111085" w:rsidR="004C46C8" w:rsidRPr="00FE2509" w:rsidRDefault="007F355A" w:rsidP="004C46C8">
            <w:pPr>
              <w:jc w:val="center"/>
              <w:rPr>
                <w:sz w:val="20"/>
                <w:szCs w:val="20"/>
              </w:rPr>
            </w:pPr>
            <w:r w:rsidRPr="00FE2509">
              <w:rPr>
                <w:sz w:val="20"/>
                <w:szCs w:val="20"/>
              </w:rPr>
              <w:t>4.88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69D751C6" w14:textId="4EB39FDF" w:rsidR="004C46C8" w:rsidRPr="00FE2509" w:rsidRDefault="007F355A" w:rsidP="004C46C8">
            <w:pPr>
              <w:jc w:val="center"/>
              <w:rPr>
                <w:sz w:val="20"/>
                <w:szCs w:val="20"/>
              </w:rPr>
            </w:pPr>
            <w:r w:rsidRPr="00FE2509">
              <w:rPr>
                <w:sz w:val="20"/>
                <w:szCs w:val="20"/>
              </w:rPr>
              <w:t>4.85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0468FF23" w14:textId="0DF5E631" w:rsidR="004C46C8" w:rsidRPr="00FE2509" w:rsidRDefault="00FE2509" w:rsidP="004C46C8">
            <w:pPr>
              <w:jc w:val="center"/>
              <w:rPr>
                <w:sz w:val="20"/>
                <w:szCs w:val="20"/>
              </w:rPr>
            </w:pPr>
            <w:r w:rsidRPr="00FE2509">
              <w:rPr>
                <w:sz w:val="20"/>
                <w:szCs w:val="20"/>
              </w:rPr>
              <w:t>17.12</w:t>
            </w: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4B108BE6" w14:textId="2D8CA950" w:rsidR="004C46C8" w:rsidRPr="00FE2509" w:rsidRDefault="00FE2509" w:rsidP="004C46C8">
            <w:pPr>
              <w:jc w:val="center"/>
              <w:rPr>
                <w:sz w:val="20"/>
                <w:szCs w:val="20"/>
              </w:rPr>
            </w:pPr>
            <w:r w:rsidRPr="00FE2509">
              <w:rPr>
                <w:sz w:val="20"/>
                <w:szCs w:val="20"/>
              </w:rPr>
              <w:t>16.78</w:t>
            </w:r>
          </w:p>
        </w:tc>
      </w:tr>
      <w:tr w:rsidR="004C46C8" w:rsidRPr="001B5F21" w14:paraId="6A1436BF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5E7292E7" w14:textId="77777777" w:rsidR="004C46C8" w:rsidRPr="00517345" w:rsidRDefault="004C46C8" w:rsidP="004C46C8">
            <w:pPr>
              <w:rPr>
                <w:sz w:val="20"/>
                <w:szCs w:val="20"/>
              </w:rPr>
            </w:pPr>
          </w:p>
        </w:tc>
        <w:tc>
          <w:tcPr>
            <w:tcW w:w="225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C7A9469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8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59C80F2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500BA70B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</w:tr>
      <w:tr w:rsidR="004C46C8" w:rsidRPr="001B5F21" w14:paraId="7D4F9A87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6C0EFDDB" w14:textId="77777777" w:rsidR="004C46C8" w:rsidRPr="00517345" w:rsidRDefault="004C46C8" w:rsidP="004C46C8">
            <w:pPr>
              <w:rPr>
                <w:b/>
                <w:sz w:val="20"/>
                <w:szCs w:val="20"/>
              </w:rPr>
            </w:pPr>
            <w:r w:rsidRPr="00517345">
              <w:rPr>
                <w:b/>
                <w:sz w:val="20"/>
                <w:szCs w:val="20"/>
              </w:rPr>
              <w:t>Girls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62DBBAA" w14:textId="0A8E7855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73851B08" w14:textId="3A207753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546AFD89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278D65E2" w14:textId="77777777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768A6544" w14:textId="0ABC57CA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365BDD8F" w14:textId="1CA1EAE0" w:rsidR="004C46C8" w:rsidRPr="00517345" w:rsidRDefault="004C46C8" w:rsidP="004C46C8">
            <w:pPr>
              <w:jc w:val="center"/>
              <w:rPr>
                <w:sz w:val="20"/>
                <w:szCs w:val="20"/>
              </w:rPr>
            </w:pPr>
          </w:p>
        </w:tc>
      </w:tr>
      <w:tr w:rsidR="006B012A" w:rsidRPr="001B5F21" w14:paraId="5CF95FA8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71E8163D" w14:textId="77777777" w:rsidR="006B012A" w:rsidRPr="00517345" w:rsidRDefault="006B012A" w:rsidP="006B012A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FAA2342" w14:textId="1B2A447B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6D1799FA" w14:textId="3F91E8E4" w:rsidR="006B012A" w:rsidRPr="00517345" w:rsidRDefault="00F720F5" w:rsidP="006B012A">
            <w:pPr>
              <w:ind w:left="318" w:hanging="3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3D7B0787" w14:textId="08E6F3F6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3DC9BB0" w14:textId="1F29D8F8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314D7A04" w14:textId="694854AF" w:rsidR="006B012A" w:rsidRPr="00517345" w:rsidRDefault="006B012A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9</w:t>
            </w: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044EC572" w14:textId="16E59A6A" w:rsidR="006B012A" w:rsidRPr="00517345" w:rsidRDefault="006B012A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</w:t>
            </w:r>
          </w:p>
        </w:tc>
      </w:tr>
      <w:tr w:rsidR="006B012A" w:rsidRPr="001B5F21" w14:paraId="7AE9CB3F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65D7A78A" w14:textId="77777777" w:rsidR="006B012A" w:rsidRPr="00517345" w:rsidRDefault="006B012A" w:rsidP="006B012A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1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D434E79" w14:textId="5BA0543C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3A263CAB" w14:textId="30CC60BB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67F23540" w14:textId="23756934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1F1BCE1" w14:textId="6A51B1D3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41E7DB68" w14:textId="01618A03" w:rsidR="006B012A" w:rsidRPr="00517345" w:rsidRDefault="006B012A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9</w:t>
            </w: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76D8EC2F" w14:textId="15F83CBB" w:rsidR="006B012A" w:rsidRPr="00517345" w:rsidRDefault="006B012A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9</w:t>
            </w:r>
          </w:p>
        </w:tc>
      </w:tr>
      <w:tr w:rsidR="006B012A" w:rsidRPr="001B5F21" w14:paraId="2A9A966D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7627199C" w14:textId="77777777" w:rsidR="006B012A" w:rsidRPr="00517345" w:rsidRDefault="006B012A" w:rsidP="006B012A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3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550E5AE6" w14:textId="2BA7C518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22C212AE" w14:textId="5E40F76B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0A5370FC" w14:textId="5B1FE5DC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E2229DF" w14:textId="71C20C93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3FAD1DF0" w14:textId="6F3E88C8" w:rsidR="006B012A" w:rsidRPr="00517345" w:rsidRDefault="006B012A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2</w:t>
            </w: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6F62566D" w14:textId="4D12447F" w:rsidR="006B012A" w:rsidRPr="00517345" w:rsidRDefault="006B012A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2</w:t>
            </w:r>
          </w:p>
        </w:tc>
      </w:tr>
      <w:tr w:rsidR="006B012A" w:rsidRPr="001B5F21" w14:paraId="460E7532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07898CC6" w14:textId="77777777" w:rsidR="006B012A" w:rsidRPr="00517345" w:rsidRDefault="006B012A" w:rsidP="006B012A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5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42EA2BBF" w14:textId="7D60AB92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2C9D117C" w14:textId="00A2E8DE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20B48662" w14:textId="3C695392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8942A41" w14:textId="2FB7DEBB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7725D27B" w14:textId="50DAAAA8" w:rsidR="006B012A" w:rsidRPr="00517345" w:rsidRDefault="006B012A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8</w:t>
            </w: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0108B4D8" w14:textId="6FD1C5CC" w:rsidR="006B012A" w:rsidRPr="00517345" w:rsidRDefault="006B012A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5</w:t>
            </w:r>
          </w:p>
        </w:tc>
      </w:tr>
      <w:tr w:rsidR="006B012A" w:rsidRPr="001B5F21" w14:paraId="257C26EC" w14:textId="77777777" w:rsidTr="006E6342">
        <w:trPr>
          <w:jc w:val="center"/>
        </w:trPr>
        <w:tc>
          <w:tcPr>
            <w:tcW w:w="990" w:type="dxa"/>
            <w:tcBorders>
              <w:right w:val="single" w:sz="4" w:space="0" w:color="auto"/>
            </w:tcBorders>
          </w:tcPr>
          <w:p w14:paraId="33B2D7E2" w14:textId="77777777" w:rsidR="006B012A" w:rsidRPr="00517345" w:rsidRDefault="006B012A" w:rsidP="006B012A">
            <w:pPr>
              <w:rPr>
                <w:sz w:val="20"/>
                <w:szCs w:val="20"/>
              </w:rPr>
            </w:pPr>
            <w:r w:rsidRPr="00517345">
              <w:rPr>
                <w:sz w:val="20"/>
                <w:szCs w:val="20"/>
              </w:rPr>
              <w:t> </w:t>
            </w:r>
            <w:r w:rsidRPr="00517345">
              <w:rPr>
                <w:sz w:val="20"/>
                <w:szCs w:val="20"/>
              </w:rPr>
              <w:t>17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F10BA70" w14:textId="04CC44A0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6FCD4382" w14:textId="2B71558A" w:rsidR="006B012A" w:rsidRPr="00517345" w:rsidRDefault="00F720F5" w:rsidP="006B01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30A3D6ED" w14:textId="3BE88BD8" w:rsidR="006B012A" w:rsidRPr="00F720F5" w:rsidRDefault="00F720F5" w:rsidP="006B012A">
            <w:pPr>
              <w:jc w:val="center"/>
              <w:rPr>
                <w:sz w:val="20"/>
                <w:szCs w:val="20"/>
              </w:rPr>
            </w:pPr>
            <w:r w:rsidRPr="00F720F5">
              <w:rPr>
                <w:sz w:val="20"/>
                <w:szCs w:val="20"/>
              </w:rPr>
              <w:t>7.82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18790FF3" w14:textId="6349A420" w:rsidR="006B012A" w:rsidRPr="00F720F5" w:rsidRDefault="00F720F5" w:rsidP="006B012A">
            <w:pPr>
              <w:jc w:val="center"/>
              <w:rPr>
                <w:sz w:val="20"/>
                <w:szCs w:val="20"/>
              </w:rPr>
            </w:pPr>
            <w:r w:rsidRPr="00F720F5">
              <w:rPr>
                <w:sz w:val="20"/>
                <w:szCs w:val="20"/>
              </w:rPr>
              <w:t>7.24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7765AC8C" w14:textId="5D9E09FC" w:rsidR="006B012A" w:rsidRPr="0097723A" w:rsidRDefault="006B012A" w:rsidP="006B012A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4.17</w:t>
            </w:r>
          </w:p>
        </w:tc>
        <w:tc>
          <w:tcPr>
            <w:tcW w:w="1415" w:type="dxa"/>
            <w:gridSpan w:val="3"/>
            <w:tcBorders>
              <w:right w:val="single" w:sz="4" w:space="0" w:color="auto"/>
            </w:tcBorders>
          </w:tcPr>
          <w:p w14:paraId="12997DCF" w14:textId="12F1F186" w:rsidR="006B012A" w:rsidRPr="0097723A" w:rsidRDefault="006B012A" w:rsidP="006B012A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3.85</w:t>
            </w:r>
          </w:p>
        </w:tc>
      </w:tr>
    </w:tbl>
    <w:p w14:paraId="1BB07491" w14:textId="1E7F66C5" w:rsidR="006A5162" w:rsidRDefault="006A5162" w:rsidP="006A5162">
      <w:pPr>
        <w:rPr>
          <w:sz w:val="20"/>
          <w:szCs w:val="20"/>
        </w:rPr>
      </w:pPr>
      <w:r w:rsidRPr="001F7FAA">
        <w:rPr>
          <w:sz w:val="20"/>
          <w:szCs w:val="20"/>
        </w:rPr>
        <w:t xml:space="preserve">Data shown for </w:t>
      </w:r>
      <w:r w:rsidR="001D2C3D">
        <w:rPr>
          <w:sz w:val="20"/>
          <w:szCs w:val="20"/>
        </w:rPr>
        <w:t>multiple imputation</w:t>
      </w:r>
      <w:r>
        <w:rPr>
          <w:sz w:val="20"/>
          <w:szCs w:val="20"/>
        </w:rPr>
        <w:t xml:space="preserve"> (ANOVA for difference between </w:t>
      </w:r>
      <w:r w:rsidRPr="00D97C2D">
        <w:rPr>
          <w:i/>
          <w:sz w:val="20"/>
          <w:szCs w:val="20"/>
        </w:rPr>
        <w:t>not picky</w:t>
      </w:r>
      <w:r>
        <w:rPr>
          <w:sz w:val="20"/>
          <w:szCs w:val="20"/>
        </w:rPr>
        <w:t xml:space="preserve"> and </w:t>
      </w:r>
      <w:r w:rsidRPr="00D97C2D">
        <w:rPr>
          <w:i/>
          <w:sz w:val="20"/>
          <w:szCs w:val="20"/>
        </w:rPr>
        <w:t>very picky</w:t>
      </w:r>
      <w:r>
        <w:rPr>
          <w:sz w:val="20"/>
          <w:szCs w:val="20"/>
        </w:rPr>
        <w:t>).</w:t>
      </w:r>
    </w:p>
    <w:p w14:paraId="5B749AD8" w14:textId="525BF653" w:rsidR="006A5162" w:rsidRDefault="006A5162" w:rsidP="006A5162">
      <w:pPr>
        <w:rPr>
          <w:sz w:val="20"/>
          <w:szCs w:val="20"/>
        </w:rPr>
      </w:pPr>
      <w:r>
        <w:rPr>
          <w:sz w:val="20"/>
          <w:szCs w:val="20"/>
        </w:rPr>
        <w:t>Data presented as mean (95% CI</w:t>
      </w:r>
      <w:r w:rsidR="006559B0">
        <w:rPr>
          <w:sz w:val="20"/>
          <w:szCs w:val="20"/>
        </w:rPr>
        <w:t xml:space="preserve"> and p values not provided </w:t>
      </w:r>
      <w:r w:rsidR="00685FD0">
        <w:rPr>
          <w:sz w:val="20"/>
          <w:szCs w:val="20"/>
        </w:rPr>
        <w:t>in</w:t>
      </w:r>
      <w:r w:rsidR="006559B0">
        <w:rPr>
          <w:sz w:val="20"/>
          <w:szCs w:val="20"/>
        </w:rPr>
        <w:t xml:space="preserve"> pooled output</w:t>
      </w:r>
      <w:r w:rsidR="008D0D3B">
        <w:rPr>
          <w:sz w:val="20"/>
          <w:szCs w:val="20"/>
        </w:rPr>
        <w:t xml:space="preserve"> from SPSS</w:t>
      </w:r>
      <w:r>
        <w:rPr>
          <w:sz w:val="20"/>
          <w:szCs w:val="20"/>
        </w:rPr>
        <w:t>).</w:t>
      </w:r>
    </w:p>
    <w:p w14:paraId="0782B6DC" w14:textId="77777777" w:rsidR="00517345" w:rsidRDefault="00517345">
      <w:pPr>
        <w:rPr>
          <w:b/>
        </w:rPr>
      </w:pPr>
      <w:r>
        <w:rPr>
          <w:b/>
        </w:rPr>
        <w:br w:type="page"/>
      </w:r>
    </w:p>
    <w:p w14:paraId="16B3784F" w14:textId="4E896208" w:rsidR="00A219D8" w:rsidRPr="00C7280E" w:rsidRDefault="00A219D8" w:rsidP="00A219D8">
      <w:pPr>
        <w:rPr>
          <w:b/>
        </w:rPr>
      </w:pPr>
      <w:r>
        <w:rPr>
          <w:b/>
        </w:rPr>
        <w:lastRenderedPageBreak/>
        <w:t xml:space="preserve">Supplementary Table </w:t>
      </w:r>
      <w:r w:rsidR="00B93714">
        <w:rPr>
          <w:b/>
        </w:rPr>
        <w:t>4</w:t>
      </w:r>
      <w:r>
        <w:rPr>
          <w:b/>
        </w:rPr>
        <w:t> </w:t>
      </w:r>
      <w:r w:rsidRPr="008D0231">
        <w:t xml:space="preserve"> </w:t>
      </w:r>
      <w:r>
        <w:t>Models of e</w:t>
      </w:r>
      <w:r w:rsidRPr="001B5F21">
        <w:t xml:space="preserve">ffect of being a </w:t>
      </w:r>
      <w:r w:rsidR="00F200AC">
        <w:t xml:space="preserve">very </w:t>
      </w:r>
      <w:r w:rsidRPr="001B5F21">
        <w:t xml:space="preserve">picky eater at age 38 months on </w:t>
      </w:r>
      <w:r>
        <w:t xml:space="preserve">anthropometric variables </w:t>
      </w:r>
      <w:r w:rsidRPr="001B5F21">
        <w:t>from age 7 to 17 years old in the ALSPAC cohort</w:t>
      </w:r>
      <w:r>
        <w:t xml:space="preserve"> (linear regression analysis)</w:t>
      </w:r>
      <w:r w:rsidR="00BB3C36">
        <w:t>:</w:t>
      </w:r>
      <w:r>
        <w:t xml:space="preserve"> </w:t>
      </w:r>
      <w:r>
        <w:rPr>
          <w:b/>
        </w:rPr>
        <w:t xml:space="preserve">multiple imputation </w:t>
      </w:r>
    </w:p>
    <w:tbl>
      <w:tblPr>
        <w:tblStyle w:val="TableGrid"/>
        <w:tblW w:w="9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850"/>
        <w:gridCol w:w="1843"/>
        <w:gridCol w:w="850"/>
        <w:gridCol w:w="1840"/>
        <w:gridCol w:w="851"/>
      </w:tblGrid>
      <w:tr w:rsidR="00A219D8" w:rsidRPr="001B5F21" w14:paraId="4EC5429B" w14:textId="77777777" w:rsidTr="00613988">
        <w:trPr>
          <w:trHeight w:val="253"/>
          <w:jc w:val="center"/>
        </w:trPr>
        <w:tc>
          <w:tcPr>
            <w:tcW w:w="141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E1B1AFA" w14:textId="77777777" w:rsidR="00A219D8" w:rsidRPr="00613988" w:rsidRDefault="00A219D8" w:rsidP="00254632">
            <w:pPr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0E6F66F" w14:textId="1CCD5DE4" w:rsidR="00A219D8" w:rsidRPr="00613988" w:rsidRDefault="00E4450B" w:rsidP="00254632">
            <w:pPr>
              <w:jc w:val="center"/>
              <w:rPr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 xml:space="preserve">Unstandardised B </w:t>
            </w:r>
            <w:r w:rsidR="00A219D8" w:rsidRPr="00613988">
              <w:rPr>
                <w:b/>
                <w:sz w:val="20"/>
                <w:szCs w:val="20"/>
              </w:rPr>
              <w:t>coefficient 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788E5DA" w14:textId="1FC87BC1" w:rsidR="00A219D8" w:rsidRPr="00613988" w:rsidRDefault="00551547" w:rsidP="00254632">
            <w:pPr>
              <w:jc w:val="center"/>
              <w:rPr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9E6BAD5" w14:textId="11A28B6C" w:rsidR="00A219D8" w:rsidRPr="00613988" w:rsidRDefault="00E4450B" w:rsidP="00254632">
            <w:pPr>
              <w:jc w:val="center"/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Unstandardised B</w:t>
            </w:r>
            <w:r w:rsidR="00A219D8" w:rsidRPr="00613988">
              <w:rPr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39A40A9" w14:textId="49A70F01" w:rsidR="00A219D8" w:rsidRPr="00613988" w:rsidRDefault="00551547" w:rsidP="00254632">
            <w:pPr>
              <w:jc w:val="center"/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</w:tcPr>
          <w:p w14:paraId="7FAF97F0" w14:textId="4CFA4E95" w:rsidR="00A219D8" w:rsidRPr="00613988" w:rsidRDefault="00E4450B" w:rsidP="00254632">
            <w:pPr>
              <w:jc w:val="center"/>
              <w:rPr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 xml:space="preserve">Unstandardised B </w:t>
            </w:r>
            <w:r w:rsidR="00A219D8" w:rsidRPr="00613988">
              <w:rPr>
                <w:b/>
                <w:sz w:val="20"/>
                <w:szCs w:val="20"/>
              </w:rPr>
              <w:t>coefficient (95% 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E64DED5" w14:textId="7D862CAC" w:rsidR="00A219D8" w:rsidRPr="00613988" w:rsidRDefault="00551547" w:rsidP="00254632">
            <w:pPr>
              <w:jc w:val="center"/>
              <w:rPr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A219D8" w:rsidRPr="001B5F21" w14:paraId="7DE50F5B" w14:textId="77777777" w:rsidTr="00613988">
        <w:trPr>
          <w:trHeight w:val="253"/>
          <w:jc w:val="center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91B1D" w14:textId="77777777" w:rsidR="00A219D8" w:rsidRPr="00613988" w:rsidRDefault="00A219D8" w:rsidP="0025463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CB1E31B" w14:textId="77777777" w:rsidR="00A219D8" w:rsidRPr="00613988" w:rsidRDefault="00A219D8" w:rsidP="0025463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F6245CC" w14:textId="77777777" w:rsidR="00A219D8" w:rsidRPr="00613988" w:rsidRDefault="00A219D8" w:rsidP="0025463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81C70ED" w14:textId="77777777" w:rsidR="00A219D8" w:rsidRPr="00613988" w:rsidRDefault="00A219D8" w:rsidP="0025463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624ECB5" w14:textId="77777777" w:rsidR="00A219D8" w:rsidRPr="00613988" w:rsidRDefault="00A219D8" w:rsidP="0025463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</w:tcPr>
          <w:p w14:paraId="2199AB38" w14:textId="77777777" w:rsidR="00A219D8" w:rsidRPr="00613988" w:rsidRDefault="00A219D8" w:rsidP="0025463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F4A3BCE" w14:textId="77777777" w:rsidR="00A219D8" w:rsidRPr="00613988" w:rsidRDefault="00A219D8" w:rsidP="0025463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13988" w:rsidRPr="001B5F21" w14:paraId="6B1D9AB0" w14:textId="77777777" w:rsidTr="008D0D3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B237C" w14:textId="77777777" w:rsidR="00613988" w:rsidRPr="00613988" w:rsidRDefault="00613988" w:rsidP="00254632">
            <w:pPr>
              <w:rPr>
                <w:b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F01E" w14:textId="35B0CCC2" w:rsidR="00613988" w:rsidRPr="00613988" w:rsidRDefault="00613988" w:rsidP="00254632">
            <w:pPr>
              <w:jc w:val="center"/>
              <w:rPr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Height (cm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11521" w14:textId="00FAA39E" w:rsidR="00613988" w:rsidRPr="00613988" w:rsidRDefault="00613988" w:rsidP="00254632">
            <w:pPr>
              <w:jc w:val="center"/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Weight (kg)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013F" w14:textId="0259BFA9" w:rsidR="00613988" w:rsidRPr="00613988" w:rsidRDefault="00613988" w:rsidP="00254632">
            <w:pPr>
              <w:jc w:val="center"/>
              <w:rPr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BMI (kg/m</w:t>
            </w:r>
            <w:r w:rsidRPr="00613988">
              <w:rPr>
                <w:b/>
                <w:sz w:val="20"/>
                <w:szCs w:val="20"/>
                <w:vertAlign w:val="superscript"/>
              </w:rPr>
              <w:t>2</w:t>
            </w:r>
            <w:r w:rsidRPr="00613988">
              <w:rPr>
                <w:b/>
                <w:sz w:val="20"/>
                <w:szCs w:val="20"/>
              </w:rPr>
              <w:t>)</w:t>
            </w:r>
          </w:p>
        </w:tc>
      </w:tr>
      <w:tr w:rsidR="006E2852" w:rsidRPr="001B5F21" w14:paraId="17BBFFBB" w14:textId="77777777" w:rsidTr="00613988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C432BE" w14:textId="5F528310" w:rsidR="006E2852" w:rsidRPr="00613988" w:rsidRDefault="006E2852" w:rsidP="00182D94">
            <w:pPr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Boys</w:t>
            </w:r>
            <w:r w:rsidRPr="00613988">
              <w:rPr>
                <w:sz w:val="20"/>
                <w:szCs w:val="20"/>
              </w:rPr>
              <w:t xml:space="preserve"> (n=</w:t>
            </w:r>
            <w:r w:rsidR="00182D94">
              <w:rPr>
                <w:sz w:val="20"/>
                <w:szCs w:val="20"/>
              </w:rPr>
              <w:t>2419</w:t>
            </w:r>
            <w:r w:rsidRPr="00613988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6DB96F0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3A4EF3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4F3B158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E75A7A" w14:textId="77777777" w:rsidR="006E2852" w:rsidRPr="00613988" w:rsidRDefault="006E2852" w:rsidP="006E285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6D86EE88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79CD0B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</w:tr>
      <w:tr w:rsidR="006E2852" w:rsidRPr="001B5F21" w14:paraId="6E0F1555" w14:textId="77777777" w:rsidTr="00613988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E6F98" w14:textId="1D448CF5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 xml:space="preserve">7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1BD8B6" w14:textId="0C13E26D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-1.35, -0.4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65558453" w14:textId="71E23820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C24590" w14:textId="346B658F" w:rsidR="006E2852" w:rsidRPr="00613988" w:rsidRDefault="00176843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-0.91, -0.24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63F35DE2" w14:textId="1723EC47" w:rsidR="006E2852" w:rsidRPr="00613988" w:rsidRDefault="00176843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A658644" w14:textId="791A8E43" w:rsidR="006E2852" w:rsidRPr="00613988" w:rsidRDefault="00092CE1" w:rsidP="00092C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-0.30, 0.012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3DC860A" w14:textId="0AD09D53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6E2852" w:rsidRPr="001B5F21" w14:paraId="3AA81EF5" w14:textId="77777777" w:rsidTr="00613988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246B4" w14:textId="60385D99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4F45B9" w14:textId="0E901D3D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(-1.52. -0.58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7132BE58" w14:textId="49BE5925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BD24CA" w14:textId="582C24A7" w:rsidR="006E2852" w:rsidRPr="00613988" w:rsidRDefault="00176843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-1.01, -0.45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6D3925BB" w14:textId="3086F1BC" w:rsidR="006E2852" w:rsidRPr="00613988" w:rsidRDefault="00176843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4697AA8" w14:textId="00302BBC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-0.42, -0.06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D936576" w14:textId="530A6FB6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6E2852" w:rsidRPr="001B5F21" w14:paraId="32319B32" w14:textId="77777777" w:rsidTr="00613988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B87498" w14:textId="5561D072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</w:tcBorders>
          </w:tcPr>
          <w:p w14:paraId="655DD205" w14:textId="266EABD2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 (-1.53, -0.54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5B4EEBBF" w14:textId="7EC266C9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</w:tcPr>
          <w:p w14:paraId="7DB6E7BC" w14:textId="6534C339" w:rsidR="006E2852" w:rsidRPr="00613988" w:rsidRDefault="00E2216F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 (-1.55, -0.42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6CE4FFF8" w14:textId="34325BEB" w:rsidR="006E2852" w:rsidRPr="00613988" w:rsidRDefault="00E2216F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40" w:type="dxa"/>
            <w:tcBorders>
              <w:top w:val="nil"/>
            </w:tcBorders>
          </w:tcPr>
          <w:p w14:paraId="283CC3DB" w14:textId="271B2EB3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-0.47, -0.03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14:paraId="3E327EA7" w14:textId="58DB53E1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6E2852" w:rsidRPr="001B5F21" w14:paraId="146F0A9B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341B8E6D" w14:textId="56F4F079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0</w:t>
            </w:r>
          </w:p>
        </w:tc>
        <w:tc>
          <w:tcPr>
            <w:tcW w:w="2126" w:type="dxa"/>
          </w:tcPr>
          <w:p w14:paraId="2033CD75" w14:textId="02EE2283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 (-1.50, -0.4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E5DBD85" w14:textId="04AEA7E0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D3C841C" w14:textId="0AFD03AA" w:rsidR="006E2852" w:rsidRPr="00613988" w:rsidRDefault="00E2216F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-1.55, 0.2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5A51C7C" w14:textId="27825A90" w:rsidR="006E2852" w:rsidRPr="00613988" w:rsidRDefault="00E2216F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40" w:type="dxa"/>
          </w:tcPr>
          <w:p w14:paraId="6A4293B1" w14:textId="712DCA2F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-0.45, 0.0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728D48E" w14:textId="04B2590D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6E2852" w:rsidRPr="001B5F21" w14:paraId="266330A3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02F68692" w14:textId="3CF7E2B5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14:paraId="46955399" w14:textId="3B6AFD44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(-1.51, -0.3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9B4F624" w14:textId="1282EFB7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5E53A096" w14:textId="4ED91CEE" w:rsidR="006E2852" w:rsidRPr="00613988" w:rsidRDefault="00E2216F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-1.69, -0.1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9448EB5" w14:textId="7A37AF66" w:rsidR="006E2852" w:rsidRPr="00613988" w:rsidRDefault="00E2216F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840" w:type="dxa"/>
          </w:tcPr>
          <w:p w14:paraId="66238507" w14:textId="490EF175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-0.44, 0.0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BB33E1F" w14:textId="5D51F603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 w:rsidR="006E2852" w:rsidRPr="001B5F21" w14:paraId="43C4E7B5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464D9CFB" w14:textId="681928DE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2A8C12C4" w14:textId="4432F7C0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-1.37, 0.0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AB8AAEA" w14:textId="72576A65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843" w:type="dxa"/>
          </w:tcPr>
          <w:p w14:paraId="7981B84F" w14:textId="05C03B5A" w:rsidR="006E2852" w:rsidRPr="00613988" w:rsidRDefault="00E2216F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(</w:t>
            </w:r>
            <w:r w:rsidR="008516CE">
              <w:rPr>
                <w:sz w:val="20"/>
                <w:szCs w:val="20"/>
              </w:rPr>
              <w:t>-1.57, 0.0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0889EB9" w14:textId="3AB1A7CA" w:rsidR="006E2852" w:rsidRPr="00613988" w:rsidRDefault="008516CE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840" w:type="dxa"/>
          </w:tcPr>
          <w:p w14:paraId="143DC19A" w14:textId="2C57A922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41, 0.1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038F2BC" w14:textId="26FAF5A7" w:rsidR="006E2852" w:rsidRPr="00613988" w:rsidRDefault="00581E39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</w:tr>
      <w:tr w:rsidR="006E2852" w:rsidRPr="001B5F21" w14:paraId="6C975FFE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73F9DEEF" w14:textId="7E9921A8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14:paraId="53EA669E" w14:textId="4705F334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-1.40, 0.18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26F9589" w14:textId="07FE6F71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843" w:type="dxa"/>
          </w:tcPr>
          <w:p w14:paraId="6DC89650" w14:textId="0688AF22" w:rsidR="006E2852" w:rsidRPr="00613988" w:rsidRDefault="008516CE" w:rsidP="008516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-1.60, 0.1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33B6A55" w14:textId="354393D9" w:rsidR="006E2852" w:rsidRPr="00613988" w:rsidRDefault="008516CE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840" w:type="dxa"/>
          </w:tcPr>
          <w:p w14:paraId="596B0EAD" w14:textId="04AED8AB" w:rsidR="006E2852" w:rsidRPr="00613988" w:rsidRDefault="00581E39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-0.41, 0.1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B1EEDD8" w14:textId="42BAD929" w:rsidR="006E2852" w:rsidRPr="00613988" w:rsidRDefault="00581E39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</w:tr>
      <w:tr w:rsidR="006E2852" w:rsidRPr="001B5F21" w14:paraId="35CC9B4C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064A7C1A" w14:textId="36E93E25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14:paraId="7287A96A" w14:textId="4A4FF1B9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-1.48. 0.0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97B3BA5" w14:textId="77F92C42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843" w:type="dxa"/>
          </w:tcPr>
          <w:p w14:paraId="67AC17C2" w14:textId="44B3650C" w:rsidR="006E2852" w:rsidRPr="00613988" w:rsidRDefault="008516CE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(-1.63, 0.6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018601E" w14:textId="313851F4" w:rsidR="006E2852" w:rsidRPr="00613988" w:rsidRDefault="008516CE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840" w:type="dxa"/>
          </w:tcPr>
          <w:p w14:paraId="522C354A" w14:textId="1529C6D9" w:rsidR="006E2852" w:rsidRPr="00613988" w:rsidRDefault="00581E39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0.36, 0.18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054249" w14:textId="7EBE3B36" w:rsidR="006E2852" w:rsidRPr="00613988" w:rsidRDefault="00581E39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</w:tr>
      <w:tr w:rsidR="006E2852" w:rsidRPr="001B5F21" w14:paraId="4DEC4947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056E95F8" w14:textId="3DFF5714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14:paraId="7E7BF905" w14:textId="17A4DFC4" w:rsidR="006E2852" w:rsidRPr="00613988" w:rsidRDefault="006629FD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176843">
              <w:rPr>
                <w:sz w:val="20"/>
                <w:szCs w:val="20"/>
              </w:rPr>
              <w:t>0.81 (-1.47, -0.1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50D4247" w14:textId="2B291D2C" w:rsidR="006E2852" w:rsidRPr="00613988" w:rsidRDefault="00176843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843" w:type="dxa"/>
          </w:tcPr>
          <w:p w14:paraId="18B49B9A" w14:textId="75466130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 (-2.26, -0.4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3C21585" w14:textId="280B53AB" w:rsidR="006E2852" w:rsidRPr="00613988" w:rsidRDefault="00092CE1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40" w:type="dxa"/>
          </w:tcPr>
          <w:p w14:paraId="27C08076" w14:textId="62F2724A" w:rsidR="006E2852" w:rsidRPr="00613988" w:rsidRDefault="00581E39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-0.54, 0.06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F0CECFC" w14:textId="0A175B7A" w:rsidR="006E2852" w:rsidRPr="00613988" w:rsidRDefault="00581E39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6E2852" w:rsidRPr="001B5F21" w14:paraId="749374DA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7CC3F870" w14:textId="77777777" w:rsidR="006E2852" w:rsidRPr="00613988" w:rsidRDefault="006E2852" w:rsidP="006E285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51EE41E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D21F718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B10FCED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5C40C8F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4D22722F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D8363AB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</w:tr>
      <w:tr w:rsidR="006E2852" w:rsidRPr="001B5F21" w14:paraId="1EA28CEF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57F6D850" w14:textId="3B319FC6" w:rsidR="006E2852" w:rsidRPr="00613988" w:rsidRDefault="006E2852" w:rsidP="00147BCB">
            <w:pPr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Girls</w:t>
            </w:r>
            <w:r w:rsidRPr="00613988">
              <w:rPr>
                <w:sz w:val="20"/>
                <w:szCs w:val="20"/>
              </w:rPr>
              <w:t xml:space="preserve"> (n=</w:t>
            </w:r>
            <w:r w:rsidR="00147BCB">
              <w:rPr>
                <w:sz w:val="20"/>
                <w:szCs w:val="20"/>
              </w:rPr>
              <w:t>2313</w:t>
            </w:r>
            <w:r w:rsidRPr="00613988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3D55E7D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B96AAB1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E1F1480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962684A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1F47A70B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AE00167" w14:textId="77777777" w:rsidR="006E2852" w:rsidRPr="00613988" w:rsidRDefault="006E2852" w:rsidP="006E2852">
            <w:pPr>
              <w:jc w:val="center"/>
              <w:rPr>
                <w:sz w:val="20"/>
                <w:szCs w:val="20"/>
              </w:rPr>
            </w:pPr>
          </w:p>
        </w:tc>
      </w:tr>
      <w:tr w:rsidR="006E2852" w:rsidRPr="001B5F21" w14:paraId="0EE79C45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5D056F5C" w14:textId="57713AF2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 xml:space="preserve">7 </w:t>
            </w:r>
          </w:p>
        </w:tc>
        <w:tc>
          <w:tcPr>
            <w:tcW w:w="2126" w:type="dxa"/>
          </w:tcPr>
          <w:p w14:paraId="348E01A7" w14:textId="20350A3A" w:rsidR="006E2852" w:rsidRPr="00613988" w:rsidRDefault="00161E38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 (-1.59, -0.6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6E2265B" w14:textId="3F321DF6" w:rsidR="006E2852" w:rsidRPr="00613988" w:rsidRDefault="00161E38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CE63DDC" w14:textId="5C77CA4C" w:rsidR="006E2852" w:rsidRPr="00613988" w:rsidRDefault="00147BCB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 (-1.31, -0.5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7E001BA" w14:textId="7A989F25" w:rsidR="006E2852" w:rsidRPr="00613988" w:rsidRDefault="00147BCB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0" w:type="dxa"/>
          </w:tcPr>
          <w:p w14:paraId="47AF307C" w14:textId="1DA1BD6A" w:rsidR="006E2852" w:rsidRPr="00613988" w:rsidRDefault="00BE1C12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-0.49, -0.1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6E3DED0" w14:textId="60EC4D98" w:rsidR="006E2852" w:rsidRPr="00613988" w:rsidRDefault="00BE1C12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6E2852" w:rsidRPr="001B5F21" w14:paraId="2A1FD3C8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6662BA36" w14:textId="4F7A4915" w:rsidR="006E2852" w:rsidRPr="00613988" w:rsidRDefault="006E2852" w:rsidP="006E2852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748E9DD4" w14:textId="4681F321" w:rsidR="006E2852" w:rsidRPr="00613988" w:rsidRDefault="00161E38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 (-1.76, -0.78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E49C3A8" w14:textId="6976DA1A" w:rsidR="006E2852" w:rsidRPr="00613988" w:rsidRDefault="00161E38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0EE3BE67" w14:textId="4C1E50F7" w:rsidR="006E2852" w:rsidRPr="00613988" w:rsidRDefault="00147BCB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 (-1.58, -0.6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20C3C00" w14:textId="4214FDC1" w:rsidR="006E2852" w:rsidRPr="00613988" w:rsidRDefault="00147BCB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0" w:type="dxa"/>
          </w:tcPr>
          <w:p w14:paraId="3A66A9E3" w14:textId="6469A200" w:rsidR="006E2852" w:rsidRPr="00613988" w:rsidRDefault="00BE1C12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-0.51, -0.11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9033CC" w14:textId="4378B56A" w:rsidR="006E2852" w:rsidRPr="00613988" w:rsidRDefault="00BE1C12" w:rsidP="006E2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5677EB" w:rsidRPr="001B5F21" w14:paraId="2DA536DB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220C5BC0" w14:textId="75BF209E" w:rsidR="005677EB" w:rsidRPr="00613988" w:rsidRDefault="005677EB" w:rsidP="005677EB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4F28A226" w14:textId="62A73813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 (-1.86, -0.78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4E17DFE" w14:textId="441F0BB7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39AB7295" w14:textId="3A57AFC7" w:rsidR="005677EB" w:rsidRPr="00613988" w:rsidRDefault="00147BCB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 (-2.14, -0.9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1579AE5" w14:textId="50FF36E4" w:rsidR="005677EB" w:rsidRPr="00613988" w:rsidRDefault="00147BCB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0" w:type="dxa"/>
          </w:tcPr>
          <w:p w14:paraId="18DDF1B9" w14:textId="08D46E11" w:rsidR="005677EB" w:rsidRPr="00613988" w:rsidRDefault="00BE1C12" w:rsidP="005677EB">
            <w:pPr>
              <w:tabs>
                <w:tab w:val="left" w:pos="363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-0.68, -0.2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58F1855" w14:textId="588F2B63" w:rsidR="005677EB" w:rsidRPr="00613988" w:rsidRDefault="00BE1C12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677EB" w:rsidRPr="001B5F21" w14:paraId="1803C0FE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363633B5" w14:textId="53AD231B" w:rsidR="005677EB" w:rsidRPr="00613988" w:rsidRDefault="005677EB" w:rsidP="005677EB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0</w:t>
            </w:r>
          </w:p>
        </w:tc>
        <w:tc>
          <w:tcPr>
            <w:tcW w:w="2126" w:type="dxa"/>
          </w:tcPr>
          <w:p w14:paraId="586A752A" w14:textId="76114B03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 (-2.09, -0.9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71DBCA7" w14:textId="1077A2A3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1ADB17D4" w14:textId="69E99B3F" w:rsidR="005677EB" w:rsidRPr="00613988" w:rsidRDefault="00147BCB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 (-2.29, -0.8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22DEC97" w14:textId="41F5B899" w:rsidR="005677EB" w:rsidRPr="00613988" w:rsidRDefault="00147BCB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0" w:type="dxa"/>
          </w:tcPr>
          <w:p w14:paraId="16DA4F20" w14:textId="07804B10" w:rsidR="005677EB" w:rsidRPr="00613988" w:rsidRDefault="00BE1C12" w:rsidP="005677EB">
            <w:pPr>
              <w:tabs>
                <w:tab w:val="left" w:pos="33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-0.63, -0.1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01A322D" w14:textId="5FCC4CF9" w:rsidR="005677EB" w:rsidRPr="00613988" w:rsidRDefault="00BE1C12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5677EB" w:rsidRPr="001B5F21" w14:paraId="01221ED8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630F7F2D" w14:textId="1824DA6A" w:rsidR="005677EB" w:rsidRPr="00613988" w:rsidRDefault="005677EB" w:rsidP="005677EB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14:paraId="648ED64F" w14:textId="58A6F419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 (-2.16, -0.9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6C0834B" w14:textId="17EF355B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3279B1FC" w14:textId="79CB4193" w:rsidR="005677EB" w:rsidRPr="00613988" w:rsidRDefault="00147BCB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 (-2.72, -1.0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1ADCCF1" w14:textId="059F8BA8" w:rsidR="005677EB" w:rsidRPr="00613988" w:rsidRDefault="00147BCB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0" w:type="dxa"/>
          </w:tcPr>
          <w:p w14:paraId="039BFC77" w14:textId="3BB1D415" w:rsidR="005677EB" w:rsidRPr="00613988" w:rsidRDefault="00BE1C12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-0.71, -0.1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2311C94" w14:textId="30220B7D" w:rsidR="005677EB" w:rsidRPr="00613988" w:rsidRDefault="00BE1C12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5677EB" w:rsidRPr="001B5F21" w14:paraId="192391AE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1505FAD5" w14:textId="0526229B" w:rsidR="005677EB" w:rsidRPr="00613988" w:rsidRDefault="005677EB" w:rsidP="005677EB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21747B9C" w14:textId="4EF1D737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 (-1.77, -0.5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CB6DC2D" w14:textId="2EDA27BB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5E296F48" w14:textId="70F0160E" w:rsidR="005677EB" w:rsidRPr="00613988" w:rsidRDefault="00246B9F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 (-2.54, -0.8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69EFB30" w14:textId="458B108B" w:rsidR="005677EB" w:rsidRPr="00613988" w:rsidRDefault="00246B9F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0" w:type="dxa"/>
          </w:tcPr>
          <w:p w14:paraId="4C175F11" w14:textId="251F766E" w:rsidR="005677EB" w:rsidRPr="00613988" w:rsidRDefault="00BE1C12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-0.70, -0.1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7A6E81E" w14:textId="430F2065" w:rsidR="005677EB" w:rsidRPr="00613988" w:rsidRDefault="00BE1C12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5677EB" w:rsidRPr="001B5F21" w14:paraId="5F1D4FD0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04987E55" w14:textId="5EACC1F4" w:rsidR="005677EB" w:rsidRPr="00613988" w:rsidRDefault="005677EB" w:rsidP="005677EB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14:paraId="6933263E" w14:textId="4BA7D541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-1.37, -0.1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A4F0E89" w14:textId="00ACF2B0" w:rsidR="005677EB" w:rsidRPr="00613988" w:rsidRDefault="00161E38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843" w:type="dxa"/>
          </w:tcPr>
          <w:p w14:paraId="75ED7AD4" w14:textId="03068F46" w:rsidR="005677EB" w:rsidRPr="00613988" w:rsidRDefault="00246B9F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 (-1.93, -0.2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28E07C9" w14:textId="2DB31DB0" w:rsidR="005677EB" w:rsidRPr="00613988" w:rsidRDefault="00246B9F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840" w:type="dxa"/>
          </w:tcPr>
          <w:p w14:paraId="0DCD6BBC" w14:textId="365A92A4" w:rsidR="005677EB" w:rsidRPr="00613988" w:rsidRDefault="00BE1C12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-0.52, 0.06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CAACA3D" w14:textId="4BB87026" w:rsidR="005677EB" w:rsidRPr="00613988" w:rsidRDefault="00BE1C12" w:rsidP="005677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161E38" w:rsidRPr="001B5F21" w14:paraId="555662EE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028BCD9C" w14:textId="347302E1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14:paraId="485B947E" w14:textId="71158A75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-1.50, 0.3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C5C6FCD" w14:textId="626D9ECA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1843" w:type="dxa"/>
          </w:tcPr>
          <w:p w14:paraId="013A0E00" w14:textId="4B86B7B0" w:rsidR="00161E38" w:rsidRPr="00613988" w:rsidRDefault="00246B9F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 (-1.97, -0.2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B37D9A9" w14:textId="0A41C81D" w:rsidR="00161E38" w:rsidRPr="00613988" w:rsidRDefault="00246B9F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840" w:type="dxa"/>
          </w:tcPr>
          <w:p w14:paraId="18A60310" w14:textId="7DB34216" w:rsidR="00161E38" w:rsidRPr="00613988" w:rsidRDefault="00BE1C12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(-0.64, -0.0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D0338C" w14:textId="60FB2F7D" w:rsidR="00161E38" w:rsidRPr="00613988" w:rsidRDefault="00BE1C12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161E38" w:rsidRPr="001B5F21" w14:paraId="08EE5D88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1E1737" w14:textId="75B40877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bottom w:val="nil"/>
            </w:tcBorders>
          </w:tcPr>
          <w:p w14:paraId="136D9DE8" w14:textId="127828E6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-1.15, 0.08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6F4F89BF" w14:textId="26C5BBE0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843" w:type="dxa"/>
            <w:tcBorders>
              <w:bottom w:val="nil"/>
            </w:tcBorders>
          </w:tcPr>
          <w:p w14:paraId="596454A1" w14:textId="5CDFF088" w:rsidR="00161E38" w:rsidRPr="00613988" w:rsidRDefault="005D4763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 (-2.64, -0.65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790F8238" w14:textId="161B8506" w:rsidR="00161E38" w:rsidRPr="00613988" w:rsidRDefault="005D4763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40" w:type="dxa"/>
            <w:tcBorders>
              <w:bottom w:val="nil"/>
            </w:tcBorders>
          </w:tcPr>
          <w:p w14:paraId="6303A776" w14:textId="1F59C506" w:rsidR="00161E38" w:rsidRPr="00613988" w:rsidRDefault="00BE1C12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-0.80, -0.09)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1E3C434B" w14:textId="51E83F43" w:rsidR="00161E38" w:rsidRPr="00613988" w:rsidRDefault="00BE1C12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161E38" w:rsidRPr="001B5F21" w14:paraId="0E9A98D6" w14:textId="77777777" w:rsidTr="00613988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D03F" w14:textId="77777777" w:rsidR="00161E38" w:rsidRPr="00613988" w:rsidRDefault="00161E38" w:rsidP="00161E3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DEFD050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175538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E2D1C1B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9C450D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3D11C656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F29713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</w:tr>
      <w:tr w:rsidR="00161E38" w:rsidRPr="001B5F21" w14:paraId="1CEF29D0" w14:textId="77777777" w:rsidTr="008D0D3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F0A1" w14:textId="77777777" w:rsidR="00161E38" w:rsidRPr="00613988" w:rsidRDefault="00161E38" w:rsidP="00161E38">
            <w:pPr>
              <w:rPr>
                <w:b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D3835" w14:textId="53377AB0" w:rsidR="00161E38" w:rsidRPr="00613988" w:rsidRDefault="00161E38" w:rsidP="00161E38">
            <w:pPr>
              <w:jc w:val="center"/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Body fat (%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C3B6D" w14:textId="508514D3" w:rsidR="00161E38" w:rsidRPr="00613988" w:rsidRDefault="00161E38" w:rsidP="00161E38">
            <w:pPr>
              <w:jc w:val="center"/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FMI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308A2" w14:textId="22639380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>LMI</w:t>
            </w:r>
          </w:p>
        </w:tc>
      </w:tr>
      <w:tr w:rsidR="00161E38" w:rsidRPr="001B5F21" w14:paraId="1FB2034E" w14:textId="77777777" w:rsidTr="00613988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23C6E3" w14:textId="79B28B57" w:rsidR="00161E38" w:rsidRPr="00613988" w:rsidRDefault="00161E38" w:rsidP="009C27C7">
            <w:pPr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 xml:space="preserve">Boys </w:t>
            </w:r>
            <w:r w:rsidRPr="00613988">
              <w:rPr>
                <w:sz w:val="20"/>
                <w:szCs w:val="20"/>
              </w:rPr>
              <w:t>(n=</w:t>
            </w:r>
            <w:r w:rsidR="009C27C7">
              <w:rPr>
                <w:sz w:val="20"/>
                <w:szCs w:val="20"/>
              </w:rPr>
              <w:t>2419</w:t>
            </w:r>
            <w:r w:rsidRPr="00613988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91C064" w14:textId="77777777" w:rsidR="00161E38" w:rsidRPr="00613988" w:rsidRDefault="00161E38" w:rsidP="00161E3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3B8E9292" w14:textId="77777777" w:rsidR="00161E38" w:rsidRPr="00613988" w:rsidRDefault="00161E38" w:rsidP="00161E3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99C780" w14:textId="77777777" w:rsidR="00161E38" w:rsidRPr="00613988" w:rsidRDefault="00161E38" w:rsidP="00161E3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118758E3" w14:textId="77777777" w:rsidR="00161E38" w:rsidRPr="00613988" w:rsidRDefault="00161E38" w:rsidP="00161E3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1069B8B6" w14:textId="77777777" w:rsidR="00161E38" w:rsidRPr="00613988" w:rsidRDefault="00161E38" w:rsidP="00161E3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42DFD317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</w:tr>
      <w:tr w:rsidR="00161E38" w:rsidRPr="001B5F21" w14:paraId="128DE568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0B359B09" w14:textId="5A2DBFB0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228957A0" w14:textId="51988C2E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-1.18, 0.5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9F3672D" w14:textId="6446990D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843" w:type="dxa"/>
          </w:tcPr>
          <w:p w14:paraId="59C9D8DA" w14:textId="057DA216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-0.42, 0.1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F91032E" w14:textId="3FBFD13A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1840" w:type="dxa"/>
          </w:tcPr>
          <w:p w14:paraId="6933C956" w14:textId="70975E93" w:rsidR="00161E38" w:rsidRPr="00613988" w:rsidRDefault="00CB0ED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-0.68, 0.1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2BFC8FB" w14:textId="7A1427FB" w:rsidR="00161E38" w:rsidRPr="00613988" w:rsidRDefault="00CB0ED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161E38" w:rsidRPr="001B5F21" w14:paraId="71865BF4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68A67E4E" w14:textId="631B69F1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14:paraId="564857AB" w14:textId="036A677C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-0.49, 1.1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0581317" w14:textId="2410B8C5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1843" w:type="dxa"/>
          </w:tcPr>
          <w:p w14:paraId="3DE11646" w14:textId="3CCA707E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20, 0.2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F2048C1" w14:textId="3D4A641F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840" w:type="dxa"/>
          </w:tcPr>
          <w:p w14:paraId="1493FF57" w14:textId="724ECEAD" w:rsidR="00161E38" w:rsidRPr="00613988" w:rsidRDefault="00CB0ED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-0.33, -0.0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CB75D63" w14:textId="545BC4D9" w:rsidR="00161E38" w:rsidRPr="00613988" w:rsidRDefault="00CB0ED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161E38" w:rsidRPr="001B5F21" w14:paraId="1287B5F9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4A829A4C" w14:textId="26EFDF1A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14:paraId="0F663CCA" w14:textId="308D244D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-0.66, 1.0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036C96D" w14:textId="31B6636F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1843" w:type="dxa"/>
          </w:tcPr>
          <w:p w14:paraId="30DA55B5" w14:textId="69EFC4A3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20, 0.2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316C4F0" w14:textId="2E579714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1840" w:type="dxa"/>
          </w:tcPr>
          <w:p w14:paraId="5B8E1044" w14:textId="5F9B985D" w:rsidR="00161E38" w:rsidRPr="00613988" w:rsidRDefault="00CB0ED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34, 0.06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412DBD0" w14:textId="6F311853" w:rsidR="00161E38" w:rsidRPr="00613988" w:rsidRDefault="00CB0ED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161E38" w:rsidRPr="001B5F21" w14:paraId="105BF9C6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7B5CCB39" w14:textId="757513BA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14:paraId="31ED4BA2" w14:textId="3D115B69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-0.48, 0.9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77B5E7D" w14:textId="5DECACED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1843" w:type="dxa"/>
          </w:tcPr>
          <w:p w14:paraId="52E4DD0B" w14:textId="7EAE33F8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14, 0.3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100BDBF" w14:textId="7C0CBEC8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  <w:tc>
          <w:tcPr>
            <w:tcW w:w="1840" w:type="dxa"/>
          </w:tcPr>
          <w:p w14:paraId="047C1E8F" w14:textId="497F219C" w:rsidR="00161E38" w:rsidRPr="00613988" w:rsidRDefault="00CB0ED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-0.36, 0.0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AD0315" w14:textId="2D394872" w:rsidR="00161E38" w:rsidRPr="00613988" w:rsidRDefault="00CB0ED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161E38" w:rsidRPr="001B5F21" w14:paraId="4FA65953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3389DCCC" w14:textId="5C6A0A32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14:paraId="4AE85CF8" w14:textId="5BB2DB82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-0.32, 1.1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F436E49" w14:textId="779BFB24" w:rsidR="00161E38" w:rsidRPr="00613988" w:rsidRDefault="009C27C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1843" w:type="dxa"/>
          </w:tcPr>
          <w:p w14:paraId="68EAB857" w14:textId="67EA31CF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1, 0.0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FAEC8EF" w14:textId="1E85C059" w:rsidR="00161E38" w:rsidRPr="00613988" w:rsidRDefault="000B0A59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840" w:type="dxa"/>
          </w:tcPr>
          <w:p w14:paraId="3F5F3ECF" w14:textId="3A0176FC" w:rsidR="00161E38" w:rsidRPr="00613988" w:rsidRDefault="00CB0ED7" w:rsidP="00CB0ED7">
            <w:pPr>
              <w:tabs>
                <w:tab w:val="left" w:pos="234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-0.43, -0.31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3F957B3" w14:textId="653E770A" w:rsidR="00161E38" w:rsidRPr="00613988" w:rsidRDefault="00CB0ED7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61E38" w:rsidRPr="001B5F21" w14:paraId="4E82EEC8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79538C98" w14:textId="77777777" w:rsidR="00161E38" w:rsidRPr="00613988" w:rsidRDefault="00161E38" w:rsidP="00161E3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15459ABB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A4DC6FC" w14:textId="37E17EC1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4D77D3A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9EBDF14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48D9E745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A8A1635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</w:tr>
      <w:tr w:rsidR="00161E38" w:rsidRPr="001B5F21" w14:paraId="2710A077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2A197146" w14:textId="7ADEAA33" w:rsidR="00161E38" w:rsidRPr="00613988" w:rsidRDefault="00161E38" w:rsidP="0028743C">
            <w:pPr>
              <w:rPr>
                <w:b/>
                <w:sz w:val="20"/>
                <w:szCs w:val="20"/>
              </w:rPr>
            </w:pPr>
            <w:r w:rsidRPr="00613988">
              <w:rPr>
                <w:b/>
                <w:sz w:val="20"/>
                <w:szCs w:val="20"/>
              </w:rPr>
              <w:t xml:space="preserve">Girls </w:t>
            </w:r>
            <w:r w:rsidRPr="00613988">
              <w:rPr>
                <w:sz w:val="20"/>
                <w:szCs w:val="20"/>
              </w:rPr>
              <w:t>(n=</w:t>
            </w:r>
            <w:r w:rsidR="0028743C">
              <w:rPr>
                <w:sz w:val="20"/>
                <w:szCs w:val="20"/>
              </w:rPr>
              <w:t>2313</w:t>
            </w:r>
            <w:r w:rsidRPr="00613988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D1B4420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A115439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5D8C4F4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808B1F5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00A004BC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5E2562C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</w:tr>
      <w:tr w:rsidR="00161E38" w:rsidRPr="001B5F21" w14:paraId="5FD9BA03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43E8C956" w14:textId="24596BA2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5480D11A" w14:textId="4B345E43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(-1.52, 0.3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CE2C755" w14:textId="3311145F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1843" w:type="dxa"/>
          </w:tcPr>
          <w:p w14:paraId="5305EF81" w14:textId="1F5B152A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-0.48, 0.0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5C209CC" w14:textId="0447AD86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1840" w:type="dxa"/>
          </w:tcPr>
          <w:p w14:paraId="1FFE9A19" w14:textId="6F89449E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45, 0.3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6A7366" w14:textId="001A42A9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 w:rsidR="00161E38" w:rsidRPr="001B5F21" w14:paraId="4F2B7CA1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3EC1FA81" w14:textId="57EF3C27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14:paraId="32B3F28B" w14:textId="314746CC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-1.38, 0.2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C6C8381" w14:textId="1673C220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1843" w:type="dxa"/>
          </w:tcPr>
          <w:p w14:paraId="29FDD0DE" w14:textId="4CD8A92C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-0.45, 0.0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942A8CC" w14:textId="2EDEDF5E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840" w:type="dxa"/>
          </w:tcPr>
          <w:p w14:paraId="5D524CE9" w14:textId="2D6EB0C6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-0.33, -0.0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95D6654" w14:textId="50ECCBB0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161E38" w:rsidRPr="001B5F21" w14:paraId="2D4C5E4E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52591DB4" w14:textId="26239BDD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14:paraId="3FD56DD7" w14:textId="71EAFA12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-1.10, 0.58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9E396B6" w14:textId="5E888A6F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1843" w:type="dxa"/>
          </w:tcPr>
          <w:p w14:paraId="2B19BA81" w14:textId="372BDF95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-0.37, 0.1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514C068" w14:textId="292D2714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840" w:type="dxa"/>
          </w:tcPr>
          <w:p w14:paraId="58260B94" w14:textId="274EF207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-0.28, 0.0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69716A4" w14:textId="1AA7AB98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</w:tr>
      <w:tr w:rsidR="00161E38" w:rsidRPr="001B5F21" w14:paraId="79B4EDFC" w14:textId="77777777" w:rsidTr="00613988">
        <w:trPr>
          <w:trHeight w:val="80"/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65CAB02C" w14:textId="2D62EF06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14:paraId="2BD58005" w14:textId="3733B4F1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-1.17, 0.2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89D1935" w14:textId="55B15B9D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1843" w:type="dxa"/>
          </w:tcPr>
          <w:p w14:paraId="7DDCD47A" w14:textId="5CFE0475" w:rsidR="00161E38" w:rsidRPr="00613988" w:rsidRDefault="0028743C" w:rsidP="0028743C">
            <w:pPr>
              <w:tabs>
                <w:tab w:val="left" w:pos="337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-0.44, 0.0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BD03E70" w14:textId="3B5F95AE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1840" w:type="dxa"/>
          </w:tcPr>
          <w:p w14:paraId="1EF81ABE" w14:textId="0A806B82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-0.28, 0.0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F26AC83" w14:textId="7BA909F4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161E38" w:rsidRPr="001B5F21" w14:paraId="6CF29898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2D1AD8EE" w14:textId="753A54AE" w:rsidR="00161E38" w:rsidRPr="00613988" w:rsidRDefault="00161E38" w:rsidP="00161E38">
            <w:pPr>
              <w:rPr>
                <w:sz w:val="20"/>
                <w:szCs w:val="20"/>
              </w:rPr>
            </w:pPr>
            <w:r w:rsidRPr="00613988">
              <w:rPr>
                <w:sz w:val="20"/>
                <w:szCs w:val="20"/>
              </w:rPr>
              <w:t> </w:t>
            </w:r>
            <w:r w:rsidRPr="00613988">
              <w:rPr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14:paraId="7A00EA04" w14:textId="10147C9E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(-1.51, 0.1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01E8734" w14:textId="7CFD600F" w:rsidR="00161E38" w:rsidRPr="00613988" w:rsidRDefault="0028743C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843" w:type="dxa"/>
          </w:tcPr>
          <w:p w14:paraId="7E359128" w14:textId="4DE05C1E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-0.64, -0.0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80E9F5E" w14:textId="333ABD9F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840" w:type="dxa"/>
          </w:tcPr>
          <w:p w14:paraId="1404D276" w14:textId="1EEFCA88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-0.32, -0.06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80AAF45" w14:textId="703984AB" w:rsidR="00161E38" w:rsidRPr="00613988" w:rsidRDefault="00182D94" w:rsidP="00161E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161E38" w:rsidRPr="001B5F21" w14:paraId="6782CD9A" w14:textId="77777777" w:rsidTr="00613988">
        <w:trPr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57D700D3" w14:textId="77777777" w:rsidR="00161E38" w:rsidRPr="00613988" w:rsidRDefault="00161E38" w:rsidP="00161E3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E478886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94D6FC5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AC5B268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D5A1174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135C6888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B22F7A1" w14:textId="77777777" w:rsidR="00161E38" w:rsidRPr="00613988" w:rsidRDefault="00161E38" w:rsidP="00161E3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1D4F7B4" w14:textId="4E494E8E" w:rsidR="00A219D8" w:rsidRDefault="00A219D8" w:rsidP="00A219D8">
      <w:pPr>
        <w:rPr>
          <w:sz w:val="20"/>
          <w:szCs w:val="20"/>
        </w:rPr>
      </w:pPr>
      <w:r w:rsidRPr="00694EE6">
        <w:rPr>
          <w:sz w:val="20"/>
          <w:szCs w:val="20"/>
        </w:rPr>
        <w:t>Multiple regression analyses adjusted for maternal age, education, maternal BMI, birthweight, parity, breastfeeding</w:t>
      </w:r>
      <w:r>
        <w:rPr>
          <w:sz w:val="20"/>
          <w:szCs w:val="20"/>
        </w:rPr>
        <w:t>,</w:t>
      </w:r>
      <w:r w:rsidRPr="00694EE6">
        <w:rPr>
          <w:sz w:val="20"/>
          <w:szCs w:val="20"/>
        </w:rPr>
        <w:t xml:space="preserve"> baseline BMI </w:t>
      </w:r>
      <w:r>
        <w:rPr>
          <w:sz w:val="20"/>
          <w:szCs w:val="20"/>
        </w:rPr>
        <w:t>closest to 38</w:t>
      </w:r>
      <w:r w:rsidR="00C269FC">
        <w:rPr>
          <w:sz w:val="20"/>
          <w:szCs w:val="20"/>
        </w:rPr>
        <w:t xml:space="preserve"> months, age at BMI measurement, </w:t>
      </w:r>
      <w:proofErr w:type="gramStart"/>
      <w:r w:rsidR="00AB0B70">
        <w:rPr>
          <w:sz w:val="20"/>
          <w:szCs w:val="20"/>
        </w:rPr>
        <w:t>age</w:t>
      </w:r>
      <w:proofErr w:type="gramEnd"/>
      <w:r w:rsidR="00AB0B70">
        <w:rPr>
          <w:sz w:val="20"/>
          <w:szCs w:val="20"/>
        </w:rPr>
        <w:t xml:space="preserve"> at each clinic</w:t>
      </w:r>
    </w:p>
    <w:p w14:paraId="793253D2" w14:textId="23B50B0D" w:rsidR="00AB6047" w:rsidRDefault="00A219D8" w:rsidP="00A219D8">
      <w:pPr>
        <w:rPr>
          <w:sz w:val="20"/>
          <w:szCs w:val="20"/>
        </w:rPr>
      </w:pPr>
      <w:r>
        <w:rPr>
          <w:sz w:val="20"/>
          <w:szCs w:val="20"/>
        </w:rPr>
        <w:t xml:space="preserve">Reference category: </w:t>
      </w:r>
      <w:r w:rsidRPr="00C71579">
        <w:rPr>
          <w:i/>
          <w:sz w:val="20"/>
          <w:szCs w:val="20"/>
        </w:rPr>
        <w:t>not picky</w:t>
      </w:r>
      <w:r>
        <w:rPr>
          <w:sz w:val="20"/>
          <w:szCs w:val="20"/>
        </w:rPr>
        <w:t xml:space="preserve"> </w:t>
      </w:r>
    </w:p>
    <w:p w14:paraId="2ED1B4F4" w14:textId="2DB45C2F" w:rsidR="00991139" w:rsidRPr="00A10D46" w:rsidRDefault="00A10D46" w:rsidP="00A219D8">
      <w:pPr>
        <w:rPr>
          <w:sz w:val="20"/>
          <w:szCs w:val="20"/>
        </w:rPr>
      </w:pPr>
      <w:r w:rsidRPr="00A10D46">
        <w:rPr>
          <w:sz w:val="20"/>
          <w:szCs w:val="20"/>
        </w:rPr>
        <w:t xml:space="preserve">R-M ANOVA in SPSS does not provide a pooled </w:t>
      </w:r>
      <w:r>
        <w:rPr>
          <w:sz w:val="20"/>
          <w:szCs w:val="20"/>
        </w:rPr>
        <w:t>output</w:t>
      </w:r>
      <w:r w:rsidRPr="00A10D46">
        <w:rPr>
          <w:sz w:val="20"/>
          <w:szCs w:val="20"/>
        </w:rPr>
        <w:t xml:space="preserve"> for MI data.</w:t>
      </w:r>
    </w:p>
    <w:p w14:paraId="6EF3FF53" w14:textId="77777777" w:rsidR="00342754" w:rsidRPr="00F200AC" w:rsidRDefault="00342754" w:rsidP="00991139">
      <w:pPr>
        <w:rPr>
          <w:b/>
          <w:sz w:val="20"/>
          <w:szCs w:val="20"/>
        </w:rPr>
      </w:pPr>
    </w:p>
    <w:sectPr w:rsidR="00342754" w:rsidRPr="00F200AC" w:rsidSect="00503C77">
      <w:pgSz w:w="11906" w:h="16838"/>
      <w:pgMar w:top="1077" w:right="1440" w:bottom="102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8CF594" w14:textId="77777777" w:rsidR="001D6888" w:rsidRDefault="001D6888" w:rsidP="001D6888">
      <w:pPr>
        <w:spacing w:after="0" w:line="240" w:lineRule="auto"/>
      </w:pPr>
      <w:r>
        <w:separator/>
      </w:r>
    </w:p>
  </w:endnote>
  <w:endnote w:type="continuationSeparator" w:id="0">
    <w:p w14:paraId="047CF0DD" w14:textId="77777777" w:rsidR="001D6888" w:rsidRDefault="001D6888" w:rsidP="001D6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4546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E56AA" w14:textId="1246C46D" w:rsidR="001D6888" w:rsidRDefault="001D68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7F0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63ECE2B" w14:textId="77777777" w:rsidR="001D6888" w:rsidRDefault="001D68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57EDE" w14:textId="77777777" w:rsidR="001D6888" w:rsidRDefault="001D6888" w:rsidP="001D6888">
      <w:pPr>
        <w:spacing w:after="0" w:line="240" w:lineRule="auto"/>
      </w:pPr>
      <w:r>
        <w:separator/>
      </w:r>
    </w:p>
  </w:footnote>
  <w:footnote w:type="continuationSeparator" w:id="0">
    <w:p w14:paraId="55CF2560" w14:textId="77777777" w:rsidR="001D6888" w:rsidRDefault="001D6888" w:rsidP="001D68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11D14"/>
    <w:multiLevelType w:val="hybridMultilevel"/>
    <w:tmpl w:val="DD8CD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57"/>
  <w:drawingGridVerticalSpacing w:val="5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9D8"/>
    <w:rsid w:val="00010439"/>
    <w:rsid w:val="000332F0"/>
    <w:rsid w:val="00054E20"/>
    <w:rsid w:val="00060DD2"/>
    <w:rsid w:val="000616FC"/>
    <w:rsid w:val="0006361B"/>
    <w:rsid w:val="00070D6F"/>
    <w:rsid w:val="00080B5C"/>
    <w:rsid w:val="0008587D"/>
    <w:rsid w:val="00090A41"/>
    <w:rsid w:val="00092CE1"/>
    <w:rsid w:val="00094DAE"/>
    <w:rsid w:val="000A2CBA"/>
    <w:rsid w:val="000B0A59"/>
    <w:rsid w:val="000B2D6A"/>
    <w:rsid w:val="000B47ED"/>
    <w:rsid w:val="000C0461"/>
    <w:rsid w:val="000C143B"/>
    <w:rsid w:val="000C3CDC"/>
    <w:rsid w:val="000E147F"/>
    <w:rsid w:val="000E3799"/>
    <w:rsid w:val="000E6038"/>
    <w:rsid w:val="000F211F"/>
    <w:rsid w:val="001139DD"/>
    <w:rsid w:val="00114057"/>
    <w:rsid w:val="00117955"/>
    <w:rsid w:val="00142D47"/>
    <w:rsid w:val="00147BCB"/>
    <w:rsid w:val="00153BDE"/>
    <w:rsid w:val="00161E38"/>
    <w:rsid w:val="00162A45"/>
    <w:rsid w:val="001733C7"/>
    <w:rsid w:val="00176843"/>
    <w:rsid w:val="001819D9"/>
    <w:rsid w:val="00182D94"/>
    <w:rsid w:val="00190A6A"/>
    <w:rsid w:val="001926A2"/>
    <w:rsid w:val="001B264D"/>
    <w:rsid w:val="001B5139"/>
    <w:rsid w:val="001B5FDA"/>
    <w:rsid w:val="001B7AC4"/>
    <w:rsid w:val="001C05EB"/>
    <w:rsid w:val="001D2C3D"/>
    <w:rsid w:val="001D6888"/>
    <w:rsid w:val="001E3597"/>
    <w:rsid w:val="001F57BE"/>
    <w:rsid w:val="00222E9C"/>
    <w:rsid w:val="002241B1"/>
    <w:rsid w:val="00230665"/>
    <w:rsid w:val="00245E1F"/>
    <w:rsid w:val="00246B9F"/>
    <w:rsid w:val="00250DA5"/>
    <w:rsid w:val="00254632"/>
    <w:rsid w:val="00266255"/>
    <w:rsid w:val="00271CEB"/>
    <w:rsid w:val="00281F72"/>
    <w:rsid w:val="00282D2A"/>
    <w:rsid w:val="00284222"/>
    <w:rsid w:val="0028743C"/>
    <w:rsid w:val="00296148"/>
    <w:rsid w:val="002A301B"/>
    <w:rsid w:val="002A3071"/>
    <w:rsid w:val="002A38E3"/>
    <w:rsid w:val="002A4A18"/>
    <w:rsid w:val="002A6395"/>
    <w:rsid w:val="002B05D2"/>
    <w:rsid w:val="002B3F99"/>
    <w:rsid w:val="002D5E0E"/>
    <w:rsid w:val="002D7450"/>
    <w:rsid w:val="002E0933"/>
    <w:rsid w:val="002E0AB5"/>
    <w:rsid w:val="002E552D"/>
    <w:rsid w:val="0031274C"/>
    <w:rsid w:val="003146FC"/>
    <w:rsid w:val="0031556F"/>
    <w:rsid w:val="003179C9"/>
    <w:rsid w:val="00340664"/>
    <w:rsid w:val="00342754"/>
    <w:rsid w:val="003574F4"/>
    <w:rsid w:val="00357E69"/>
    <w:rsid w:val="00365B98"/>
    <w:rsid w:val="00386DD2"/>
    <w:rsid w:val="003A0C43"/>
    <w:rsid w:val="003A3521"/>
    <w:rsid w:val="003B311F"/>
    <w:rsid w:val="003B3344"/>
    <w:rsid w:val="003B6AC5"/>
    <w:rsid w:val="003C4997"/>
    <w:rsid w:val="003D7073"/>
    <w:rsid w:val="0040528E"/>
    <w:rsid w:val="0041486A"/>
    <w:rsid w:val="00424734"/>
    <w:rsid w:val="00427F0C"/>
    <w:rsid w:val="00446C21"/>
    <w:rsid w:val="004609AF"/>
    <w:rsid w:val="0046779E"/>
    <w:rsid w:val="004816B9"/>
    <w:rsid w:val="004A3E5E"/>
    <w:rsid w:val="004B7C22"/>
    <w:rsid w:val="004C0649"/>
    <w:rsid w:val="004C46C8"/>
    <w:rsid w:val="004E6751"/>
    <w:rsid w:val="00503C77"/>
    <w:rsid w:val="00503D4D"/>
    <w:rsid w:val="00517345"/>
    <w:rsid w:val="00520B0D"/>
    <w:rsid w:val="00530499"/>
    <w:rsid w:val="0053540E"/>
    <w:rsid w:val="005448C0"/>
    <w:rsid w:val="0054724B"/>
    <w:rsid w:val="00551547"/>
    <w:rsid w:val="00563F35"/>
    <w:rsid w:val="005677EB"/>
    <w:rsid w:val="00570676"/>
    <w:rsid w:val="00581E39"/>
    <w:rsid w:val="00582C3D"/>
    <w:rsid w:val="00583A12"/>
    <w:rsid w:val="005A1145"/>
    <w:rsid w:val="005A29FA"/>
    <w:rsid w:val="005A697D"/>
    <w:rsid w:val="005B3481"/>
    <w:rsid w:val="005D46B8"/>
    <w:rsid w:val="005D4763"/>
    <w:rsid w:val="005F1864"/>
    <w:rsid w:val="00613988"/>
    <w:rsid w:val="00621D41"/>
    <w:rsid w:val="00633078"/>
    <w:rsid w:val="00633407"/>
    <w:rsid w:val="00637943"/>
    <w:rsid w:val="00642694"/>
    <w:rsid w:val="006471B5"/>
    <w:rsid w:val="00655471"/>
    <w:rsid w:val="006559B0"/>
    <w:rsid w:val="006629FD"/>
    <w:rsid w:val="00671E52"/>
    <w:rsid w:val="00683BB5"/>
    <w:rsid w:val="00685FD0"/>
    <w:rsid w:val="006A5162"/>
    <w:rsid w:val="006B012A"/>
    <w:rsid w:val="006B2CF1"/>
    <w:rsid w:val="006B707F"/>
    <w:rsid w:val="006C5665"/>
    <w:rsid w:val="006D0472"/>
    <w:rsid w:val="006D48F4"/>
    <w:rsid w:val="006E2852"/>
    <w:rsid w:val="006E2926"/>
    <w:rsid w:val="006E40F2"/>
    <w:rsid w:val="006E6342"/>
    <w:rsid w:val="006F4D5E"/>
    <w:rsid w:val="00705379"/>
    <w:rsid w:val="00716AB8"/>
    <w:rsid w:val="007309D4"/>
    <w:rsid w:val="00745CE1"/>
    <w:rsid w:val="007570F6"/>
    <w:rsid w:val="00792DF4"/>
    <w:rsid w:val="007A718A"/>
    <w:rsid w:val="007B18A8"/>
    <w:rsid w:val="007D7CD7"/>
    <w:rsid w:val="007E353A"/>
    <w:rsid w:val="007F2EF4"/>
    <w:rsid w:val="007F355A"/>
    <w:rsid w:val="007F5234"/>
    <w:rsid w:val="007F6187"/>
    <w:rsid w:val="00823471"/>
    <w:rsid w:val="008323A6"/>
    <w:rsid w:val="008338AB"/>
    <w:rsid w:val="008516CE"/>
    <w:rsid w:val="00885A6B"/>
    <w:rsid w:val="00886BA8"/>
    <w:rsid w:val="008B6CF3"/>
    <w:rsid w:val="008C658E"/>
    <w:rsid w:val="008C70FC"/>
    <w:rsid w:val="008D0D3B"/>
    <w:rsid w:val="008E18BF"/>
    <w:rsid w:val="008F04E5"/>
    <w:rsid w:val="0091547B"/>
    <w:rsid w:val="00915E4D"/>
    <w:rsid w:val="0092037A"/>
    <w:rsid w:val="009325C6"/>
    <w:rsid w:val="00945783"/>
    <w:rsid w:val="00951FC4"/>
    <w:rsid w:val="0096169E"/>
    <w:rsid w:val="009660B6"/>
    <w:rsid w:val="00967907"/>
    <w:rsid w:val="00971950"/>
    <w:rsid w:val="0097723A"/>
    <w:rsid w:val="0098219E"/>
    <w:rsid w:val="00991139"/>
    <w:rsid w:val="009B7678"/>
    <w:rsid w:val="009C27C7"/>
    <w:rsid w:val="009D7266"/>
    <w:rsid w:val="009E665F"/>
    <w:rsid w:val="009E6701"/>
    <w:rsid w:val="009F623D"/>
    <w:rsid w:val="00A0314D"/>
    <w:rsid w:val="00A10D46"/>
    <w:rsid w:val="00A219D8"/>
    <w:rsid w:val="00A41815"/>
    <w:rsid w:val="00A4318D"/>
    <w:rsid w:val="00A56D0C"/>
    <w:rsid w:val="00A56F8F"/>
    <w:rsid w:val="00A65D63"/>
    <w:rsid w:val="00A71D91"/>
    <w:rsid w:val="00A96A60"/>
    <w:rsid w:val="00AA044D"/>
    <w:rsid w:val="00AA29AA"/>
    <w:rsid w:val="00AB0B70"/>
    <w:rsid w:val="00AB0BBD"/>
    <w:rsid w:val="00AB6047"/>
    <w:rsid w:val="00AC4E3D"/>
    <w:rsid w:val="00AC5F31"/>
    <w:rsid w:val="00AE58DA"/>
    <w:rsid w:val="00B11AFB"/>
    <w:rsid w:val="00B140C1"/>
    <w:rsid w:val="00B25EDC"/>
    <w:rsid w:val="00B55DD9"/>
    <w:rsid w:val="00B728F8"/>
    <w:rsid w:val="00B93714"/>
    <w:rsid w:val="00BB3C36"/>
    <w:rsid w:val="00BB5B69"/>
    <w:rsid w:val="00BC34B9"/>
    <w:rsid w:val="00BD1473"/>
    <w:rsid w:val="00BD2A27"/>
    <w:rsid w:val="00BE0E81"/>
    <w:rsid w:val="00BE1C12"/>
    <w:rsid w:val="00BF35C5"/>
    <w:rsid w:val="00C269FC"/>
    <w:rsid w:val="00C450EE"/>
    <w:rsid w:val="00C5349F"/>
    <w:rsid w:val="00C53A4B"/>
    <w:rsid w:val="00C56C06"/>
    <w:rsid w:val="00C673F4"/>
    <w:rsid w:val="00C71579"/>
    <w:rsid w:val="00CB0ED7"/>
    <w:rsid w:val="00CB183E"/>
    <w:rsid w:val="00CB24A2"/>
    <w:rsid w:val="00CC3436"/>
    <w:rsid w:val="00D00036"/>
    <w:rsid w:val="00D01176"/>
    <w:rsid w:val="00D2661C"/>
    <w:rsid w:val="00D3161A"/>
    <w:rsid w:val="00D32C28"/>
    <w:rsid w:val="00D52667"/>
    <w:rsid w:val="00D548F6"/>
    <w:rsid w:val="00D720BA"/>
    <w:rsid w:val="00D911C1"/>
    <w:rsid w:val="00DA3674"/>
    <w:rsid w:val="00DB5C07"/>
    <w:rsid w:val="00DC1915"/>
    <w:rsid w:val="00DC2816"/>
    <w:rsid w:val="00DC50D5"/>
    <w:rsid w:val="00DD0245"/>
    <w:rsid w:val="00DE252A"/>
    <w:rsid w:val="00DE5F4E"/>
    <w:rsid w:val="00DF4C24"/>
    <w:rsid w:val="00E01F7A"/>
    <w:rsid w:val="00E076DB"/>
    <w:rsid w:val="00E2216F"/>
    <w:rsid w:val="00E270C4"/>
    <w:rsid w:val="00E317D0"/>
    <w:rsid w:val="00E31C98"/>
    <w:rsid w:val="00E43DBC"/>
    <w:rsid w:val="00E4450B"/>
    <w:rsid w:val="00E5562A"/>
    <w:rsid w:val="00E626C6"/>
    <w:rsid w:val="00E669BE"/>
    <w:rsid w:val="00E77756"/>
    <w:rsid w:val="00E918A2"/>
    <w:rsid w:val="00E96DD1"/>
    <w:rsid w:val="00EA2E2F"/>
    <w:rsid w:val="00EC10C2"/>
    <w:rsid w:val="00EC2A40"/>
    <w:rsid w:val="00EE3365"/>
    <w:rsid w:val="00EE5C94"/>
    <w:rsid w:val="00EF6D5E"/>
    <w:rsid w:val="00F200AC"/>
    <w:rsid w:val="00F20374"/>
    <w:rsid w:val="00F230F9"/>
    <w:rsid w:val="00F23186"/>
    <w:rsid w:val="00F236C4"/>
    <w:rsid w:val="00F42012"/>
    <w:rsid w:val="00F4437F"/>
    <w:rsid w:val="00F720F5"/>
    <w:rsid w:val="00FB5522"/>
    <w:rsid w:val="00FC5B25"/>
    <w:rsid w:val="00FD3352"/>
    <w:rsid w:val="00FE2509"/>
    <w:rsid w:val="00FE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3FD32"/>
  <w15:chartTrackingRefBased/>
  <w15:docId w15:val="{7D3011EB-2503-4C6D-8FD9-8D7562A7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9D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2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4A2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4A2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4A2"/>
    <w:rPr>
      <w:rFonts w:ascii="Segoe UI" w:eastAsiaTheme="minorEastAsia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0117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6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88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D6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888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2</TotalTime>
  <Pages>7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Taylor</dc:creator>
  <cp:keywords/>
  <dc:description/>
  <cp:lastModifiedBy>CM Taylor</cp:lastModifiedBy>
  <cp:revision>59</cp:revision>
  <dcterms:created xsi:type="dcterms:W3CDTF">2017-08-02T13:55:00Z</dcterms:created>
  <dcterms:modified xsi:type="dcterms:W3CDTF">2017-12-06T08:58:00Z</dcterms:modified>
</cp:coreProperties>
</file>